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F9A73" w14:textId="77777777" w:rsidR="008E6BAE" w:rsidRPr="008E6BAE" w:rsidRDefault="009542F7" w:rsidP="00616E1B">
      <w:pPr>
        <w:spacing w:before="0" w:after="0"/>
        <w:rPr>
          <w:rFonts w:ascii="Times New Roman" w:eastAsiaTheme="majorEastAsia" w:hAnsi="Times New Roman" w:cs="Times New Roman"/>
          <w:b/>
          <w:bCs/>
          <w:sz w:val="24"/>
        </w:rPr>
      </w:pPr>
      <w:bookmarkStart w:id="0" w:name="_Hlk72152127"/>
      <w:r w:rsidRPr="008E6BAE">
        <w:rPr>
          <w:rFonts w:ascii="Times New Roman" w:eastAsiaTheme="majorEastAsia" w:hAnsi="Times New Roman" w:cs="Times New Roman"/>
          <w:b/>
          <w:bCs/>
          <w:sz w:val="24"/>
        </w:rPr>
        <w:t xml:space="preserve">Supplemental </w:t>
      </w:r>
      <w:r w:rsidR="008E6BAE" w:rsidRPr="008E6BAE">
        <w:rPr>
          <w:rFonts w:ascii="Times New Roman" w:eastAsiaTheme="majorEastAsia" w:hAnsi="Times New Roman" w:cs="Times New Roman"/>
          <w:b/>
          <w:bCs/>
          <w:sz w:val="24"/>
        </w:rPr>
        <w:t>File 1.</w:t>
      </w:r>
    </w:p>
    <w:p w14:paraId="517DAAA9" w14:textId="77777777" w:rsidR="008E6BAE" w:rsidRDefault="008E6BAE" w:rsidP="00616E1B">
      <w:pPr>
        <w:spacing w:before="0" w:after="0"/>
        <w:rPr>
          <w:rFonts w:ascii="Times New Roman" w:eastAsiaTheme="majorEastAsia" w:hAnsi="Times New Roman" w:cs="Times New Roman"/>
          <w:sz w:val="24"/>
        </w:rPr>
      </w:pPr>
    </w:p>
    <w:p w14:paraId="637F7020" w14:textId="3B24DE97" w:rsidR="00283354" w:rsidRDefault="009542F7" w:rsidP="00616E1B">
      <w:pPr>
        <w:spacing w:before="0" w:after="0"/>
        <w:rPr>
          <w:rFonts w:ascii="Times New Roman" w:eastAsiaTheme="majorEastAsia" w:hAnsi="Times New Roman" w:cs="Times New Roman"/>
          <w:sz w:val="24"/>
        </w:rPr>
      </w:pPr>
      <w:r>
        <w:rPr>
          <w:rFonts w:ascii="Times New Roman" w:eastAsiaTheme="majorEastAsia" w:hAnsi="Times New Roman" w:cs="Times New Roman"/>
          <w:sz w:val="24"/>
        </w:rPr>
        <w:t>Figures</w:t>
      </w:r>
      <w:r w:rsidR="00154568">
        <w:rPr>
          <w:rFonts w:ascii="Times New Roman" w:eastAsiaTheme="majorEastAsia" w:hAnsi="Times New Roman" w:cs="Times New Roman"/>
          <w:sz w:val="24"/>
        </w:rPr>
        <w:t xml:space="preserve">: </w:t>
      </w:r>
      <w:r w:rsidR="00154568" w:rsidRPr="00154568">
        <w:rPr>
          <w:rFonts w:ascii="Times New Roman" w:hAnsi="Times New Roman" w:cs="Times New Roman"/>
          <w:szCs w:val="22"/>
        </w:rPr>
        <w:t>Relationship between predicted WHODAS 2.0 and PANSS Total score, adjusted for study site and years since illness onset (</w:t>
      </w:r>
      <w:r w:rsidR="008E6BAE">
        <w:rPr>
          <w:rFonts w:ascii="Times New Roman" w:hAnsi="Times New Roman" w:cs="Times New Roman"/>
          <w:szCs w:val="22"/>
        </w:rPr>
        <w:t>t</w:t>
      </w:r>
      <w:r w:rsidR="00154568" w:rsidRPr="00154568">
        <w:rPr>
          <w:rFonts w:ascii="Times New Roman" w:hAnsi="Times New Roman" w:cs="Times New Roman"/>
          <w:szCs w:val="22"/>
        </w:rPr>
        <w:t>op panel); relationship between predicted WHOQOL-BREF and PANSS Total score, adjusted for site and age (bottom panel). For both models, PANSS Total Score is modelled as a 3-knot cubic spline.</w:t>
      </w:r>
    </w:p>
    <w:p w14:paraId="567948BC" w14:textId="7A629826" w:rsidR="00283354" w:rsidRPr="00154568" w:rsidRDefault="00283354" w:rsidP="00652AC5">
      <w:pPr>
        <w:pStyle w:val="Caption"/>
        <w:rPr>
          <w:rFonts w:ascii="Helvetica" w:hAnsi="Helvetica" w:cs="Helvetica"/>
          <w:sz w:val="22"/>
          <w:szCs w:val="22"/>
        </w:rPr>
      </w:pPr>
      <w:r w:rsidRPr="006E5683">
        <w:rPr>
          <w:rFonts w:ascii="Helvetica" w:hAnsi="Helvetica" w:cs="Helvetica"/>
          <w:noProof/>
          <w:sz w:val="22"/>
          <w:szCs w:val="22"/>
        </w:rPr>
        <w:drawing>
          <wp:inline distT="0" distB="0" distL="0" distR="0" wp14:anchorId="2DE9FF28" wp14:editId="04EE5DB4">
            <wp:extent cx="4012442" cy="2918139"/>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4271" cy="2941287"/>
                    </a:xfrm>
                    <a:prstGeom prst="rect">
                      <a:avLst/>
                    </a:prstGeom>
                    <a:noFill/>
                    <a:ln>
                      <a:noFill/>
                    </a:ln>
                  </pic:spPr>
                </pic:pic>
              </a:graphicData>
            </a:graphic>
          </wp:inline>
        </w:drawing>
      </w:r>
      <w:r w:rsidRPr="006E5683">
        <w:rPr>
          <w:rFonts w:ascii="Helvetica" w:hAnsi="Helvetica" w:cs="Helvetica"/>
          <w:noProof/>
          <w:sz w:val="22"/>
          <w:szCs w:val="22"/>
        </w:rPr>
        <w:t xml:space="preserve"> </w:t>
      </w:r>
      <w:r w:rsidRPr="006E5683">
        <w:rPr>
          <w:rFonts w:ascii="Helvetica" w:hAnsi="Helvetica" w:cs="Helvetica"/>
          <w:noProof/>
          <w:sz w:val="22"/>
          <w:szCs w:val="22"/>
        </w:rPr>
        <w:drawing>
          <wp:inline distT="0" distB="0" distL="0" distR="0" wp14:anchorId="478D7065" wp14:editId="181DC0C4">
            <wp:extent cx="4001414" cy="2910119"/>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52224" cy="2947072"/>
                    </a:xfrm>
                    <a:prstGeom prst="rect">
                      <a:avLst/>
                    </a:prstGeom>
                    <a:noFill/>
                    <a:ln>
                      <a:noFill/>
                    </a:ln>
                  </pic:spPr>
                </pic:pic>
              </a:graphicData>
            </a:graphic>
          </wp:inline>
        </w:drawing>
      </w:r>
    </w:p>
    <w:p w14:paraId="05E831F6" w14:textId="77777777" w:rsidR="00283354" w:rsidRDefault="00283354" w:rsidP="00616E1B">
      <w:pPr>
        <w:spacing w:before="0" w:after="0"/>
        <w:rPr>
          <w:rFonts w:ascii="Times New Roman" w:eastAsiaTheme="majorEastAsia" w:hAnsi="Times New Roman" w:cs="Times New Roman"/>
          <w:sz w:val="24"/>
        </w:rPr>
      </w:pPr>
    </w:p>
    <w:bookmarkEnd w:id="0"/>
    <w:p w14:paraId="76DD96AA" w14:textId="409622A7" w:rsidR="00283354" w:rsidRPr="00526D94" w:rsidRDefault="00283354" w:rsidP="00FE7D24">
      <w:pPr>
        <w:spacing w:before="0" w:after="0"/>
        <w:rPr>
          <w:rFonts w:ascii="Times New Roman" w:hAnsi="Times New Roman" w:cs="Times New Roman"/>
          <w:sz w:val="24"/>
        </w:rPr>
      </w:pPr>
    </w:p>
    <w:sectPr w:rsidR="00283354" w:rsidRPr="00526D94" w:rsidSect="00B05364">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E4FD8" w14:textId="77777777" w:rsidR="00B05364" w:rsidRDefault="00B05364" w:rsidP="00B22595">
      <w:r>
        <w:separator/>
      </w:r>
    </w:p>
  </w:endnote>
  <w:endnote w:type="continuationSeparator" w:id="0">
    <w:p w14:paraId="0223415F" w14:textId="77777777" w:rsidR="00B05364" w:rsidRDefault="00B05364" w:rsidP="00B22595">
      <w:r>
        <w:continuationSeparator/>
      </w:r>
    </w:p>
  </w:endnote>
  <w:endnote w:type="continuationNotice" w:id="1">
    <w:p w14:paraId="24B69364" w14:textId="77777777" w:rsidR="00B05364" w:rsidRDefault="00B0536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hannon Book">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B19BEA" w14:textId="77777777" w:rsidR="00B05364" w:rsidRDefault="00B05364" w:rsidP="00B22595">
      <w:r>
        <w:separator/>
      </w:r>
    </w:p>
  </w:footnote>
  <w:footnote w:type="continuationSeparator" w:id="0">
    <w:p w14:paraId="6C5DD28B" w14:textId="77777777" w:rsidR="00B05364" w:rsidRDefault="00B05364" w:rsidP="00B22595">
      <w:r>
        <w:continuationSeparator/>
      </w:r>
    </w:p>
  </w:footnote>
  <w:footnote w:type="continuationNotice" w:id="1">
    <w:p w14:paraId="7F565BF8" w14:textId="77777777" w:rsidR="00B05364" w:rsidRDefault="00B0536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70251C" w14:textId="6F8DEC1D" w:rsidR="004C3B30" w:rsidRPr="00F92471" w:rsidRDefault="004C3B30" w:rsidP="00F924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4737E"/>
    <w:multiLevelType w:val="hybridMultilevel"/>
    <w:tmpl w:val="F63614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363564"/>
    <w:multiLevelType w:val="hybridMultilevel"/>
    <w:tmpl w:val="E93E8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1A00F2"/>
    <w:multiLevelType w:val="multilevel"/>
    <w:tmpl w:val="02C0F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4F51A6"/>
    <w:multiLevelType w:val="hybridMultilevel"/>
    <w:tmpl w:val="F0C20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DC51FC"/>
    <w:multiLevelType w:val="hybridMultilevel"/>
    <w:tmpl w:val="1488E2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A655BB0"/>
    <w:multiLevelType w:val="hybridMultilevel"/>
    <w:tmpl w:val="51EA0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B305DB"/>
    <w:multiLevelType w:val="hybridMultilevel"/>
    <w:tmpl w:val="C54455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540CE6"/>
    <w:multiLevelType w:val="hybridMultilevel"/>
    <w:tmpl w:val="EAD69C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15A35C7"/>
    <w:multiLevelType w:val="hybridMultilevel"/>
    <w:tmpl w:val="8BC69928"/>
    <w:lvl w:ilvl="0" w:tplc="A94AFF02">
      <w:numFmt w:val="bullet"/>
      <w:lvlText w:val="-"/>
      <w:lvlJc w:val="left"/>
      <w:pPr>
        <w:ind w:left="405" w:hanging="360"/>
      </w:pPr>
      <w:rPr>
        <w:rFonts w:ascii="Calibri" w:eastAsiaTheme="minorHAnsi" w:hAnsi="Calibri" w:cs="Calibri" w:hint="default"/>
      </w:rPr>
    </w:lvl>
    <w:lvl w:ilvl="1" w:tplc="04090003">
      <w:start w:val="1"/>
      <w:numFmt w:val="bullet"/>
      <w:lvlText w:val="o"/>
      <w:lvlJc w:val="left"/>
      <w:pPr>
        <w:ind w:left="1125" w:hanging="360"/>
      </w:pPr>
      <w:rPr>
        <w:rFonts w:ascii="Courier New" w:hAnsi="Courier New" w:cs="Courier New" w:hint="default"/>
      </w:rPr>
    </w:lvl>
    <w:lvl w:ilvl="2" w:tplc="04090005">
      <w:start w:val="1"/>
      <w:numFmt w:val="bullet"/>
      <w:lvlText w:val=""/>
      <w:lvlJc w:val="left"/>
      <w:pPr>
        <w:ind w:left="1845" w:hanging="360"/>
      </w:pPr>
      <w:rPr>
        <w:rFonts w:ascii="Wingdings" w:hAnsi="Wingdings" w:hint="default"/>
      </w:rPr>
    </w:lvl>
    <w:lvl w:ilvl="3" w:tplc="0409000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9" w15:restartNumberingAfterBreak="0">
    <w:nsid w:val="2C171EB8"/>
    <w:multiLevelType w:val="hybridMultilevel"/>
    <w:tmpl w:val="770A1AE6"/>
    <w:lvl w:ilvl="0" w:tplc="15D4B414">
      <w:start w:val="1"/>
      <w:numFmt w:val="bullet"/>
      <w:lvlText w:val=""/>
      <w:lvlJc w:val="left"/>
      <w:pPr>
        <w:tabs>
          <w:tab w:val="num" w:pos="720"/>
        </w:tabs>
        <w:ind w:left="720" w:hanging="360"/>
      </w:pPr>
      <w:rPr>
        <w:rFonts w:ascii="Symbol" w:hAnsi="Symbol" w:hint="default"/>
        <w:sz w:val="20"/>
      </w:rPr>
    </w:lvl>
    <w:lvl w:ilvl="1" w:tplc="084A4764" w:tentative="1">
      <w:start w:val="1"/>
      <w:numFmt w:val="bullet"/>
      <w:lvlText w:val="o"/>
      <w:lvlJc w:val="left"/>
      <w:pPr>
        <w:tabs>
          <w:tab w:val="num" w:pos="1440"/>
        </w:tabs>
        <w:ind w:left="1440" w:hanging="360"/>
      </w:pPr>
      <w:rPr>
        <w:rFonts w:ascii="Courier New" w:hAnsi="Courier New" w:hint="default"/>
        <w:sz w:val="20"/>
      </w:rPr>
    </w:lvl>
    <w:lvl w:ilvl="2" w:tplc="41E0BB04" w:tentative="1">
      <w:start w:val="1"/>
      <w:numFmt w:val="bullet"/>
      <w:lvlText w:val=""/>
      <w:lvlJc w:val="left"/>
      <w:pPr>
        <w:tabs>
          <w:tab w:val="num" w:pos="2160"/>
        </w:tabs>
        <w:ind w:left="2160" w:hanging="360"/>
      </w:pPr>
      <w:rPr>
        <w:rFonts w:ascii="Wingdings" w:hAnsi="Wingdings" w:hint="default"/>
        <w:sz w:val="20"/>
      </w:rPr>
    </w:lvl>
    <w:lvl w:ilvl="3" w:tplc="25D2544C" w:tentative="1">
      <w:start w:val="1"/>
      <w:numFmt w:val="bullet"/>
      <w:lvlText w:val=""/>
      <w:lvlJc w:val="left"/>
      <w:pPr>
        <w:tabs>
          <w:tab w:val="num" w:pos="2880"/>
        </w:tabs>
        <w:ind w:left="2880" w:hanging="360"/>
      </w:pPr>
      <w:rPr>
        <w:rFonts w:ascii="Wingdings" w:hAnsi="Wingdings" w:hint="default"/>
        <w:sz w:val="20"/>
      </w:rPr>
    </w:lvl>
    <w:lvl w:ilvl="4" w:tplc="7172BB64" w:tentative="1">
      <w:start w:val="1"/>
      <w:numFmt w:val="bullet"/>
      <w:lvlText w:val=""/>
      <w:lvlJc w:val="left"/>
      <w:pPr>
        <w:tabs>
          <w:tab w:val="num" w:pos="3600"/>
        </w:tabs>
        <w:ind w:left="3600" w:hanging="360"/>
      </w:pPr>
      <w:rPr>
        <w:rFonts w:ascii="Wingdings" w:hAnsi="Wingdings" w:hint="default"/>
        <w:sz w:val="20"/>
      </w:rPr>
    </w:lvl>
    <w:lvl w:ilvl="5" w:tplc="5E7AE13C" w:tentative="1">
      <w:start w:val="1"/>
      <w:numFmt w:val="bullet"/>
      <w:lvlText w:val=""/>
      <w:lvlJc w:val="left"/>
      <w:pPr>
        <w:tabs>
          <w:tab w:val="num" w:pos="4320"/>
        </w:tabs>
        <w:ind w:left="4320" w:hanging="360"/>
      </w:pPr>
      <w:rPr>
        <w:rFonts w:ascii="Wingdings" w:hAnsi="Wingdings" w:hint="default"/>
        <w:sz w:val="20"/>
      </w:rPr>
    </w:lvl>
    <w:lvl w:ilvl="6" w:tplc="72BACFD0" w:tentative="1">
      <w:start w:val="1"/>
      <w:numFmt w:val="bullet"/>
      <w:lvlText w:val=""/>
      <w:lvlJc w:val="left"/>
      <w:pPr>
        <w:tabs>
          <w:tab w:val="num" w:pos="5040"/>
        </w:tabs>
        <w:ind w:left="5040" w:hanging="360"/>
      </w:pPr>
      <w:rPr>
        <w:rFonts w:ascii="Wingdings" w:hAnsi="Wingdings" w:hint="default"/>
        <w:sz w:val="20"/>
      </w:rPr>
    </w:lvl>
    <w:lvl w:ilvl="7" w:tplc="FBE04594" w:tentative="1">
      <w:start w:val="1"/>
      <w:numFmt w:val="bullet"/>
      <w:lvlText w:val=""/>
      <w:lvlJc w:val="left"/>
      <w:pPr>
        <w:tabs>
          <w:tab w:val="num" w:pos="5760"/>
        </w:tabs>
        <w:ind w:left="5760" w:hanging="360"/>
      </w:pPr>
      <w:rPr>
        <w:rFonts w:ascii="Wingdings" w:hAnsi="Wingdings" w:hint="default"/>
        <w:sz w:val="20"/>
      </w:rPr>
    </w:lvl>
    <w:lvl w:ilvl="8" w:tplc="8E829A76"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43A19F6"/>
    <w:multiLevelType w:val="multilevel"/>
    <w:tmpl w:val="430E06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4F24C31"/>
    <w:multiLevelType w:val="hybridMultilevel"/>
    <w:tmpl w:val="3BC682B6"/>
    <w:lvl w:ilvl="0" w:tplc="F9889B2A">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AA304C"/>
    <w:multiLevelType w:val="hybridMultilevel"/>
    <w:tmpl w:val="DA8E10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3CB6B01"/>
    <w:multiLevelType w:val="hybridMultilevel"/>
    <w:tmpl w:val="AE849F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5F661B7"/>
    <w:multiLevelType w:val="hybridMultilevel"/>
    <w:tmpl w:val="79A41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FD628EE"/>
    <w:multiLevelType w:val="hybridMultilevel"/>
    <w:tmpl w:val="359AC3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4F5373F"/>
    <w:multiLevelType w:val="hybridMultilevel"/>
    <w:tmpl w:val="6F4C3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CF04B30"/>
    <w:multiLevelType w:val="multilevel"/>
    <w:tmpl w:val="72387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7317772">
    <w:abstractNumId w:val="1"/>
  </w:num>
  <w:num w:numId="2" w16cid:durableId="1067535975">
    <w:abstractNumId w:val="15"/>
  </w:num>
  <w:num w:numId="3" w16cid:durableId="1574121210">
    <w:abstractNumId w:val="12"/>
  </w:num>
  <w:num w:numId="4" w16cid:durableId="124780738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3261441">
    <w:abstractNumId w:val="4"/>
  </w:num>
  <w:num w:numId="6" w16cid:durableId="1203706808">
    <w:abstractNumId w:val="3"/>
  </w:num>
  <w:num w:numId="7" w16cid:durableId="1314331048">
    <w:abstractNumId w:val="14"/>
  </w:num>
  <w:num w:numId="8" w16cid:durableId="1021974610">
    <w:abstractNumId w:val="6"/>
  </w:num>
  <w:num w:numId="9" w16cid:durableId="83847185">
    <w:abstractNumId w:val="0"/>
  </w:num>
  <w:num w:numId="10" w16cid:durableId="986055391">
    <w:abstractNumId w:val="7"/>
  </w:num>
  <w:num w:numId="11" w16cid:durableId="715473334">
    <w:abstractNumId w:val="16"/>
  </w:num>
  <w:num w:numId="12" w16cid:durableId="1403455494">
    <w:abstractNumId w:val="9"/>
  </w:num>
  <w:num w:numId="13" w16cid:durableId="427311460">
    <w:abstractNumId w:val="8"/>
  </w:num>
  <w:num w:numId="14" w16cid:durableId="1080130265">
    <w:abstractNumId w:val="10"/>
  </w:num>
  <w:num w:numId="15" w16cid:durableId="195627255">
    <w:abstractNumId w:val="13"/>
  </w:num>
  <w:num w:numId="16" w16cid:durableId="2074504120">
    <w:abstractNumId w:val="11"/>
  </w:num>
  <w:num w:numId="17" w16cid:durableId="1204322069">
    <w:abstractNumId w:val="17"/>
  </w:num>
  <w:num w:numId="18" w16cid:durableId="972910838">
    <w:abstractNumId w:val="5"/>
  </w:num>
  <w:num w:numId="19" w16cid:durableId="16819348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5F9"/>
    <w:rsid w:val="00000D78"/>
    <w:rsid w:val="0000143C"/>
    <w:rsid w:val="00002BBE"/>
    <w:rsid w:val="000042EA"/>
    <w:rsid w:val="00004DC1"/>
    <w:rsid w:val="00006531"/>
    <w:rsid w:val="00006B9C"/>
    <w:rsid w:val="000074A8"/>
    <w:rsid w:val="00007AB5"/>
    <w:rsid w:val="00010A51"/>
    <w:rsid w:val="00012878"/>
    <w:rsid w:val="0001312D"/>
    <w:rsid w:val="0001364E"/>
    <w:rsid w:val="00013A24"/>
    <w:rsid w:val="000143F8"/>
    <w:rsid w:val="00016613"/>
    <w:rsid w:val="000212D2"/>
    <w:rsid w:val="000216F5"/>
    <w:rsid w:val="00026382"/>
    <w:rsid w:val="00026B74"/>
    <w:rsid w:val="000276D6"/>
    <w:rsid w:val="0003261F"/>
    <w:rsid w:val="00032796"/>
    <w:rsid w:val="00037664"/>
    <w:rsid w:val="00037A5E"/>
    <w:rsid w:val="000428D7"/>
    <w:rsid w:val="00044222"/>
    <w:rsid w:val="000459A3"/>
    <w:rsid w:val="00045A49"/>
    <w:rsid w:val="00053689"/>
    <w:rsid w:val="00062C59"/>
    <w:rsid w:val="000636D2"/>
    <w:rsid w:val="000637D9"/>
    <w:rsid w:val="000639A7"/>
    <w:rsid w:val="00067B40"/>
    <w:rsid w:val="00067EFD"/>
    <w:rsid w:val="0007039A"/>
    <w:rsid w:val="00070A02"/>
    <w:rsid w:val="00073B6B"/>
    <w:rsid w:val="00074056"/>
    <w:rsid w:val="0007419C"/>
    <w:rsid w:val="000775D3"/>
    <w:rsid w:val="0008125C"/>
    <w:rsid w:val="00085549"/>
    <w:rsid w:val="000859E7"/>
    <w:rsid w:val="00085BE6"/>
    <w:rsid w:val="00086F40"/>
    <w:rsid w:val="00095733"/>
    <w:rsid w:val="00096700"/>
    <w:rsid w:val="00096C9D"/>
    <w:rsid w:val="00096CE3"/>
    <w:rsid w:val="000972AB"/>
    <w:rsid w:val="000A1D33"/>
    <w:rsid w:val="000A361F"/>
    <w:rsid w:val="000A4138"/>
    <w:rsid w:val="000A49BD"/>
    <w:rsid w:val="000A5349"/>
    <w:rsid w:val="000A6F6D"/>
    <w:rsid w:val="000A6F9F"/>
    <w:rsid w:val="000A74C9"/>
    <w:rsid w:val="000A787A"/>
    <w:rsid w:val="000B04EE"/>
    <w:rsid w:val="000B062C"/>
    <w:rsid w:val="000B0A86"/>
    <w:rsid w:val="000B0C03"/>
    <w:rsid w:val="000B0DBB"/>
    <w:rsid w:val="000B1E23"/>
    <w:rsid w:val="000B5245"/>
    <w:rsid w:val="000B5DCB"/>
    <w:rsid w:val="000B73E3"/>
    <w:rsid w:val="000B7E98"/>
    <w:rsid w:val="000C113E"/>
    <w:rsid w:val="000C290B"/>
    <w:rsid w:val="000C2C54"/>
    <w:rsid w:val="000C3FB6"/>
    <w:rsid w:val="000C46E9"/>
    <w:rsid w:val="000C4FE9"/>
    <w:rsid w:val="000C7012"/>
    <w:rsid w:val="000C72E7"/>
    <w:rsid w:val="000C7859"/>
    <w:rsid w:val="000D27AD"/>
    <w:rsid w:val="000D5D01"/>
    <w:rsid w:val="000D74D9"/>
    <w:rsid w:val="000E206E"/>
    <w:rsid w:val="000E2419"/>
    <w:rsid w:val="000E7CCF"/>
    <w:rsid w:val="000F3D15"/>
    <w:rsid w:val="000F4B31"/>
    <w:rsid w:val="000F5D0B"/>
    <w:rsid w:val="000F654C"/>
    <w:rsid w:val="000F7C0D"/>
    <w:rsid w:val="00102620"/>
    <w:rsid w:val="00103609"/>
    <w:rsid w:val="0010417D"/>
    <w:rsid w:val="00107E45"/>
    <w:rsid w:val="00110213"/>
    <w:rsid w:val="00111132"/>
    <w:rsid w:val="001115E0"/>
    <w:rsid w:val="0011254D"/>
    <w:rsid w:val="00112758"/>
    <w:rsid w:val="00115FFE"/>
    <w:rsid w:val="00120154"/>
    <w:rsid w:val="0012023B"/>
    <w:rsid w:val="00120260"/>
    <w:rsid w:val="0012048F"/>
    <w:rsid w:val="00121B8E"/>
    <w:rsid w:val="00122375"/>
    <w:rsid w:val="001228B7"/>
    <w:rsid w:val="00124B9D"/>
    <w:rsid w:val="00130043"/>
    <w:rsid w:val="001302C4"/>
    <w:rsid w:val="00130F9A"/>
    <w:rsid w:val="00133557"/>
    <w:rsid w:val="001339CA"/>
    <w:rsid w:val="0013535F"/>
    <w:rsid w:val="00135495"/>
    <w:rsid w:val="00136206"/>
    <w:rsid w:val="00137A70"/>
    <w:rsid w:val="00141D91"/>
    <w:rsid w:val="00141EBC"/>
    <w:rsid w:val="0014477D"/>
    <w:rsid w:val="0015194F"/>
    <w:rsid w:val="00153EAB"/>
    <w:rsid w:val="00153FBB"/>
    <w:rsid w:val="00154568"/>
    <w:rsid w:val="00154D49"/>
    <w:rsid w:val="001561D1"/>
    <w:rsid w:val="0016043F"/>
    <w:rsid w:val="0016215E"/>
    <w:rsid w:val="00162C3A"/>
    <w:rsid w:val="00164A5C"/>
    <w:rsid w:val="00165088"/>
    <w:rsid w:val="0016566E"/>
    <w:rsid w:val="001657D8"/>
    <w:rsid w:val="001715A2"/>
    <w:rsid w:val="00172021"/>
    <w:rsid w:val="00172B81"/>
    <w:rsid w:val="0017494B"/>
    <w:rsid w:val="00175466"/>
    <w:rsid w:val="00175487"/>
    <w:rsid w:val="00175637"/>
    <w:rsid w:val="00175FC0"/>
    <w:rsid w:val="0017615C"/>
    <w:rsid w:val="00176899"/>
    <w:rsid w:val="001769E5"/>
    <w:rsid w:val="00180052"/>
    <w:rsid w:val="00181C0A"/>
    <w:rsid w:val="0018382A"/>
    <w:rsid w:val="00184945"/>
    <w:rsid w:val="001854AC"/>
    <w:rsid w:val="001855A7"/>
    <w:rsid w:val="001858C8"/>
    <w:rsid w:val="00187A12"/>
    <w:rsid w:val="0019223B"/>
    <w:rsid w:val="00194985"/>
    <w:rsid w:val="00194986"/>
    <w:rsid w:val="00194C0D"/>
    <w:rsid w:val="0019505A"/>
    <w:rsid w:val="00195E72"/>
    <w:rsid w:val="00195FF1"/>
    <w:rsid w:val="00196196"/>
    <w:rsid w:val="001A11B7"/>
    <w:rsid w:val="001A2586"/>
    <w:rsid w:val="001A349C"/>
    <w:rsid w:val="001A3F77"/>
    <w:rsid w:val="001B0AB3"/>
    <w:rsid w:val="001B0F06"/>
    <w:rsid w:val="001B281C"/>
    <w:rsid w:val="001B4E03"/>
    <w:rsid w:val="001C1FF9"/>
    <w:rsid w:val="001C2331"/>
    <w:rsid w:val="001C2351"/>
    <w:rsid w:val="001C3084"/>
    <w:rsid w:val="001C3FA9"/>
    <w:rsid w:val="001C444E"/>
    <w:rsid w:val="001C5631"/>
    <w:rsid w:val="001C6AD4"/>
    <w:rsid w:val="001C7178"/>
    <w:rsid w:val="001C71FE"/>
    <w:rsid w:val="001C7FCE"/>
    <w:rsid w:val="001D0C09"/>
    <w:rsid w:val="001D0EA6"/>
    <w:rsid w:val="001D4ED9"/>
    <w:rsid w:val="001D6243"/>
    <w:rsid w:val="001E0124"/>
    <w:rsid w:val="001E0CD8"/>
    <w:rsid w:val="001E1877"/>
    <w:rsid w:val="001E283D"/>
    <w:rsid w:val="001E2911"/>
    <w:rsid w:val="001E294E"/>
    <w:rsid w:val="001E51FC"/>
    <w:rsid w:val="001F0FCD"/>
    <w:rsid w:val="001F127A"/>
    <w:rsid w:val="001F2257"/>
    <w:rsid w:val="001F2465"/>
    <w:rsid w:val="001F24BE"/>
    <w:rsid w:val="001F6BB8"/>
    <w:rsid w:val="001F7111"/>
    <w:rsid w:val="00202039"/>
    <w:rsid w:val="002035DB"/>
    <w:rsid w:val="002051A2"/>
    <w:rsid w:val="002053F0"/>
    <w:rsid w:val="0020555E"/>
    <w:rsid w:val="002067D2"/>
    <w:rsid w:val="00210DA0"/>
    <w:rsid w:val="00214CDC"/>
    <w:rsid w:val="00215EE2"/>
    <w:rsid w:val="00216D87"/>
    <w:rsid w:val="00217B37"/>
    <w:rsid w:val="00217DF7"/>
    <w:rsid w:val="00217E69"/>
    <w:rsid w:val="00220F58"/>
    <w:rsid w:val="00224FF2"/>
    <w:rsid w:val="00225038"/>
    <w:rsid w:val="002275B1"/>
    <w:rsid w:val="002309AB"/>
    <w:rsid w:val="00230D0A"/>
    <w:rsid w:val="002358B5"/>
    <w:rsid w:val="0023648B"/>
    <w:rsid w:val="002401E8"/>
    <w:rsid w:val="00240A1B"/>
    <w:rsid w:val="00240FA4"/>
    <w:rsid w:val="00244347"/>
    <w:rsid w:val="002449DB"/>
    <w:rsid w:val="00245079"/>
    <w:rsid w:val="0025017D"/>
    <w:rsid w:val="002575BD"/>
    <w:rsid w:val="00262D3D"/>
    <w:rsid w:val="00263F23"/>
    <w:rsid w:val="00264C7D"/>
    <w:rsid w:val="002670D6"/>
    <w:rsid w:val="00267A5B"/>
    <w:rsid w:val="00267FE9"/>
    <w:rsid w:val="00271E27"/>
    <w:rsid w:val="0027464F"/>
    <w:rsid w:val="00274A35"/>
    <w:rsid w:val="00276B55"/>
    <w:rsid w:val="002770E8"/>
    <w:rsid w:val="00281936"/>
    <w:rsid w:val="00283354"/>
    <w:rsid w:val="00283399"/>
    <w:rsid w:val="00284A65"/>
    <w:rsid w:val="002906D5"/>
    <w:rsid w:val="00291800"/>
    <w:rsid w:val="00293DCA"/>
    <w:rsid w:val="002940B4"/>
    <w:rsid w:val="00294A22"/>
    <w:rsid w:val="00295564"/>
    <w:rsid w:val="002957D0"/>
    <w:rsid w:val="00295850"/>
    <w:rsid w:val="00297CF1"/>
    <w:rsid w:val="002A0D56"/>
    <w:rsid w:val="002A257E"/>
    <w:rsid w:val="002A28E4"/>
    <w:rsid w:val="002A3484"/>
    <w:rsid w:val="002A688A"/>
    <w:rsid w:val="002A7187"/>
    <w:rsid w:val="002B07A5"/>
    <w:rsid w:val="002B2735"/>
    <w:rsid w:val="002B34FF"/>
    <w:rsid w:val="002B35E3"/>
    <w:rsid w:val="002B40DC"/>
    <w:rsid w:val="002B7268"/>
    <w:rsid w:val="002B729B"/>
    <w:rsid w:val="002B7851"/>
    <w:rsid w:val="002C12A8"/>
    <w:rsid w:val="002C1483"/>
    <w:rsid w:val="002C312A"/>
    <w:rsid w:val="002C482F"/>
    <w:rsid w:val="002C4B80"/>
    <w:rsid w:val="002C4CD9"/>
    <w:rsid w:val="002C4F2A"/>
    <w:rsid w:val="002C529B"/>
    <w:rsid w:val="002C52A6"/>
    <w:rsid w:val="002C59CC"/>
    <w:rsid w:val="002C5AF6"/>
    <w:rsid w:val="002C5D47"/>
    <w:rsid w:val="002C6010"/>
    <w:rsid w:val="002C6A28"/>
    <w:rsid w:val="002C6C09"/>
    <w:rsid w:val="002C7025"/>
    <w:rsid w:val="002D1565"/>
    <w:rsid w:val="002D2627"/>
    <w:rsid w:val="002D30BC"/>
    <w:rsid w:val="002D3A07"/>
    <w:rsid w:val="002D3F95"/>
    <w:rsid w:val="002D533B"/>
    <w:rsid w:val="002D5BC0"/>
    <w:rsid w:val="002D5DFF"/>
    <w:rsid w:val="002D7D47"/>
    <w:rsid w:val="002E1782"/>
    <w:rsid w:val="002E247A"/>
    <w:rsid w:val="002E4E59"/>
    <w:rsid w:val="002E537A"/>
    <w:rsid w:val="002F0706"/>
    <w:rsid w:val="002F083E"/>
    <w:rsid w:val="002F366E"/>
    <w:rsid w:val="002F412E"/>
    <w:rsid w:val="002F4CED"/>
    <w:rsid w:val="00300907"/>
    <w:rsid w:val="00301820"/>
    <w:rsid w:val="0030234B"/>
    <w:rsid w:val="0030377A"/>
    <w:rsid w:val="0031211A"/>
    <w:rsid w:val="00314D3A"/>
    <w:rsid w:val="003178FA"/>
    <w:rsid w:val="00320DAA"/>
    <w:rsid w:val="00321106"/>
    <w:rsid w:val="00321EA0"/>
    <w:rsid w:val="003227DD"/>
    <w:rsid w:val="003259DB"/>
    <w:rsid w:val="00332482"/>
    <w:rsid w:val="0033250B"/>
    <w:rsid w:val="00333765"/>
    <w:rsid w:val="00334E48"/>
    <w:rsid w:val="00335B27"/>
    <w:rsid w:val="00336363"/>
    <w:rsid w:val="00336ABE"/>
    <w:rsid w:val="00336E81"/>
    <w:rsid w:val="0034075C"/>
    <w:rsid w:val="00342831"/>
    <w:rsid w:val="00344B92"/>
    <w:rsid w:val="00344CF8"/>
    <w:rsid w:val="00345991"/>
    <w:rsid w:val="003506D3"/>
    <w:rsid w:val="00350D9F"/>
    <w:rsid w:val="003534A2"/>
    <w:rsid w:val="00354E5A"/>
    <w:rsid w:val="00357332"/>
    <w:rsid w:val="00360362"/>
    <w:rsid w:val="003612CF"/>
    <w:rsid w:val="00361561"/>
    <w:rsid w:val="00362256"/>
    <w:rsid w:val="00362D0A"/>
    <w:rsid w:val="003632F5"/>
    <w:rsid w:val="00364B77"/>
    <w:rsid w:val="0036544F"/>
    <w:rsid w:val="003703C4"/>
    <w:rsid w:val="003705CB"/>
    <w:rsid w:val="003718A6"/>
    <w:rsid w:val="003718E3"/>
    <w:rsid w:val="00371DA1"/>
    <w:rsid w:val="0037218B"/>
    <w:rsid w:val="00372D88"/>
    <w:rsid w:val="00373454"/>
    <w:rsid w:val="003762C8"/>
    <w:rsid w:val="003809CD"/>
    <w:rsid w:val="0038165A"/>
    <w:rsid w:val="003822E9"/>
    <w:rsid w:val="00382589"/>
    <w:rsid w:val="00384CE0"/>
    <w:rsid w:val="003854FF"/>
    <w:rsid w:val="003857B6"/>
    <w:rsid w:val="00386709"/>
    <w:rsid w:val="003875AF"/>
    <w:rsid w:val="00387D5F"/>
    <w:rsid w:val="00390885"/>
    <w:rsid w:val="003914E3"/>
    <w:rsid w:val="0039260E"/>
    <w:rsid w:val="00393085"/>
    <w:rsid w:val="00393FBF"/>
    <w:rsid w:val="00394610"/>
    <w:rsid w:val="00397147"/>
    <w:rsid w:val="003A3E6F"/>
    <w:rsid w:val="003A4DC8"/>
    <w:rsid w:val="003B0B63"/>
    <w:rsid w:val="003B38EB"/>
    <w:rsid w:val="003B5021"/>
    <w:rsid w:val="003B5CB2"/>
    <w:rsid w:val="003B614E"/>
    <w:rsid w:val="003B7787"/>
    <w:rsid w:val="003C003B"/>
    <w:rsid w:val="003C18A5"/>
    <w:rsid w:val="003C2071"/>
    <w:rsid w:val="003C2651"/>
    <w:rsid w:val="003C3F9F"/>
    <w:rsid w:val="003C454F"/>
    <w:rsid w:val="003C6D95"/>
    <w:rsid w:val="003D1207"/>
    <w:rsid w:val="003D20BC"/>
    <w:rsid w:val="003D229F"/>
    <w:rsid w:val="003D7266"/>
    <w:rsid w:val="003E2468"/>
    <w:rsid w:val="003E5A81"/>
    <w:rsid w:val="003E5AD6"/>
    <w:rsid w:val="003E7F83"/>
    <w:rsid w:val="003F00F2"/>
    <w:rsid w:val="003F0609"/>
    <w:rsid w:val="003F1189"/>
    <w:rsid w:val="003F2205"/>
    <w:rsid w:val="003F3384"/>
    <w:rsid w:val="003F34DD"/>
    <w:rsid w:val="003F3699"/>
    <w:rsid w:val="003F4C2B"/>
    <w:rsid w:val="003F4E50"/>
    <w:rsid w:val="003F52F0"/>
    <w:rsid w:val="003F5E39"/>
    <w:rsid w:val="00400201"/>
    <w:rsid w:val="004005FB"/>
    <w:rsid w:val="00401149"/>
    <w:rsid w:val="004011D4"/>
    <w:rsid w:val="00402F38"/>
    <w:rsid w:val="00404C76"/>
    <w:rsid w:val="00405987"/>
    <w:rsid w:val="00405F08"/>
    <w:rsid w:val="00406455"/>
    <w:rsid w:val="00406BF7"/>
    <w:rsid w:val="004116AC"/>
    <w:rsid w:val="00411879"/>
    <w:rsid w:val="004121A0"/>
    <w:rsid w:val="00412FB9"/>
    <w:rsid w:val="00414C23"/>
    <w:rsid w:val="00415F6B"/>
    <w:rsid w:val="00416891"/>
    <w:rsid w:val="0041738A"/>
    <w:rsid w:val="004215ED"/>
    <w:rsid w:val="004240EA"/>
    <w:rsid w:val="00424AB9"/>
    <w:rsid w:val="00425CA7"/>
    <w:rsid w:val="00426145"/>
    <w:rsid w:val="00426DBF"/>
    <w:rsid w:val="0042708A"/>
    <w:rsid w:val="00430B35"/>
    <w:rsid w:val="004327CF"/>
    <w:rsid w:val="00433601"/>
    <w:rsid w:val="00434093"/>
    <w:rsid w:val="00434D98"/>
    <w:rsid w:val="004351F9"/>
    <w:rsid w:val="00435E42"/>
    <w:rsid w:val="00436F63"/>
    <w:rsid w:val="00437227"/>
    <w:rsid w:val="004404A6"/>
    <w:rsid w:val="004444EE"/>
    <w:rsid w:val="00444776"/>
    <w:rsid w:val="00450A58"/>
    <w:rsid w:val="00450C6C"/>
    <w:rsid w:val="00452226"/>
    <w:rsid w:val="00452ED7"/>
    <w:rsid w:val="00454FF4"/>
    <w:rsid w:val="0045713C"/>
    <w:rsid w:val="00457C7D"/>
    <w:rsid w:val="004615CC"/>
    <w:rsid w:val="0046484D"/>
    <w:rsid w:val="00464C53"/>
    <w:rsid w:val="0046597C"/>
    <w:rsid w:val="00465C27"/>
    <w:rsid w:val="004703A6"/>
    <w:rsid w:val="00471FE5"/>
    <w:rsid w:val="00472693"/>
    <w:rsid w:val="004727BC"/>
    <w:rsid w:val="00472C61"/>
    <w:rsid w:val="00473FF9"/>
    <w:rsid w:val="00474800"/>
    <w:rsid w:val="00474B64"/>
    <w:rsid w:val="00475B83"/>
    <w:rsid w:val="004776E4"/>
    <w:rsid w:val="00477AD9"/>
    <w:rsid w:val="00487E48"/>
    <w:rsid w:val="004901C1"/>
    <w:rsid w:val="0049053B"/>
    <w:rsid w:val="00492502"/>
    <w:rsid w:val="00493F17"/>
    <w:rsid w:val="0049486C"/>
    <w:rsid w:val="00496083"/>
    <w:rsid w:val="004A2201"/>
    <w:rsid w:val="004A3214"/>
    <w:rsid w:val="004A5AA3"/>
    <w:rsid w:val="004A5FD8"/>
    <w:rsid w:val="004B2242"/>
    <w:rsid w:val="004B2E3E"/>
    <w:rsid w:val="004B365F"/>
    <w:rsid w:val="004B6D27"/>
    <w:rsid w:val="004C02CC"/>
    <w:rsid w:val="004C2392"/>
    <w:rsid w:val="004C39A5"/>
    <w:rsid w:val="004C3B30"/>
    <w:rsid w:val="004C49CC"/>
    <w:rsid w:val="004C5192"/>
    <w:rsid w:val="004C65F7"/>
    <w:rsid w:val="004D207B"/>
    <w:rsid w:val="004D47B8"/>
    <w:rsid w:val="004D5694"/>
    <w:rsid w:val="004E229E"/>
    <w:rsid w:val="004E2799"/>
    <w:rsid w:val="004E2EA0"/>
    <w:rsid w:val="004E7574"/>
    <w:rsid w:val="004F4AB4"/>
    <w:rsid w:val="004F50DA"/>
    <w:rsid w:val="004F6DA4"/>
    <w:rsid w:val="005002EC"/>
    <w:rsid w:val="0050242C"/>
    <w:rsid w:val="00503285"/>
    <w:rsid w:val="005033B7"/>
    <w:rsid w:val="005103D1"/>
    <w:rsid w:val="00511368"/>
    <w:rsid w:val="0051139D"/>
    <w:rsid w:val="00512B6E"/>
    <w:rsid w:val="00512E68"/>
    <w:rsid w:val="00513BF9"/>
    <w:rsid w:val="00514504"/>
    <w:rsid w:val="00514AE1"/>
    <w:rsid w:val="005206DB"/>
    <w:rsid w:val="00520BDD"/>
    <w:rsid w:val="0052199B"/>
    <w:rsid w:val="0052248E"/>
    <w:rsid w:val="005226CC"/>
    <w:rsid w:val="00525A6B"/>
    <w:rsid w:val="005262DF"/>
    <w:rsid w:val="00526D94"/>
    <w:rsid w:val="00530B32"/>
    <w:rsid w:val="005322BF"/>
    <w:rsid w:val="0053244F"/>
    <w:rsid w:val="00536179"/>
    <w:rsid w:val="00537081"/>
    <w:rsid w:val="005373F6"/>
    <w:rsid w:val="00537C58"/>
    <w:rsid w:val="00540AB5"/>
    <w:rsid w:val="00541002"/>
    <w:rsid w:val="00541964"/>
    <w:rsid w:val="0054352E"/>
    <w:rsid w:val="00545932"/>
    <w:rsid w:val="00545FB6"/>
    <w:rsid w:val="0055097B"/>
    <w:rsid w:val="0055292C"/>
    <w:rsid w:val="00552C67"/>
    <w:rsid w:val="005627F2"/>
    <w:rsid w:val="005651FB"/>
    <w:rsid w:val="00565E53"/>
    <w:rsid w:val="00566BC1"/>
    <w:rsid w:val="00567067"/>
    <w:rsid w:val="00571193"/>
    <w:rsid w:val="005716FC"/>
    <w:rsid w:val="00571F0E"/>
    <w:rsid w:val="0057339B"/>
    <w:rsid w:val="00573662"/>
    <w:rsid w:val="0057546F"/>
    <w:rsid w:val="00575B87"/>
    <w:rsid w:val="0057647A"/>
    <w:rsid w:val="005766B7"/>
    <w:rsid w:val="00576DFA"/>
    <w:rsid w:val="00577890"/>
    <w:rsid w:val="00577D61"/>
    <w:rsid w:val="00581583"/>
    <w:rsid w:val="005827D8"/>
    <w:rsid w:val="0058531E"/>
    <w:rsid w:val="00591409"/>
    <w:rsid w:val="00593D70"/>
    <w:rsid w:val="00594C8A"/>
    <w:rsid w:val="00595C18"/>
    <w:rsid w:val="005A2F65"/>
    <w:rsid w:val="005A36A7"/>
    <w:rsid w:val="005A4432"/>
    <w:rsid w:val="005A590F"/>
    <w:rsid w:val="005A5E0E"/>
    <w:rsid w:val="005A758D"/>
    <w:rsid w:val="005A7615"/>
    <w:rsid w:val="005B2137"/>
    <w:rsid w:val="005B2BCB"/>
    <w:rsid w:val="005B2DFE"/>
    <w:rsid w:val="005B4228"/>
    <w:rsid w:val="005B54E1"/>
    <w:rsid w:val="005B5EA6"/>
    <w:rsid w:val="005C4746"/>
    <w:rsid w:val="005C5066"/>
    <w:rsid w:val="005C5BAA"/>
    <w:rsid w:val="005C5DD1"/>
    <w:rsid w:val="005C733A"/>
    <w:rsid w:val="005C7B03"/>
    <w:rsid w:val="005D173E"/>
    <w:rsid w:val="005D3E03"/>
    <w:rsid w:val="005D4A13"/>
    <w:rsid w:val="005D4FFD"/>
    <w:rsid w:val="005D67DB"/>
    <w:rsid w:val="005D77D3"/>
    <w:rsid w:val="005E1743"/>
    <w:rsid w:val="005E259E"/>
    <w:rsid w:val="005E28BB"/>
    <w:rsid w:val="005E45A9"/>
    <w:rsid w:val="005E5ABD"/>
    <w:rsid w:val="005E63B6"/>
    <w:rsid w:val="005F073C"/>
    <w:rsid w:val="005F09C8"/>
    <w:rsid w:val="005F5411"/>
    <w:rsid w:val="005F5B44"/>
    <w:rsid w:val="005F64BE"/>
    <w:rsid w:val="005F7F00"/>
    <w:rsid w:val="0060137B"/>
    <w:rsid w:val="00601827"/>
    <w:rsid w:val="00601D9C"/>
    <w:rsid w:val="006021E2"/>
    <w:rsid w:val="00605CFF"/>
    <w:rsid w:val="00607610"/>
    <w:rsid w:val="00607F9B"/>
    <w:rsid w:val="00611530"/>
    <w:rsid w:val="0061242C"/>
    <w:rsid w:val="006131E7"/>
    <w:rsid w:val="0061577A"/>
    <w:rsid w:val="00616E1B"/>
    <w:rsid w:val="006178EA"/>
    <w:rsid w:val="00617FA0"/>
    <w:rsid w:val="0062169D"/>
    <w:rsid w:val="00624DE8"/>
    <w:rsid w:val="00627093"/>
    <w:rsid w:val="006301E3"/>
    <w:rsid w:val="006320B5"/>
    <w:rsid w:val="00632B12"/>
    <w:rsid w:val="006366BC"/>
    <w:rsid w:val="00636FBD"/>
    <w:rsid w:val="00637D6A"/>
    <w:rsid w:val="00641653"/>
    <w:rsid w:val="006429E0"/>
    <w:rsid w:val="00651D39"/>
    <w:rsid w:val="00652AC5"/>
    <w:rsid w:val="00653CB1"/>
    <w:rsid w:val="00653EE6"/>
    <w:rsid w:val="0065479F"/>
    <w:rsid w:val="00655D55"/>
    <w:rsid w:val="00656528"/>
    <w:rsid w:val="00660739"/>
    <w:rsid w:val="00661424"/>
    <w:rsid w:val="006616A2"/>
    <w:rsid w:val="0066205A"/>
    <w:rsid w:val="006626AC"/>
    <w:rsid w:val="006640F7"/>
    <w:rsid w:val="00664C0A"/>
    <w:rsid w:val="0066708B"/>
    <w:rsid w:val="00667AEA"/>
    <w:rsid w:val="00673054"/>
    <w:rsid w:val="00673E1A"/>
    <w:rsid w:val="0067409A"/>
    <w:rsid w:val="00675C74"/>
    <w:rsid w:val="006762DF"/>
    <w:rsid w:val="00681D7C"/>
    <w:rsid w:val="00682BA5"/>
    <w:rsid w:val="0068300F"/>
    <w:rsid w:val="006830FD"/>
    <w:rsid w:val="0068370B"/>
    <w:rsid w:val="00683ABB"/>
    <w:rsid w:val="00684802"/>
    <w:rsid w:val="006859A0"/>
    <w:rsid w:val="00690251"/>
    <w:rsid w:val="00691887"/>
    <w:rsid w:val="0069304B"/>
    <w:rsid w:val="00693094"/>
    <w:rsid w:val="00693AFE"/>
    <w:rsid w:val="00697ADE"/>
    <w:rsid w:val="006A002D"/>
    <w:rsid w:val="006A23DC"/>
    <w:rsid w:val="006A31AB"/>
    <w:rsid w:val="006A3544"/>
    <w:rsid w:val="006A47BC"/>
    <w:rsid w:val="006A6687"/>
    <w:rsid w:val="006B0F3D"/>
    <w:rsid w:val="006B1B44"/>
    <w:rsid w:val="006B1EA9"/>
    <w:rsid w:val="006B31B7"/>
    <w:rsid w:val="006B6DA7"/>
    <w:rsid w:val="006B7CEF"/>
    <w:rsid w:val="006C28BF"/>
    <w:rsid w:val="006C39D4"/>
    <w:rsid w:val="006C7D23"/>
    <w:rsid w:val="006D35E5"/>
    <w:rsid w:val="006D5532"/>
    <w:rsid w:val="006D5E13"/>
    <w:rsid w:val="006D6744"/>
    <w:rsid w:val="006D74A0"/>
    <w:rsid w:val="006D7601"/>
    <w:rsid w:val="006D7B18"/>
    <w:rsid w:val="006E01CF"/>
    <w:rsid w:val="006E3F76"/>
    <w:rsid w:val="006E40A3"/>
    <w:rsid w:val="006E520C"/>
    <w:rsid w:val="006E5AF5"/>
    <w:rsid w:val="006E6AEF"/>
    <w:rsid w:val="006E7A99"/>
    <w:rsid w:val="006E7F5C"/>
    <w:rsid w:val="006F14B7"/>
    <w:rsid w:val="006F381A"/>
    <w:rsid w:val="006F5C26"/>
    <w:rsid w:val="006F6C68"/>
    <w:rsid w:val="006F7533"/>
    <w:rsid w:val="00700ED6"/>
    <w:rsid w:val="00701710"/>
    <w:rsid w:val="007067F4"/>
    <w:rsid w:val="00707027"/>
    <w:rsid w:val="0071139B"/>
    <w:rsid w:val="00711527"/>
    <w:rsid w:val="007142FB"/>
    <w:rsid w:val="007145D2"/>
    <w:rsid w:val="00714BBD"/>
    <w:rsid w:val="00714F3E"/>
    <w:rsid w:val="007256E0"/>
    <w:rsid w:val="007274B3"/>
    <w:rsid w:val="00727C6E"/>
    <w:rsid w:val="00731BA7"/>
    <w:rsid w:val="00732165"/>
    <w:rsid w:val="007332D5"/>
    <w:rsid w:val="00736364"/>
    <w:rsid w:val="00736CB4"/>
    <w:rsid w:val="007373EC"/>
    <w:rsid w:val="0073766D"/>
    <w:rsid w:val="007401A2"/>
    <w:rsid w:val="00744251"/>
    <w:rsid w:val="007459ED"/>
    <w:rsid w:val="00746140"/>
    <w:rsid w:val="007467C5"/>
    <w:rsid w:val="007474CD"/>
    <w:rsid w:val="007502F1"/>
    <w:rsid w:val="0075323C"/>
    <w:rsid w:val="007542EF"/>
    <w:rsid w:val="007543F3"/>
    <w:rsid w:val="0075451F"/>
    <w:rsid w:val="00755FF1"/>
    <w:rsid w:val="007574C0"/>
    <w:rsid w:val="00757DB5"/>
    <w:rsid w:val="0076088C"/>
    <w:rsid w:val="00761508"/>
    <w:rsid w:val="007622F2"/>
    <w:rsid w:val="00762E24"/>
    <w:rsid w:val="00763317"/>
    <w:rsid w:val="00763CE1"/>
    <w:rsid w:val="007661DA"/>
    <w:rsid w:val="00767FD8"/>
    <w:rsid w:val="0077309D"/>
    <w:rsid w:val="007743C2"/>
    <w:rsid w:val="007747C6"/>
    <w:rsid w:val="007767DA"/>
    <w:rsid w:val="00777BAB"/>
    <w:rsid w:val="007805C4"/>
    <w:rsid w:val="00780AFD"/>
    <w:rsid w:val="00780D51"/>
    <w:rsid w:val="00782501"/>
    <w:rsid w:val="00782CC7"/>
    <w:rsid w:val="007846C6"/>
    <w:rsid w:val="00785708"/>
    <w:rsid w:val="0078581F"/>
    <w:rsid w:val="00785D58"/>
    <w:rsid w:val="007868EC"/>
    <w:rsid w:val="0078720D"/>
    <w:rsid w:val="007875CE"/>
    <w:rsid w:val="00787ABA"/>
    <w:rsid w:val="00787DC1"/>
    <w:rsid w:val="00792F62"/>
    <w:rsid w:val="007939ED"/>
    <w:rsid w:val="00795CEA"/>
    <w:rsid w:val="007A1F26"/>
    <w:rsid w:val="007A3299"/>
    <w:rsid w:val="007A6490"/>
    <w:rsid w:val="007A7D72"/>
    <w:rsid w:val="007B026C"/>
    <w:rsid w:val="007B270A"/>
    <w:rsid w:val="007B699A"/>
    <w:rsid w:val="007C09A2"/>
    <w:rsid w:val="007C19C3"/>
    <w:rsid w:val="007C1DC7"/>
    <w:rsid w:val="007C26FA"/>
    <w:rsid w:val="007C2A26"/>
    <w:rsid w:val="007C3288"/>
    <w:rsid w:val="007C37C3"/>
    <w:rsid w:val="007C3AA1"/>
    <w:rsid w:val="007C405A"/>
    <w:rsid w:val="007C61D0"/>
    <w:rsid w:val="007C68D3"/>
    <w:rsid w:val="007C6F56"/>
    <w:rsid w:val="007D0284"/>
    <w:rsid w:val="007D262C"/>
    <w:rsid w:val="007D2FCA"/>
    <w:rsid w:val="007D4398"/>
    <w:rsid w:val="007D4DC1"/>
    <w:rsid w:val="007D6CA7"/>
    <w:rsid w:val="007E071E"/>
    <w:rsid w:val="007E0C22"/>
    <w:rsid w:val="007E349E"/>
    <w:rsid w:val="007E391D"/>
    <w:rsid w:val="007E61EA"/>
    <w:rsid w:val="007E681C"/>
    <w:rsid w:val="007E6F90"/>
    <w:rsid w:val="007E7443"/>
    <w:rsid w:val="007F16CB"/>
    <w:rsid w:val="007F1E6F"/>
    <w:rsid w:val="007F63F1"/>
    <w:rsid w:val="007F7E1E"/>
    <w:rsid w:val="007F7F69"/>
    <w:rsid w:val="00800953"/>
    <w:rsid w:val="0080249A"/>
    <w:rsid w:val="008030F3"/>
    <w:rsid w:val="00805123"/>
    <w:rsid w:val="00811AB5"/>
    <w:rsid w:val="00813295"/>
    <w:rsid w:val="00813FE0"/>
    <w:rsid w:val="00814C6B"/>
    <w:rsid w:val="008178EA"/>
    <w:rsid w:val="00821947"/>
    <w:rsid w:val="0082386E"/>
    <w:rsid w:val="00825C05"/>
    <w:rsid w:val="0083035A"/>
    <w:rsid w:val="00831213"/>
    <w:rsid w:val="0083344A"/>
    <w:rsid w:val="00833D52"/>
    <w:rsid w:val="0083714C"/>
    <w:rsid w:val="00840196"/>
    <w:rsid w:val="008431EB"/>
    <w:rsid w:val="00845CB6"/>
    <w:rsid w:val="008461F1"/>
    <w:rsid w:val="008464CE"/>
    <w:rsid w:val="00846998"/>
    <w:rsid w:val="00846C5B"/>
    <w:rsid w:val="00850394"/>
    <w:rsid w:val="00851775"/>
    <w:rsid w:val="0085241C"/>
    <w:rsid w:val="00852D95"/>
    <w:rsid w:val="0085332E"/>
    <w:rsid w:val="00856B4C"/>
    <w:rsid w:val="008619FF"/>
    <w:rsid w:val="0086242E"/>
    <w:rsid w:val="00864070"/>
    <w:rsid w:val="00864D1A"/>
    <w:rsid w:val="00864E2F"/>
    <w:rsid w:val="0087245A"/>
    <w:rsid w:val="00872B44"/>
    <w:rsid w:val="00872FAC"/>
    <w:rsid w:val="008733E4"/>
    <w:rsid w:val="00874BF2"/>
    <w:rsid w:val="00877B90"/>
    <w:rsid w:val="0088072B"/>
    <w:rsid w:val="00885599"/>
    <w:rsid w:val="00887B14"/>
    <w:rsid w:val="008908EF"/>
    <w:rsid w:val="008915A2"/>
    <w:rsid w:val="008927C2"/>
    <w:rsid w:val="0089296C"/>
    <w:rsid w:val="00893803"/>
    <w:rsid w:val="00894DA1"/>
    <w:rsid w:val="0089503F"/>
    <w:rsid w:val="00895773"/>
    <w:rsid w:val="008A2037"/>
    <w:rsid w:val="008A6594"/>
    <w:rsid w:val="008A6E0D"/>
    <w:rsid w:val="008B19F9"/>
    <w:rsid w:val="008B1E5D"/>
    <w:rsid w:val="008B2FBD"/>
    <w:rsid w:val="008B469B"/>
    <w:rsid w:val="008B493B"/>
    <w:rsid w:val="008B7C4C"/>
    <w:rsid w:val="008C53CF"/>
    <w:rsid w:val="008C5F60"/>
    <w:rsid w:val="008C776B"/>
    <w:rsid w:val="008C7C3D"/>
    <w:rsid w:val="008D06EC"/>
    <w:rsid w:val="008D2F7E"/>
    <w:rsid w:val="008D2FB7"/>
    <w:rsid w:val="008D5EE0"/>
    <w:rsid w:val="008D6454"/>
    <w:rsid w:val="008E00FB"/>
    <w:rsid w:val="008E3B47"/>
    <w:rsid w:val="008E6B90"/>
    <w:rsid w:val="008E6BAE"/>
    <w:rsid w:val="008E78F2"/>
    <w:rsid w:val="008E793C"/>
    <w:rsid w:val="008F0DFA"/>
    <w:rsid w:val="008F26DF"/>
    <w:rsid w:val="008F2E77"/>
    <w:rsid w:val="008F45E1"/>
    <w:rsid w:val="008F7235"/>
    <w:rsid w:val="009055B2"/>
    <w:rsid w:val="00905F22"/>
    <w:rsid w:val="00906483"/>
    <w:rsid w:val="00906B66"/>
    <w:rsid w:val="009077D3"/>
    <w:rsid w:val="00907A65"/>
    <w:rsid w:val="009108F8"/>
    <w:rsid w:val="00914F7B"/>
    <w:rsid w:val="00914FE2"/>
    <w:rsid w:val="00926F34"/>
    <w:rsid w:val="00934F31"/>
    <w:rsid w:val="00935160"/>
    <w:rsid w:val="00936B6B"/>
    <w:rsid w:val="00942042"/>
    <w:rsid w:val="00942BAE"/>
    <w:rsid w:val="00942C22"/>
    <w:rsid w:val="00945338"/>
    <w:rsid w:val="00946108"/>
    <w:rsid w:val="00946188"/>
    <w:rsid w:val="00947F5F"/>
    <w:rsid w:val="009527B5"/>
    <w:rsid w:val="009542F7"/>
    <w:rsid w:val="00954E80"/>
    <w:rsid w:val="009570D1"/>
    <w:rsid w:val="00960DDD"/>
    <w:rsid w:val="0096113D"/>
    <w:rsid w:val="00961904"/>
    <w:rsid w:val="00961E02"/>
    <w:rsid w:val="009622FE"/>
    <w:rsid w:val="009679D1"/>
    <w:rsid w:val="009706D8"/>
    <w:rsid w:val="009709C2"/>
    <w:rsid w:val="009728BA"/>
    <w:rsid w:val="00972B50"/>
    <w:rsid w:val="009730BE"/>
    <w:rsid w:val="009732A9"/>
    <w:rsid w:val="0097397F"/>
    <w:rsid w:val="00974AE7"/>
    <w:rsid w:val="009756E3"/>
    <w:rsid w:val="0097640F"/>
    <w:rsid w:val="009765B6"/>
    <w:rsid w:val="00980775"/>
    <w:rsid w:val="00981D51"/>
    <w:rsid w:val="0098211D"/>
    <w:rsid w:val="009824F9"/>
    <w:rsid w:val="009837DE"/>
    <w:rsid w:val="00983FF7"/>
    <w:rsid w:val="00985AE9"/>
    <w:rsid w:val="0098726E"/>
    <w:rsid w:val="00990520"/>
    <w:rsid w:val="009907A7"/>
    <w:rsid w:val="00990AA9"/>
    <w:rsid w:val="00993BEA"/>
    <w:rsid w:val="009941DB"/>
    <w:rsid w:val="009A06CF"/>
    <w:rsid w:val="009A0AF1"/>
    <w:rsid w:val="009A2C62"/>
    <w:rsid w:val="009A2CD5"/>
    <w:rsid w:val="009A2E89"/>
    <w:rsid w:val="009A44BB"/>
    <w:rsid w:val="009A7F48"/>
    <w:rsid w:val="009B015F"/>
    <w:rsid w:val="009B3753"/>
    <w:rsid w:val="009B43B8"/>
    <w:rsid w:val="009B44C3"/>
    <w:rsid w:val="009B452A"/>
    <w:rsid w:val="009B6214"/>
    <w:rsid w:val="009B65A9"/>
    <w:rsid w:val="009B6C61"/>
    <w:rsid w:val="009B6F8E"/>
    <w:rsid w:val="009B764D"/>
    <w:rsid w:val="009C0571"/>
    <w:rsid w:val="009C1315"/>
    <w:rsid w:val="009C20CB"/>
    <w:rsid w:val="009C2337"/>
    <w:rsid w:val="009C25B9"/>
    <w:rsid w:val="009C2D16"/>
    <w:rsid w:val="009C4743"/>
    <w:rsid w:val="009C6E28"/>
    <w:rsid w:val="009D083F"/>
    <w:rsid w:val="009D2284"/>
    <w:rsid w:val="009D2971"/>
    <w:rsid w:val="009D2AF9"/>
    <w:rsid w:val="009D3634"/>
    <w:rsid w:val="009D40C5"/>
    <w:rsid w:val="009D46C2"/>
    <w:rsid w:val="009E1D4F"/>
    <w:rsid w:val="009E2621"/>
    <w:rsid w:val="009E2853"/>
    <w:rsid w:val="009E4D3E"/>
    <w:rsid w:val="009E5C23"/>
    <w:rsid w:val="009F2B91"/>
    <w:rsid w:val="009F2E75"/>
    <w:rsid w:val="009F3F87"/>
    <w:rsid w:val="009F5DA3"/>
    <w:rsid w:val="009F7327"/>
    <w:rsid w:val="00A0105C"/>
    <w:rsid w:val="00A0107F"/>
    <w:rsid w:val="00A0156F"/>
    <w:rsid w:val="00A0206E"/>
    <w:rsid w:val="00A02E0E"/>
    <w:rsid w:val="00A035C5"/>
    <w:rsid w:val="00A07154"/>
    <w:rsid w:val="00A0784F"/>
    <w:rsid w:val="00A07EE4"/>
    <w:rsid w:val="00A12129"/>
    <w:rsid w:val="00A12338"/>
    <w:rsid w:val="00A127AF"/>
    <w:rsid w:val="00A12AC0"/>
    <w:rsid w:val="00A162C5"/>
    <w:rsid w:val="00A20B3E"/>
    <w:rsid w:val="00A2213D"/>
    <w:rsid w:val="00A23BA9"/>
    <w:rsid w:val="00A24B8B"/>
    <w:rsid w:val="00A24F76"/>
    <w:rsid w:val="00A3182C"/>
    <w:rsid w:val="00A31A69"/>
    <w:rsid w:val="00A32472"/>
    <w:rsid w:val="00A35F47"/>
    <w:rsid w:val="00A40203"/>
    <w:rsid w:val="00A41EE4"/>
    <w:rsid w:val="00A42CB5"/>
    <w:rsid w:val="00A433CC"/>
    <w:rsid w:val="00A44418"/>
    <w:rsid w:val="00A45150"/>
    <w:rsid w:val="00A455DD"/>
    <w:rsid w:val="00A45EAF"/>
    <w:rsid w:val="00A46AE8"/>
    <w:rsid w:val="00A47781"/>
    <w:rsid w:val="00A50DD2"/>
    <w:rsid w:val="00A51A3C"/>
    <w:rsid w:val="00A5386F"/>
    <w:rsid w:val="00A55B1C"/>
    <w:rsid w:val="00A56E02"/>
    <w:rsid w:val="00A56E48"/>
    <w:rsid w:val="00A57BE4"/>
    <w:rsid w:val="00A61182"/>
    <w:rsid w:val="00A6141E"/>
    <w:rsid w:val="00A61CA6"/>
    <w:rsid w:val="00A623F4"/>
    <w:rsid w:val="00A64CA2"/>
    <w:rsid w:val="00A65371"/>
    <w:rsid w:val="00A655FF"/>
    <w:rsid w:val="00A67E08"/>
    <w:rsid w:val="00A70DD3"/>
    <w:rsid w:val="00A70FE7"/>
    <w:rsid w:val="00A71A8F"/>
    <w:rsid w:val="00A71AEE"/>
    <w:rsid w:val="00A725F9"/>
    <w:rsid w:val="00A76BFB"/>
    <w:rsid w:val="00A8095B"/>
    <w:rsid w:val="00A81FC7"/>
    <w:rsid w:val="00A829E8"/>
    <w:rsid w:val="00A83C91"/>
    <w:rsid w:val="00A843A9"/>
    <w:rsid w:val="00A847E7"/>
    <w:rsid w:val="00A84F36"/>
    <w:rsid w:val="00A8662E"/>
    <w:rsid w:val="00A86EA0"/>
    <w:rsid w:val="00A86FAC"/>
    <w:rsid w:val="00A908E4"/>
    <w:rsid w:val="00A93403"/>
    <w:rsid w:val="00A938BD"/>
    <w:rsid w:val="00A93CA4"/>
    <w:rsid w:val="00A95E70"/>
    <w:rsid w:val="00A96905"/>
    <w:rsid w:val="00AA06DB"/>
    <w:rsid w:val="00AA1800"/>
    <w:rsid w:val="00AA4F09"/>
    <w:rsid w:val="00AA586B"/>
    <w:rsid w:val="00AA5A88"/>
    <w:rsid w:val="00AA632C"/>
    <w:rsid w:val="00AB0312"/>
    <w:rsid w:val="00AB0852"/>
    <w:rsid w:val="00AB0A84"/>
    <w:rsid w:val="00AB1372"/>
    <w:rsid w:val="00AB1D31"/>
    <w:rsid w:val="00AB326F"/>
    <w:rsid w:val="00AB399A"/>
    <w:rsid w:val="00AB41DC"/>
    <w:rsid w:val="00AB5D92"/>
    <w:rsid w:val="00AB6F1E"/>
    <w:rsid w:val="00AB7510"/>
    <w:rsid w:val="00AC1208"/>
    <w:rsid w:val="00AC12FC"/>
    <w:rsid w:val="00AC1585"/>
    <w:rsid w:val="00AC2D39"/>
    <w:rsid w:val="00AC4316"/>
    <w:rsid w:val="00AC4657"/>
    <w:rsid w:val="00AC4984"/>
    <w:rsid w:val="00AC5D44"/>
    <w:rsid w:val="00AC6F3F"/>
    <w:rsid w:val="00AC7E8D"/>
    <w:rsid w:val="00AD07C1"/>
    <w:rsid w:val="00AD07F1"/>
    <w:rsid w:val="00AD0E84"/>
    <w:rsid w:val="00AD13F6"/>
    <w:rsid w:val="00AD3464"/>
    <w:rsid w:val="00AD3D96"/>
    <w:rsid w:val="00AD4862"/>
    <w:rsid w:val="00AD57EE"/>
    <w:rsid w:val="00AD5A57"/>
    <w:rsid w:val="00AD5D76"/>
    <w:rsid w:val="00AD5F80"/>
    <w:rsid w:val="00AD634A"/>
    <w:rsid w:val="00AE1A3D"/>
    <w:rsid w:val="00AE2480"/>
    <w:rsid w:val="00AE2E86"/>
    <w:rsid w:val="00AE32A5"/>
    <w:rsid w:val="00AE422C"/>
    <w:rsid w:val="00AE4A2C"/>
    <w:rsid w:val="00AE7C2D"/>
    <w:rsid w:val="00AF1B61"/>
    <w:rsid w:val="00AF1D8F"/>
    <w:rsid w:val="00AF50AF"/>
    <w:rsid w:val="00AF56BA"/>
    <w:rsid w:val="00AF5A81"/>
    <w:rsid w:val="00AF669B"/>
    <w:rsid w:val="00B01D9A"/>
    <w:rsid w:val="00B02075"/>
    <w:rsid w:val="00B02989"/>
    <w:rsid w:val="00B0312A"/>
    <w:rsid w:val="00B03667"/>
    <w:rsid w:val="00B048BD"/>
    <w:rsid w:val="00B05119"/>
    <w:rsid w:val="00B05364"/>
    <w:rsid w:val="00B05D0D"/>
    <w:rsid w:val="00B06046"/>
    <w:rsid w:val="00B07E2F"/>
    <w:rsid w:val="00B11E6E"/>
    <w:rsid w:val="00B12317"/>
    <w:rsid w:val="00B13D83"/>
    <w:rsid w:val="00B14145"/>
    <w:rsid w:val="00B14561"/>
    <w:rsid w:val="00B15F41"/>
    <w:rsid w:val="00B16CE1"/>
    <w:rsid w:val="00B17124"/>
    <w:rsid w:val="00B173CA"/>
    <w:rsid w:val="00B1746E"/>
    <w:rsid w:val="00B20471"/>
    <w:rsid w:val="00B2191A"/>
    <w:rsid w:val="00B2231E"/>
    <w:rsid w:val="00B22595"/>
    <w:rsid w:val="00B227F8"/>
    <w:rsid w:val="00B22BD8"/>
    <w:rsid w:val="00B22DC4"/>
    <w:rsid w:val="00B24C9B"/>
    <w:rsid w:val="00B25CB3"/>
    <w:rsid w:val="00B25CC5"/>
    <w:rsid w:val="00B2650C"/>
    <w:rsid w:val="00B27765"/>
    <w:rsid w:val="00B27F43"/>
    <w:rsid w:val="00B3150C"/>
    <w:rsid w:val="00B3246F"/>
    <w:rsid w:val="00B32F59"/>
    <w:rsid w:val="00B33180"/>
    <w:rsid w:val="00B3703B"/>
    <w:rsid w:val="00B41864"/>
    <w:rsid w:val="00B425D1"/>
    <w:rsid w:val="00B42BD5"/>
    <w:rsid w:val="00B431E9"/>
    <w:rsid w:val="00B46DFA"/>
    <w:rsid w:val="00B470B7"/>
    <w:rsid w:val="00B47189"/>
    <w:rsid w:val="00B517FA"/>
    <w:rsid w:val="00B544E7"/>
    <w:rsid w:val="00B57059"/>
    <w:rsid w:val="00B626DA"/>
    <w:rsid w:val="00B7152D"/>
    <w:rsid w:val="00B71E1A"/>
    <w:rsid w:val="00B72621"/>
    <w:rsid w:val="00B72F37"/>
    <w:rsid w:val="00B75260"/>
    <w:rsid w:val="00B7752B"/>
    <w:rsid w:val="00B804C9"/>
    <w:rsid w:val="00B80B50"/>
    <w:rsid w:val="00B80EA6"/>
    <w:rsid w:val="00B80FE2"/>
    <w:rsid w:val="00B81631"/>
    <w:rsid w:val="00B817EC"/>
    <w:rsid w:val="00B831C4"/>
    <w:rsid w:val="00B8496B"/>
    <w:rsid w:val="00B853D0"/>
    <w:rsid w:val="00B859E1"/>
    <w:rsid w:val="00B95C1A"/>
    <w:rsid w:val="00BA0649"/>
    <w:rsid w:val="00BA49C0"/>
    <w:rsid w:val="00BA4B4D"/>
    <w:rsid w:val="00BA5127"/>
    <w:rsid w:val="00BA740A"/>
    <w:rsid w:val="00BB0675"/>
    <w:rsid w:val="00BB17E3"/>
    <w:rsid w:val="00BB24A3"/>
    <w:rsid w:val="00BB4E5D"/>
    <w:rsid w:val="00BB550E"/>
    <w:rsid w:val="00BB5A0E"/>
    <w:rsid w:val="00BB70F0"/>
    <w:rsid w:val="00BB7266"/>
    <w:rsid w:val="00BB7E92"/>
    <w:rsid w:val="00BC1D71"/>
    <w:rsid w:val="00BC2ABC"/>
    <w:rsid w:val="00BC2DD8"/>
    <w:rsid w:val="00BC5946"/>
    <w:rsid w:val="00BC7C2D"/>
    <w:rsid w:val="00BC7E5F"/>
    <w:rsid w:val="00BD2C7E"/>
    <w:rsid w:val="00BD38C0"/>
    <w:rsid w:val="00BD4C59"/>
    <w:rsid w:val="00BD556B"/>
    <w:rsid w:val="00BD6DE6"/>
    <w:rsid w:val="00BD7392"/>
    <w:rsid w:val="00BE0109"/>
    <w:rsid w:val="00BE0C1E"/>
    <w:rsid w:val="00BE0E58"/>
    <w:rsid w:val="00BE1C90"/>
    <w:rsid w:val="00BE239B"/>
    <w:rsid w:val="00BE2EA7"/>
    <w:rsid w:val="00BF007D"/>
    <w:rsid w:val="00BF0C02"/>
    <w:rsid w:val="00BF136A"/>
    <w:rsid w:val="00BF181C"/>
    <w:rsid w:val="00BF2674"/>
    <w:rsid w:val="00BF4330"/>
    <w:rsid w:val="00BF7731"/>
    <w:rsid w:val="00C011B0"/>
    <w:rsid w:val="00C013FD"/>
    <w:rsid w:val="00C01CBD"/>
    <w:rsid w:val="00C01D19"/>
    <w:rsid w:val="00C0235C"/>
    <w:rsid w:val="00C0319D"/>
    <w:rsid w:val="00C037C8"/>
    <w:rsid w:val="00C03832"/>
    <w:rsid w:val="00C05370"/>
    <w:rsid w:val="00C05BDA"/>
    <w:rsid w:val="00C061B3"/>
    <w:rsid w:val="00C064CB"/>
    <w:rsid w:val="00C0670B"/>
    <w:rsid w:val="00C06BCD"/>
    <w:rsid w:val="00C11F6A"/>
    <w:rsid w:val="00C154F0"/>
    <w:rsid w:val="00C15750"/>
    <w:rsid w:val="00C20395"/>
    <w:rsid w:val="00C227EA"/>
    <w:rsid w:val="00C23347"/>
    <w:rsid w:val="00C27FAF"/>
    <w:rsid w:val="00C31421"/>
    <w:rsid w:val="00C31F5C"/>
    <w:rsid w:val="00C320CC"/>
    <w:rsid w:val="00C33E05"/>
    <w:rsid w:val="00C358B3"/>
    <w:rsid w:val="00C4040A"/>
    <w:rsid w:val="00C43692"/>
    <w:rsid w:val="00C4742A"/>
    <w:rsid w:val="00C479F9"/>
    <w:rsid w:val="00C525DC"/>
    <w:rsid w:val="00C5462F"/>
    <w:rsid w:val="00C54E68"/>
    <w:rsid w:val="00C55B91"/>
    <w:rsid w:val="00C57B5F"/>
    <w:rsid w:val="00C6073A"/>
    <w:rsid w:val="00C60C5B"/>
    <w:rsid w:val="00C6109B"/>
    <w:rsid w:val="00C62603"/>
    <w:rsid w:val="00C63918"/>
    <w:rsid w:val="00C663F4"/>
    <w:rsid w:val="00C6695C"/>
    <w:rsid w:val="00C67EE8"/>
    <w:rsid w:val="00C70053"/>
    <w:rsid w:val="00C71BB2"/>
    <w:rsid w:val="00C7346B"/>
    <w:rsid w:val="00C75C3A"/>
    <w:rsid w:val="00C8554F"/>
    <w:rsid w:val="00C85E07"/>
    <w:rsid w:val="00C90A87"/>
    <w:rsid w:val="00C93144"/>
    <w:rsid w:val="00C945C6"/>
    <w:rsid w:val="00C95343"/>
    <w:rsid w:val="00C95B5E"/>
    <w:rsid w:val="00CA1A9B"/>
    <w:rsid w:val="00CA2CE7"/>
    <w:rsid w:val="00CA35ED"/>
    <w:rsid w:val="00CA3D4D"/>
    <w:rsid w:val="00CA551D"/>
    <w:rsid w:val="00CA5CC6"/>
    <w:rsid w:val="00CA66C0"/>
    <w:rsid w:val="00CA6704"/>
    <w:rsid w:val="00CA79E7"/>
    <w:rsid w:val="00CB009F"/>
    <w:rsid w:val="00CB18AA"/>
    <w:rsid w:val="00CB27BF"/>
    <w:rsid w:val="00CB3EC3"/>
    <w:rsid w:val="00CB4185"/>
    <w:rsid w:val="00CB443D"/>
    <w:rsid w:val="00CB5E06"/>
    <w:rsid w:val="00CB6E06"/>
    <w:rsid w:val="00CC0B36"/>
    <w:rsid w:val="00CC0B46"/>
    <w:rsid w:val="00CC17D4"/>
    <w:rsid w:val="00CC2ADA"/>
    <w:rsid w:val="00CC61FA"/>
    <w:rsid w:val="00CC6714"/>
    <w:rsid w:val="00CC74B4"/>
    <w:rsid w:val="00CD0AAE"/>
    <w:rsid w:val="00CD1BD2"/>
    <w:rsid w:val="00CD4263"/>
    <w:rsid w:val="00CE1143"/>
    <w:rsid w:val="00CE1E17"/>
    <w:rsid w:val="00CE2F6A"/>
    <w:rsid w:val="00CE3D12"/>
    <w:rsid w:val="00CE58A1"/>
    <w:rsid w:val="00CE6D8E"/>
    <w:rsid w:val="00CE7847"/>
    <w:rsid w:val="00CF04B1"/>
    <w:rsid w:val="00CF1E56"/>
    <w:rsid w:val="00CF2EA4"/>
    <w:rsid w:val="00CF55C0"/>
    <w:rsid w:val="00D0049D"/>
    <w:rsid w:val="00D007CB"/>
    <w:rsid w:val="00D046E5"/>
    <w:rsid w:val="00D06351"/>
    <w:rsid w:val="00D06FCF"/>
    <w:rsid w:val="00D10321"/>
    <w:rsid w:val="00D12A5B"/>
    <w:rsid w:val="00D133BE"/>
    <w:rsid w:val="00D13485"/>
    <w:rsid w:val="00D13DC5"/>
    <w:rsid w:val="00D14C72"/>
    <w:rsid w:val="00D15CC3"/>
    <w:rsid w:val="00D17D88"/>
    <w:rsid w:val="00D17F3F"/>
    <w:rsid w:val="00D204BD"/>
    <w:rsid w:val="00D22A16"/>
    <w:rsid w:val="00D24114"/>
    <w:rsid w:val="00D265C2"/>
    <w:rsid w:val="00D274CD"/>
    <w:rsid w:val="00D2778B"/>
    <w:rsid w:val="00D30AED"/>
    <w:rsid w:val="00D31421"/>
    <w:rsid w:val="00D318B7"/>
    <w:rsid w:val="00D32292"/>
    <w:rsid w:val="00D327F4"/>
    <w:rsid w:val="00D3288A"/>
    <w:rsid w:val="00D3728D"/>
    <w:rsid w:val="00D37984"/>
    <w:rsid w:val="00D423C4"/>
    <w:rsid w:val="00D42CFC"/>
    <w:rsid w:val="00D43D9E"/>
    <w:rsid w:val="00D47139"/>
    <w:rsid w:val="00D47499"/>
    <w:rsid w:val="00D47C6A"/>
    <w:rsid w:val="00D5054E"/>
    <w:rsid w:val="00D512B2"/>
    <w:rsid w:val="00D527D4"/>
    <w:rsid w:val="00D527FB"/>
    <w:rsid w:val="00D550E0"/>
    <w:rsid w:val="00D55697"/>
    <w:rsid w:val="00D61070"/>
    <w:rsid w:val="00D62405"/>
    <w:rsid w:val="00D633FD"/>
    <w:rsid w:val="00D63801"/>
    <w:rsid w:val="00D64875"/>
    <w:rsid w:val="00D65027"/>
    <w:rsid w:val="00D656A2"/>
    <w:rsid w:val="00D66BBE"/>
    <w:rsid w:val="00D67ACF"/>
    <w:rsid w:val="00D7073A"/>
    <w:rsid w:val="00D70DFB"/>
    <w:rsid w:val="00D7157B"/>
    <w:rsid w:val="00D74828"/>
    <w:rsid w:val="00D76179"/>
    <w:rsid w:val="00D804A7"/>
    <w:rsid w:val="00D81DB2"/>
    <w:rsid w:val="00D83D7C"/>
    <w:rsid w:val="00D841B5"/>
    <w:rsid w:val="00D84C39"/>
    <w:rsid w:val="00D86136"/>
    <w:rsid w:val="00D86AB3"/>
    <w:rsid w:val="00D8780E"/>
    <w:rsid w:val="00D87E88"/>
    <w:rsid w:val="00D90604"/>
    <w:rsid w:val="00D94C6D"/>
    <w:rsid w:val="00D9731E"/>
    <w:rsid w:val="00DA1557"/>
    <w:rsid w:val="00DA1D63"/>
    <w:rsid w:val="00DA2A95"/>
    <w:rsid w:val="00DA2EF0"/>
    <w:rsid w:val="00DA3853"/>
    <w:rsid w:val="00DA72D9"/>
    <w:rsid w:val="00DB16A0"/>
    <w:rsid w:val="00DB1725"/>
    <w:rsid w:val="00DB419E"/>
    <w:rsid w:val="00DB567D"/>
    <w:rsid w:val="00DB5FDB"/>
    <w:rsid w:val="00DB6243"/>
    <w:rsid w:val="00DC05F8"/>
    <w:rsid w:val="00DC397E"/>
    <w:rsid w:val="00DC3E46"/>
    <w:rsid w:val="00DC4F01"/>
    <w:rsid w:val="00DC5D77"/>
    <w:rsid w:val="00DD14D5"/>
    <w:rsid w:val="00DD174F"/>
    <w:rsid w:val="00DD2E19"/>
    <w:rsid w:val="00DD3F08"/>
    <w:rsid w:val="00DD4920"/>
    <w:rsid w:val="00DD4ADB"/>
    <w:rsid w:val="00DD4EB6"/>
    <w:rsid w:val="00DD761C"/>
    <w:rsid w:val="00DE1A2D"/>
    <w:rsid w:val="00DE29E1"/>
    <w:rsid w:val="00DE572B"/>
    <w:rsid w:val="00DE66C8"/>
    <w:rsid w:val="00DF1307"/>
    <w:rsid w:val="00DF170C"/>
    <w:rsid w:val="00DF51A8"/>
    <w:rsid w:val="00DF740F"/>
    <w:rsid w:val="00E025BD"/>
    <w:rsid w:val="00E03ECE"/>
    <w:rsid w:val="00E0400A"/>
    <w:rsid w:val="00E0430D"/>
    <w:rsid w:val="00E05499"/>
    <w:rsid w:val="00E07296"/>
    <w:rsid w:val="00E103B7"/>
    <w:rsid w:val="00E10E58"/>
    <w:rsid w:val="00E13625"/>
    <w:rsid w:val="00E13F15"/>
    <w:rsid w:val="00E14BE0"/>
    <w:rsid w:val="00E151D5"/>
    <w:rsid w:val="00E16296"/>
    <w:rsid w:val="00E1743A"/>
    <w:rsid w:val="00E20724"/>
    <w:rsid w:val="00E225D7"/>
    <w:rsid w:val="00E310C0"/>
    <w:rsid w:val="00E32641"/>
    <w:rsid w:val="00E33179"/>
    <w:rsid w:val="00E333F0"/>
    <w:rsid w:val="00E33CED"/>
    <w:rsid w:val="00E35106"/>
    <w:rsid w:val="00E35774"/>
    <w:rsid w:val="00E35CFA"/>
    <w:rsid w:val="00E363D6"/>
    <w:rsid w:val="00E374D8"/>
    <w:rsid w:val="00E37BF0"/>
    <w:rsid w:val="00E42AA3"/>
    <w:rsid w:val="00E42FFF"/>
    <w:rsid w:val="00E4327C"/>
    <w:rsid w:val="00E43A2B"/>
    <w:rsid w:val="00E44B15"/>
    <w:rsid w:val="00E452F9"/>
    <w:rsid w:val="00E453B7"/>
    <w:rsid w:val="00E45CD0"/>
    <w:rsid w:val="00E46ABA"/>
    <w:rsid w:val="00E46BC6"/>
    <w:rsid w:val="00E46EC9"/>
    <w:rsid w:val="00E51E99"/>
    <w:rsid w:val="00E546B9"/>
    <w:rsid w:val="00E5615B"/>
    <w:rsid w:val="00E56242"/>
    <w:rsid w:val="00E57FCB"/>
    <w:rsid w:val="00E6373E"/>
    <w:rsid w:val="00E63DBB"/>
    <w:rsid w:val="00E65334"/>
    <w:rsid w:val="00E65CDA"/>
    <w:rsid w:val="00E65FF0"/>
    <w:rsid w:val="00E702C4"/>
    <w:rsid w:val="00E70AFD"/>
    <w:rsid w:val="00E70ED3"/>
    <w:rsid w:val="00E71694"/>
    <w:rsid w:val="00E71AB4"/>
    <w:rsid w:val="00E71F18"/>
    <w:rsid w:val="00E7354D"/>
    <w:rsid w:val="00E74389"/>
    <w:rsid w:val="00E74767"/>
    <w:rsid w:val="00E75491"/>
    <w:rsid w:val="00E75BE4"/>
    <w:rsid w:val="00E81417"/>
    <w:rsid w:val="00E836D7"/>
    <w:rsid w:val="00E83EE0"/>
    <w:rsid w:val="00E852B9"/>
    <w:rsid w:val="00E85A8A"/>
    <w:rsid w:val="00E87347"/>
    <w:rsid w:val="00E87C42"/>
    <w:rsid w:val="00E904CC"/>
    <w:rsid w:val="00E915E3"/>
    <w:rsid w:val="00E92427"/>
    <w:rsid w:val="00E93733"/>
    <w:rsid w:val="00E93A95"/>
    <w:rsid w:val="00E93A9F"/>
    <w:rsid w:val="00E93DA5"/>
    <w:rsid w:val="00E9534C"/>
    <w:rsid w:val="00EA348D"/>
    <w:rsid w:val="00EA3925"/>
    <w:rsid w:val="00EA494D"/>
    <w:rsid w:val="00EA4C89"/>
    <w:rsid w:val="00EA6267"/>
    <w:rsid w:val="00EB3428"/>
    <w:rsid w:val="00EB4E82"/>
    <w:rsid w:val="00EB74B9"/>
    <w:rsid w:val="00EC0367"/>
    <w:rsid w:val="00EC1BB1"/>
    <w:rsid w:val="00EC1FC6"/>
    <w:rsid w:val="00EC26DE"/>
    <w:rsid w:val="00EC320F"/>
    <w:rsid w:val="00EC5BC2"/>
    <w:rsid w:val="00EC6B78"/>
    <w:rsid w:val="00EC6CA0"/>
    <w:rsid w:val="00EC7482"/>
    <w:rsid w:val="00EC7CC9"/>
    <w:rsid w:val="00EC7D45"/>
    <w:rsid w:val="00ED0057"/>
    <w:rsid w:val="00ED0BD5"/>
    <w:rsid w:val="00ED0F7D"/>
    <w:rsid w:val="00ED130E"/>
    <w:rsid w:val="00ED1BAF"/>
    <w:rsid w:val="00ED338F"/>
    <w:rsid w:val="00ED4873"/>
    <w:rsid w:val="00ED57F1"/>
    <w:rsid w:val="00ED6622"/>
    <w:rsid w:val="00EE1B5F"/>
    <w:rsid w:val="00EE34F2"/>
    <w:rsid w:val="00EE3FCC"/>
    <w:rsid w:val="00EE5533"/>
    <w:rsid w:val="00EE6E4E"/>
    <w:rsid w:val="00EF4D77"/>
    <w:rsid w:val="00EF4DF5"/>
    <w:rsid w:val="00F032B8"/>
    <w:rsid w:val="00F05167"/>
    <w:rsid w:val="00F0568F"/>
    <w:rsid w:val="00F066EE"/>
    <w:rsid w:val="00F1123B"/>
    <w:rsid w:val="00F11415"/>
    <w:rsid w:val="00F12016"/>
    <w:rsid w:val="00F13540"/>
    <w:rsid w:val="00F13F66"/>
    <w:rsid w:val="00F16D5C"/>
    <w:rsid w:val="00F207C4"/>
    <w:rsid w:val="00F20D52"/>
    <w:rsid w:val="00F213CE"/>
    <w:rsid w:val="00F224FB"/>
    <w:rsid w:val="00F22B44"/>
    <w:rsid w:val="00F30578"/>
    <w:rsid w:val="00F32110"/>
    <w:rsid w:val="00F350AA"/>
    <w:rsid w:val="00F359CE"/>
    <w:rsid w:val="00F37D0B"/>
    <w:rsid w:val="00F400BC"/>
    <w:rsid w:val="00F40F93"/>
    <w:rsid w:val="00F41B48"/>
    <w:rsid w:val="00F43823"/>
    <w:rsid w:val="00F44FD3"/>
    <w:rsid w:val="00F4576E"/>
    <w:rsid w:val="00F46911"/>
    <w:rsid w:val="00F46B4D"/>
    <w:rsid w:val="00F473D8"/>
    <w:rsid w:val="00F478EF"/>
    <w:rsid w:val="00F50B6B"/>
    <w:rsid w:val="00F5116E"/>
    <w:rsid w:val="00F5258E"/>
    <w:rsid w:val="00F54CDD"/>
    <w:rsid w:val="00F558A3"/>
    <w:rsid w:val="00F56732"/>
    <w:rsid w:val="00F57074"/>
    <w:rsid w:val="00F5793E"/>
    <w:rsid w:val="00F65450"/>
    <w:rsid w:val="00F747FA"/>
    <w:rsid w:val="00F758E7"/>
    <w:rsid w:val="00F77E0D"/>
    <w:rsid w:val="00F81043"/>
    <w:rsid w:val="00F81E6B"/>
    <w:rsid w:val="00F82612"/>
    <w:rsid w:val="00F82C4D"/>
    <w:rsid w:val="00F82FD3"/>
    <w:rsid w:val="00F83885"/>
    <w:rsid w:val="00F84F6F"/>
    <w:rsid w:val="00F85C1E"/>
    <w:rsid w:val="00F86A87"/>
    <w:rsid w:val="00F86A98"/>
    <w:rsid w:val="00F8746D"/>
    <w:rsid w:val="00F87988"/>
    <w:rsid w:val="00F87A51"/>
    <w:rsid w:val="00F91731"/>
    <w:rsid w:val="00F91EBA"/>
    <w:rsid w:val="00F91F8A"/>
    <w:rsid w:val="00F92471"/>
    <w:rsid w:val="00F926CB"/>
    <w:rsid w:val="00F93209"/>
    <w:rsid w:val="00F94AA7"/>
    <w:rsid w:val="00F952E8"/>
    <w:rsid w:val="00F957DB"/>
    <w:rsid w:val="00FA2A8F"/>
    <w:rsid w:val="00FA3AB7"/>
    <w:rsid w:val="00FA4BD1"/>
    <w:rsid w:val="00FA5975"/>
    <w:rsid w:val="00FA720A"/>
    <w:rsid w:val="00FB07AB"/>
    <w:rsid w:val="00FB0B31"/>
    <w:rsid w:val="00FB2815"/>
    <w:rsid w:val="00FB2F0D"/>
    <w:rsid w:val="00FB30C3"/>
    <w:rsid w:val="00FB419F"/>
    <w:rsid w:val="00FC10D6"/>
    <w:rsid w:val="00FC2B1B"/>
    <w:rsid w:val="00FC3F5E"/>
    <w:rsid w:val="00FC41EC"/>
    <w:rsid w:val="00FC6677"/>
    <w:rsid w:val="00FD045D"/>
    <w:rsid w:val="00FD181C"/>
    <w:rsid w:val="00FD217E"/>
    <w:rsid w:val="00FD3005"/>
    <w:rsid w:val="00FD4D7F"/>
    <w:rsid w:val="00FE1034"/>
    <w:rsid w:val="00FE1350"/>
    <w:rsid w:val="00FE3604"/>
    <w:rsid w:val="00FE57DC"/>
    <w:rsid w:val="00FE6FCE"/>
    <w:rsid w:val="00FE7D24"/>
    <w:rsid w:val="00FF0B91"/>
    <w:rsid w:val="00FF10FA"/>
    <w:rsid w:val="00FF1D1E"/>
    <w:rsid w:val="00FF38C5"/>
    <w:rsid w:val="00FF4BF2"/>
    <w:rsid w:val="00FF6B60"/>
    <w:rsid w:val="07E4B61C"/>
    <w:rsid w:val="15B96842"/>
    <w:rsid w:val="3D75E8E4"/>
    <w:rsid w:val="4BE1770E"/>
    <w:rsid w:val="72AA483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02675"/>
  <w15:chartTrackingRefBased/>
  <w15:docId w15:val="{8601FB55-F5B0-4A47-B721-F1FD4BEB6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E13"/>
    <w:pPr>
      <w:spacing w:before="120" w:after="120"/>
    </w:pPr>
    <w:rPr>
      <w:sz w:val="22"/>
    </w:rPr>
  </w:style>
  <w:style w:type="paragraph" w:styleId="Heading1">
    <w:name w:val="heading 1"/>
    <w:basedOn w:val="Normal"/>
    <w:next w:val="Normal"/>
    <w:link w:val="Heading1Char"/>
    <w:uiPriority w:val="9"/>
    <w:qFormat/>
    <w:rsid w:val="0083714C"/>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291800"/>
    <w:pPr>
      <w:keepNext/>
      <w:keepLines/>
      <w:spacing w:before="0" w:after="0"/>
      <w:outlineLvl w:val="1"/>
    </w:pPr>
    <w:rPr>
      <w:rFonts w:ascii="Times New Roman" w:eastAsia="Times New Roman" w:hAnsi="Times New Roman" w:cs="Times New Roman"/>
      <w:b/>
      <w:i/>
      <w:iCs/>
      <w:sz w:val="24"/>
      <w:lang w:eastAsia="en-US"/>
    </w:rPr>
  </w:style>
  <w:style w:type="paragraph" w:styleId="Heading3">
    <w:name w:val="heading 3"/>
    <w:basedOn w:val="Normal"/>
    <w:next w:val="Normal"/>
    <w:link w:val="Heading3Char"/>
    <w:uiPriority w:val="9"/>
    <w:semiHidden/>
    <w:unhideWhenUsed/>
    <w:qFormat/>
    <w:rsid w:val="0083714C"/>
    <w:pPr>
      <w:keepNext/>
      <w:keepLines/>
      <w:spacing w:before="40"/>
      <w:outlineLvl w:val="2"/>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213"/>
    <w:pPr>
      <w:ind w:left="720"/>
      <w:contextualSpacing/>
    </w:pPr>
  </w:style>
  <w:style w:type="character" w:styleId="Emphasis">
    <w:name w:val="Emphasis"/>
    <w:basedOn w:val="DefaultParagraphFont"/>
    <w:uiPriority w:val="20"/>
    <w:qFormat/>
    <w:rsid w:val="00110213"/>
    <w:rPr>
      <w:i/>
      <w:iCs/>
    </w:rPr>
  </w:style>
  <w:style w:type="paragraph" w:styleId="BalloonText">
    <w:name w:val="Balloon Text"/>
    <w:basedOn w:val="Normal"/>
    <w:link w:val="BalloonTextChar"/>
    <w:uiPriority w:val="99"/>
    <w:semiHidden/>
    <w:unhideWhenUsed/>
    <w:rsid w:val="00F400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0BC"/>
    <w:rPr>
      <w:rFonts w:ascii="Times New Roman" w:hAnsi="Times New Roman" w:cs="Times New Roman"/>
      <w:sz w:val="18"/>
      <w:szCs w:val="18"/>
    </w:rPr>
  </w:style>
  <w:style w:type="character" w:customStyle="1" w:styleId="Heading2Char">
    <w:name w:val="Heading 2 Char"/>
    <w:basedOn w:val="DefaultParagraphFont"/>
    <w:link w:val="Heading2"/>
    <w:uiPriority w:val="9"/>
    <w:rsid w:val="00291800"/>
    <w:rPr>
      <w:rFonts w:ascii="Times New Roman" w:eastAsia="Times New Roman" w:hAnsi="Times New Roman" w:cs="Times New Roman"/>
      <w:b/>
      <w:i/>
      <w:iCs/>
      <w:lang w:eastAsia="en-US"/>
    </w:rPr>
  </w:style>
  <w:style w:type="table" w:styleId="TableGrid">
    <w:name w:val="Table Grid"/>
    <w:basedOn w:val="TableNormal"/>
    <w:uiPriority w:val="59"/>
    <w:rsid w:val="00F400BC"/>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F400BC"/>
  </w:style>
  <w:style w:type="character" w:styleId="CommentReference">
    <w:name w:val="annotation reference"/>
    <w:basedOn w:val="DefaultParagraphFont"/>
    <w:uiPriority w:val="99"/>
    <w:rsid w:val="00F400BC"/>
    <w:rPr>
      <w:sz w:val="16"/>
      <w:szCs w:val="16"/>
    </w:rPr>
  </w:style>
  <w:style w:type="paragraph" w:styleId="CommentText">
    <w:name w:val="annotation text"/>
    <w:basedOn w:val="Normal"/>
    <w:link w:val="CommentTextChar"/>
    <w:uiPriority w:val="99"/>
    <w:rsid w:val="00F400BC"/>
    <w:rPr>
      <w:rFonts w:eastAsia="Times New Roman" w:cs="Times New Roman"/>
      <w:sz w:val="20"/>
      <w:szCs w:val="20"/>
      <w:lang w:val="en-GB" w:eastAsia="en-GB"/>
    </w:rPr>
  </w:style>
  <w:style w:type="character" w:customStyle="1" w:styleId="CommentTextChar">
    <w:name w:val="Comment Text Char"/>
    <w:basedOn w:val="DefaultParagraphFont"/>
    <w:link w:val="CommentText"/>
    <w:uiPriority w:val="99"/>
    <w:rsid w:val="00F400BC"/>
    <w:rPr>
      <w:rFonts w:eastAsia="Times New Roman" w:cs="Times New Roman"/>
      <w:sz w:val="20"/>
      <w:szCs w:val="20"/>
      <w:lang w:val="en-GB" w:eastAsia="en-GB"/>
    </w:rPr>
  </w:style>
  <w:style w:type="paragraph" w:styleId="Caption">
    <w:name w:val="caption"/>
    <w:basedOn w:val="Normal"/>
    <w:next w:val="Normal"/>
    <w:uiPriority w:val="35"/>
    <w:unhideWhenUsed/>
    <w:qFormat/>
    <w:rsid w:val="005827D8"/>
    <w:pPr>
      <w:spacing w:after="200"/>
    </w:pPr>
    <w:rPr>
      <w:rFonts w:eastAsia="Times New Roman" w:cs="Times New Roman"/>
      <w:i/>
      <w:iCs/>
      <w:color w:val="44546A" w:themeColor="text2"/>
      <w:sz w:val="18"/>
      <w:szCs w:val="18"/>
      <w:lang w:val="en-GB" w:eastAsia="en-GB"/>
    </w:rPr>
  </w:style>
  <w:style w:type="character" w:styleId="Hyperlink">
    <w:name w:val="Hyperlink"/>
    <w:basedOn w:val="DefaultParagraphFont"/>
    <w:uiPriority w:val="99"/>
    <w:unhideWhenUsed/>
    <w:rsid w:val="002B7851"/>
    <w:rPr>
      <w:color w:val="0000FF"/>
      <w:u w:val="single"/>
    </w:rPr>
  </w:style>
  <w:style w:type="character" w:customStyle="1" w:styleId="Heading3Char">
    <w:name w:val="Heading 3 Char"/>
    <w:basedOn w:val="DefaultParagraphFont"/>
    <w:link w:val="Heading3"/>
    <w:uiPriority w:val="9"/>
    <w:semiHidden/>
    <w:rsid w:val="0083714C"/>
    <w:rPr>
      <w:rFonts w:eastAsiaTheme="majorEastAsia" w:cstheme="majorBidi"/>
    </w:rPr>
  </w:style>
  <w:style w:type="paragraph" w:styleId="CommentSubject">
    <w:name w:val="annotation subject"/>
    <w:basedOn w:val="CommentText"/>
    <w:next w:val="CommentText"/>
    <w:link w:val="CommentSubjectChar"/>
    <w:uiPriority w:val="99"/>
    <w:semiHidden/>
    <w:unhideWhenUsed/>
    <w:rsid w:val="0078581F"/>
    <w:rPr>
      <w:rFonts w:eastAsiaTheme="minorEastAsia" w:cstheme="minorBidi"/>
      <w:b/>
      <w:bCs/>
      <w:lang w:val="en-US" w:eastAsia="zh-CN"/>
    </w:rPr>
  </w:style>
  <w:style w:type="character" w:customStyle="1" w:styleId="CommentSubjectChar">
    <w:name w:val="Comment Subject Char"/>
    <w:basedOn w:val="CommentTextChar"/>
    <w:link w:val="CommentSubject"/>
    <w:uiPriority w:val="99"/>
    <w:semiHidden/>
    <w:rsid w:val="0078581F"/>
    <w:rPr>
      <w:rFonts w:eastAsia="Times New Roman" w:cs="Times New Roman"/>
      <w:b/>
      <w:bCs/>
      <w:sz w:val="20"/>
      <w:szCs w:val="20"/>
      <w:lang w:val="en-GB" w:eastAsia="en-GB"/>
    </w:rPr>
  </w:style>
  <w:style w:type="paragraph" w:customStyle="1" w:styleId="Default">
    <w:name w:val="Default"/>
    <w:rsid w:val="0078581F"/>
    <w:pPr>
      <w:autoSpaceDE w:val="0"/>
      <w:autoSpaceDN w:val="0"/>
      <w:adjustRightInd w:val="0"/>
    </w:pPr>
    <w:rPr>
      <w:rFonts w:ascii="Times New Roman" w:eastAsiaTheme="minorHAnsi" w:hAnsi="Times New Roman" w:cs="Times New Roman"/>
      <w:color w:val="000000"/>
      <w:lang w:eastAsia="en-US"/>
    </w:rPr>
  </w:style>
  <w:style w:type="paragraph" w:styleId="Header">
    <w:name w:val="header"/>
    <w:basedOn w:val="Normal"/>
    <w:link w:val="HeaderChar"/>
    <w:uiPriority w:val="99"/>
    <w:unhideWhenUsed/>
    <w:rsid w:val="00B22595"/>
    <w:pPr>
      <w:tabs>
        <w:tab w:val="center" w:pos="4680"/>
        <w:tab w:val="right" w:pos="9360"/>
      </w:tabs>
    </w:pPr>
  </w:style>
  <w:style w:type="character" w:customStyle="1" w:styleId="HeaderChar">
    <w:name w:val="Header Char"/>
    <w:basedOn w:val="DefaultParagraphFont"/>
    <w:link w:val="Header"/>
    <w:uiPriority w:val="99"/>
    <w:rsid w:val="00B22595"/>
  </w:style>
  <w:style w:type="paragraph" w:styleId="Footer">
    <w:name w:val="footer"/>
    <w:basedOn w:val="Normal"/>
    <w:link w:val="FooterChar"/>
    <w:uiPriority w:val="99"/>
    <w:unhideWhenUsed/>
    <w:rsid w:val="00B22595"/>
    <w:pPr>
      <w:tabs>
        <w:tab w:val="center" w:pos="4680"/>
        <w:tab w:val="right" w:pos="9360"/>
      </w:tabs>
    </w:pPr>
  </w:style>
  <w:style w:type="character" w:customStyle="1" w:styleId="FooterChar">
    <w:name w:val="Footer Char"/>
    <w:basedOn w:val="DefaultParagraphFont"/>
    <w:link w:val="Footer"/>
    <w:uiPriority w:val="99"/>
    <w:rsid w:val="00B22595"/>
  </w:style>
  <w:style w:type="character" w:styleId="Strong">
    <w:name w:val="Strong"/>
    <w:basedOn w:val="DefaultParagraphFont"/>
    <w:uiPriority w:val="22"/>
    <w:qFormat/>
    <w:rsid w:val="00477AD9"/>
    <w:rPr>
      <w:b/>
      <w:bCs/>
    </w:rPr>
  </w:style>
  <w:style w:type="character" w:styleId="FollowedHyperlink">
    <w:name w:val="FollowedHyperlink"/>
    <w:basedOn w:val="DefaultParagraphFont"/>
    <w:uiPriority w:val="99"/>
    <w:semiHidden/>
    <w:unhideWhenUsed/>
    <w:rsid w:val="009B44C3"/>
    <w:rPr>
      <w:color w:val="954F72" w:themeColor="followedHyperlink"/>
      <w:u w:val="single"/>
    </w:rPr>
  </w:style>
  <w:style w:type="character" w:customStyle="1" w:styleId="Heading1Char">
    <w:name w:val="Heading 1 Char"/>
    <w:basedOn w:val="DefaultParagraphFont"/>
    <w:link w:val="Heading1"/>
    <w:uiPriority w:val="9"/>
    <w:rsid w:val="0083714C"/>
    <w:rPr>
      <w:rFonts w:eastAsiaTheme="majorEastAsia" w:cstheme="majorBidi"/>
      <w:sz w:val="32"/>
      <w:szCs w:val="32"/>
    </w:rPr>
  </w:style>
  <w:style w:type="character" w:customStyle="1" w:styleId="UnresolvedMention1">
    <w:name w:val="Unresolved Mention1"/>
    <w:basedOn w:val="DefaultParagraphFont"/>
    <w:uiPriority w:val="99"/>
    <w:semiHidden/>
    <w:unhideWhenUsed/>
    <w:rsid w:val="008E793C"/>
    <w:rPr>
      <w:color w:val="605E5C"/>
      <w:shd w:val="clear" w:color="auto" w:fill="E1DFDD"/>
    </w:rPr>
  </w:style>
  <w:style w:type="character" w:customStyle="1" w:styleId="f1000-at-ignore">
    <w:name w:val="f1000-at-ignore"/>
    <w:basedOn w:val="DefaultParagraphFont"/>
    <w:rsid w:val="00102620"/>
  </w:style>
  <w:style w:type="character" w:customStyle="1" w:styleId="f1kat-hl">
    <w:name w:val="f1kat-hl"/>
    <w:basedOn w:val="DefaultParagraphFont"/>
    <w:rsid w:val="00102620"/>
  </w:style>
  <w:style w:type="character" w:styleId="PageNumber">
    <w:name w:val="page number"/>
    <w:basedOn w:val="DefaultParagraphFont"/>
    <w:uiPriority w:val="99"/>
    <w:semiHidden/>
    <w:unhideWhenUsed/>
    <w:rsid w:val="00274A35"/>
  </w:style>
  <w:style w:type="character" w:styleId="LineNumber">
    <w:name w:val="line number"/>
    <w:basedOn w:val="DefaultParagraphFont"/>
    <w:uiPriority w:val="99"/>
    <w:semiHidden/>
    <w:unhideWhenUsed/>
    <w:rsid w:val="00274A35"/>
  </w:style>
  <w:style w:type="paragraph" w:styleId="NoSpacing">
    <w:name w:val="No Spacing"/>
    <w:uiPriority w:val="1"/>
    <w:qFormat/>
    <w:rsid w:val="00FF4BF2"/>
    <w:rPr>
      <w:rFonts w:ascii="Calibri" w:eastAsia="Calibri" w:hAnsi="Calibri" w:cs="Times New Roman"/>
      <w:sz w:val="22"/>
      <w:szCs w:val="22"/>
      <w:lang w:eastAsia="en-US"/>
    </w:rPr>
  </w:style>
  <w:style w:type="character" w:customStyle="1" w:styleId="A11">
    <w:name w:val="A1+1"/>
    <w:uiPriority w:val="99"/>
    <w:rsid w:val="008464CE"/>
    <w:rPr>
      <w:rFonts w:cs="Shannon Book"/>
      <w:color w:val="000000"/>
      <w:sz w:val="19"/>
      <w:szCs w:val="19"/>
    </w:rPr>
  </w:style>
  <w:style w:type="character" w:customStyle="1" w:styleId="highlight">
    <w:name w:val="highlight"/>
    <w:basedOn w:val="DefaultParagraphFont"/>
    <w:rsid w:val="006A3544"/>
  </w:style>
  <w:style w:type="paragraph" w:customStyle="1" w:styleId="EndNoteBibliography">
    <w:name w:val="EndNote Bibliography"/>
    <w:basedOn w:val="Normal"/>
    <w:link w:val="EndNoteBibliographyChar"/>
    <w:rsid w:val="00707027"/>
    <w:pPr>
      <w:spacing w:before="0" w:after="0"/>
    </w:pPr>
    <w:rPr>
      <w:rFonts w:ascii="Calibri" w:eastAsiaTheme="minorHAnsi" w:hAnsi="Calibri" w:cs="Calibri"/>
      <w:noProof/>
      <w:szCs w:val="22"/>
      <w:lang w:eastAsia="en-US"/>
    </w:rPr>
  </w:style>
  <w:style w:type="character" w:customStyle="1" w:styleId="EndNoteBibliographyChar">
    <w:name w:val="EndNote Bibliography Char"/>
    <w:basedOn w:val="DefaultParagraphFont"/>
    <w:link w:val="EndNoteBibliography"/>
    <w:rsid w:val="00707027"/>
    <w:rPr>
      <w:rFonts w:ascii="Calibri" w:eastAsiaTheme="minorHAnsi" w:hAnsi="Calibri" w:cs="Calibri"/>
      <w:noProof/>
      <w:sz w:val="22"/>
      <w:szCs w:val="22"/>
      <w:lang w:eastAsia="en-US"/>
    </w:rPr>
  </w:style>
  <w:style w:type="character" w:customStyle="1" w:styleId="markedcontent">
    <w:name w:val="markedcontent"/>
    <w:basedOn w:val="DefaultParagraphFont"/>
    <w:rsid w:val="00E71694"/>
  </w:style>
  <w:style w:type="character" w:styleId="UnresolvedMention">
    <w:name w:val="Unresolved Mention"/>
    <w:basedOn w:val="DefaultParagraphFont"/>
    <w:uiPriority w:val="99"/>
    <w:semiHidden/>
    <w:unhideWhenUsed/>
    <w:rsid w:val="00ED0057"/>
    <w:rPr>
      <w:color w:val="605E5C"/>
      <w:shd w:val="clear" w:color="auto" w:fill="E1DFDD"/>
    </w:rPr>
  </w:style>
  <w:style w:type="character" w:customStyle="1" w:styleId="cit-auth">
    <w:name w:val="cit-auth"/>
    <w:basedOn w:val="DefaultParagraphFont"/>
    <w:rsid w:val="00F213CE"/>
  </w:style>
  <w:style w:type="character" w:styleId="HTMLCite">
    <w:name w:val="HTML Cite"/>
    <w:basedOn w:val="DefaultParagraphFont"/>
    <w:uiPriority w:val="99"/>
    <w:semiHidden/>
    <w:unhideWhenUsed/>
    <w:rsid w:val="00F213CE"/>
    <w:rPr>
      <w:i/>
      <w:iCs/>
    </w:rPr>
  </w:style>
  <w:style w:type="character" w:customStyle="1" w:styleId="cit-article-title">
    <w:name w:val="cit-article-title"/>
    <w:basedOn w:val="DefaultParagraphFont"/>
    <w:rsid w:val="00F213CE"/>
  </w:style>
  <w:style w:type="character" w:customStyle="1" w:styleId="cit-pub-date">
    <w:name w:val="cit-pub-date"/>
    <w:basedOn w:val="DefaultParagraphFont"/>
    <w:rsid w:val="00F213CE"/>
  </w:style>
  <w:style w:type="paragraph" w:styleId="PlainText">
    <w:name w:val="Plain Text"/>
    <w:basedOn w:val="Normal"/>
    <w:link w:val="PlainTextChar"/>
    <w:uiPriority w:val="99"/>
    <w:unhideWhenUsed/>
    <w:rsid w:val="008C7C3D"/>
    <w:pPr>
      <w:spacing w:before="0" w:after="0"/>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8C7C3D"/>
    <w:rPr>
      <w:rFonts w:ascii="Calibri" w:eastAsiaTheme="minorHAnsi" w:hAnsi="Calibri"/>
      <w:sz w:val="22"/>
      <w:szCs w:val="21"/>
      <w:lang w:eastAsia="en-US"/>
    </w:rPr>
  </w:style>
  <w:style w:type="paragraph" w:customStyle="1" w:styleId="pf0">
    <w:name w:val="pf0"/>
    <w:basedOn w:val="Normal"/>
    <w:rsid w:val="008B1E5D"/>
    <w:pPr>
      <w:spacing w:before="100" w:beforeAutospacing="1" w:after="100" w:afterAutospacing="1"/>
    </w:pPr>
    <w:rPr>
      <w:rFonts w:ascii="Times New Roman" w:eastAsia="Times New Roman" w:hAnsi="Times New Roman" w:cs="Times New Roman"/>
      <w:sz w:val="24"/>
      <w:lang w:eastAsia="en-US"/>
    </w:rPr>
  </w:style>
  <w:style w:type="character" w:customStyle="1" w:styleId="cf01">
    <w:name w:val="cf01"/>
    <w:basedOn w:val="DefaultParagraphFont"/>
    <w:rsid w:val="008B1E5D"/>
    <w:rPr>
      <w:rFonts w:ascii="Segoe UI" w:hAnsi="Segoe UI" w:cs="Segoe UI" w:hint="default"/>
      <w:i/>
      <w:iCs/>
      <w:sz w:val="18"/>
      <w:szCs w:val="18"/>
      <w:shd w:val="clear" w:color="auto" w:fill="FFFF00"/>
    </w:rPr>
  </w:style>
  <w:style w:type="paragraph" w:styleId="NormalWeb">
    <w:name w:val="Normal (Web)"/>
    <w:basedOn w:val="Normal"/>
    <w:uiPriority w:val="99"/>
    <w:semiHidden/>
    <w:unhideWhenUsed/>
    <w:rsid w:val="0016215E"/>
    <w:pPr>
      <w:spacing w:before="100" w:beforeAutospacing="1" w:after="100" w:afterAutospacing="1"/>
    </w:pPr>
    <w:rPr>
      <w:rFonts w:ascii="Times New Roman" w:eastAsia="Times New Roman" w:hAnsi="Times New Roman" w:cs="Times New Roman"/>
      <w:sz w:val="24"/>
      <w:lang w:eastAsia="en-US"/>
    </w:rPr>
  </w:style>
  <w:style w:type="character" w:customStyle="1" w:styleId="csl-left-margin">
    <w:name w:val="csl-left-margin"/>
    <w:basedOn w:val="DefaultParagraphFont"/>
    <w:rsid w:val="00283354"/>
  </w:style>
  <w:style w:type="character" w:customStyle="1" w:styleId="csl-right-inline">
    <w:name w:val="csl-right-inline"/>
    <w:basedOn w:val="DefaultParagraphFont"/>
    <w:rsid w:val="00283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506365">
      <w:bodyDiv w:val="1"/>
      <w:marLeft w:val="0"/>
      <w:marRight w:val="0"/>
      <w:marTop w:val="0"/>
      <w:marBottom w:val="0"/>
      <w:divBdr>
        <w:top w:val="none" w:sz="0" w:space="0" w:color="auto"/>
        <w:left w:val="none" w:sz="0" w:space="0" w:color="auto"/>
        <w:bottom w:val="none" w:sz="0" w:space="0" w:color="auto"/>
        <w:right w:val="none" w:sz="0" w:space="0" w:color="auto"/>
      </w:divBdr>
    </w:div>
    <w:div w:id="166597288">
      <w:bodyDiv w:val="1"/>
      <w:marLeft w:val="0"/>
      <w:marRight w:val="0"/>
      <w:marTop w:val="0"/>
      <w:marBottom w:val="0"/>
      <w:divBdr>
        <w:top w:val="none" w:sz="0" w:space="0" w:color="auto"/>
        <w:left w:val="none" w:sz="0" w:space="0" w:color="auto"/>
        <w:bottom w:val="none" w:sz="0" w:space="0" w:color="auto"/>
        <w:right w:val="none" w:sz="0" w:space="0" w:color="auto"/>
      </w:divBdr>
    </w:div>
    <w:div w:id="181021034">
      <w:bodyDiv w:val="1"/>
      <w:marLeft w:val="0"/>
      <w:marRight w:val="0"/>
      <w:marTop w:val="0"/>
      <w:marBottom w:val="0"/>
      <w:divBdr>
        <w:top w:val="none" w:sz="0" w:space="0" w:color="auto"/>
        <w:left w:val="none" w:sz="0" w:space="0" w:color="auto"/>
        <w:bottom w:val="none" w:sz="0" w:space="0" w:color="auto"/>
        <w:right w:val="none" w:sz="0" w:space="0" w:color="auto"/>
      </w:divBdr>
    </w:div>
    <w:div w:id="194579262">
      <w:bodyDiv w:val="1"/>
      <w:marLeft w:val="0"/>
      <w:marRight w:val="0"/>
      <w:marTop w:val="0"/>
      <w:marBottom w:val="0"/>
      <w:divBdr>
        <w:top w:val="none" w:sz="0" w:space="0" w:color="auto"/>
        <w:left w:val="none" w:sz="0" w:space="0" w:color="auto"/>
        <w:bottom w:val="none" w:sz="0" w:space="0" w:color="auto"/>
        <w:right w:val="none" w:sz="0" w:space="0" w:color="auto"/>
      </w:divBdr>
    </w:div>
    <w:div w:id="194588064">
      <w:bodyDiv w:val="1"/>
      <w:marLeft w:val="0"/>
      <w:marRight w:val="0"/>
      <w:marTop w:val="0"/>
      <w:marBottom w:val="0"/>
      <w:divBdr>
        <w:top w:val="none" w:sz="0" w:space="0" w:color="auto"/>
        <w:left w:val="none" w:sz="0" w:space="0" w:color="auto"/>
        <w:bottom w:val="none" w:sz="0" w:space="0" w:color="auto"/>
        <w:right w:val="none" w:sz="0" w:space="0" w:color="auto"/>
      </w:divBdr>
      <w:divsChild>
        <w:div w:id="1849637665">
          <w:marLeft w:val="0"/>
          <w:marRight w:val="0"/>
          <w:marTop w:val="0"/>
          <w:marBottom w:val="0"/>
          <w:divBdr>
            <w:top w:val="none" w:sz="0" w:space="0" w:color="auto"/>
            <w:left w:val="none" w:sz="0" w:space="0" w:color="auto"/>
            <w:bottom w:val="none" w:sz="0" w:space="0" w:color="auto"/>
            <w:right w:val="none" w:sz="0" w:space="0" w:color="auto"/>
          </w:divBdr>
        </w:div>
      </w:divsChild>
    </w:div>
    <w:div w:id="224341402">
      <w:bodyDiv w:val="1"/>
      <w:marLeft w:val="0"/>
      <w:marRight w:val="0"/>
      <w:marTop w:val="0"/>
      <w:marBottom w:val="0"/>
      <w:divBdr>
        <w:top w:val="none" w:sz="0" w:space="0" w:color="auto"/>
        <w:left w:val="none" w:sz="0" w:space="0" w:color="auto"/>
        <w:bottom w:val="none" w:sz="0" w:space="0" w:color="auto"/>
        <w:right w:val="none" w:sz="0" w:space="0" w:color="auto"/>
      </w:divBdr>
    </w:div>
    <w:div w:id="267935106">
      <w:bodyDiv w:val="1"/>
      <w:marLeft w:val="0"/>
      <w:marRight w:val="0"/>
      <w:marTop w:val="0"/>
      <w:marBottom w:val="0"/>
      <w:divBdr>
        <w:top w:val="none" w:sz="0" w:space="0" w:color="auto"/>
        <w:left w:val="none" w:sz="0" w:space="0" w:color="auto"/>
        <w:bottom w:val="none" w:sz="0" w:space="0" w:color="auto"/>
        <w:right w:val="none" w:sz="0" w:space="0" w:color="auto"/>
      </w:divBdr>
    </w:div>
    <w:div w:id="294872741">
      <w:bodyDiv w:val="1"/>
      <w:marLeft w:val="0"/>
      <w:marRight w:val="0"/>
      <w:marTop w:val="0"/>
      <w:marBottom w:val="0"/>
      <w:divBdr>
        <w:top w:val="none" w:sz="0" w:space="0" w:color="auto"/>
        <w:left w:val="none" w:sz="0" w:space="0" w:color="auto"/>
        <w:bottom w:val="none" w:sz="0" w:space="0" w:color="auto"/>
        <w:right w:val="none" w:sz="0" w:space="0" w:color="auto"/>
      </w:divBdr>
    </w:div>
    <w:div w:id="345404132">
      <w:bodyDiv w:val="1"/>
      <w:marLeft w:val="0"/>
      <w:marRight w:val="0"/>
      <w:marTop w:val="0"/>
      <w:marBottom w:val="0"/>
      <w:divBdr>
        <w:top w:val="none" w:sz="0" w:space="0" w:color="auto"/>
        <w:left w:val="none" w:sz="0" w:space="0" w:color="auto"/>
        <w:bottom w:val="none" w:sz="0" w:space="0" w:color="auto"/>
        <w:right w:val="none" w:sz="0" w:space="0" w:color="auto"/>
      </w:divBdr>
    </w:div>
    <w:div w:id="405763574">
      <w:bodyDiv w:val="1"/>
      <w:marLeft w:val="0"/>
      <w:marRight w:val="0"/>
      <w:marTop w:val="0"/>
      <w:marBottom w:val="0"/>
      <w:divBdr>
        <w:top w:val="none" w:sz="0" w:space="0" w:color="auto"/>
        <w:left w:val="none" w:sz="0" w:space="0" w:color="auto"/>
        <w:bottom w:val="none" w:sz="0" w:space="0" w:color="auto"/>
        <w:right w:val="none" w:sz="0" w:space="0" w:color="auto"/>
      </w:divBdr>
    </w:div>
    <w:div w:id="440422737">
      <w:bodyDiv w:val="1"/>
      <w:marLeft w:val="0"/>
      <w:marRight w:val="0"/>
      <w:marTop w:val="0"/>
      <w:marBottom w:val="0"/>
      <w:divBdr>
        <w:top w:val="none" w:sz="0" w:space="0" w:color="auto"/>
        <w:left w:val="none" w:sz="0" w:space="0" w:color="auto"/>
        <w:bottom w:val="none" w:sz="0" w:space="0" w:color="auto"/>
        <w:right w:val="none" w:sz="0" w:space="0" w:color="auto"/>
      </w:divBdr>
    </w:div>
    <w:div w:id="493421084">
      <w:bodyDiv w:val="1"/>
      <w:marLeft w:val="0"/>
      <w:marRight w:val="0"/>
      <w:marTop w:val="0"/>
      <w:marBottom w:val="0"/>
      <w:divBdr>
        <w:top w:val="none" w:sz="0" w:space="0" w:color="auto"/>
        <w:left w:val="none" w:sz="0" w:space="0" w:color="auto"/>
        <w:bottom w:val="none" w:sz="0" w:space="0" w:color="auto"/>
        <w:right w:val="none" w:sz="0" w:space="0" w:color="auto"/>
      </w:divBdr>
    </w:div>
    <w:div w:id="505556387">
      <w:bodyDiv w:val="1"/>
      <w:marLeft w:val="0"/>
      <w:marRight w:val="0"/>
      <w:marTop w:val="0"/>
      <w:marBottom w:val="0"/>
      <w:divBdr>
        <w:top w:val="none" w:sz="0" w:space="0" w:color="auto"/>
        <w:left w:val="none" w:sz="0" w:space="0" w:color="auto"/>
        <w:bottom w:val="none" w:sz="0" w:space="0" w:color="auto"/>
        <w:right w:val="none" w:sz="0" w:space="0" w:color="auto"/>
      </w:divBdr>
    </w:div>
    <w:div w:id="508569784">
      <w:bodyDiv w:val="1"/>
      <w:marLeft w:val="0"/>
      <w:marRight w:val="0"/>
      <w:marTop w:val="0"/>
      <w:marBottom w:val="0"/>
      <w:divBdr>
        <w:top w:val="none" w:sz="0" w:space="0" w:color="auto"/>
        <w:left w:val="none" w:sz="0" w:space="0" w:color="auto"/>
        <w:bottom w:val="none" w:sz="0" w:space="0" w:color="auto"/>
        <w:right w:val="none" w:sz="0" w:space="0" w:color="auto"/>
      </w:divBdr>
    </w:div>
    <w:div w:id="519046311">
      <w:bodyDiv w:val="1"/>
      <w:marLeft w:val="0"/>
      <w:marRight w:val="0"/>
      <w:marTop w:val="0"/>
      <w:marBottom w:val="0"/>
      <w:divBdr>
        <w:top w:val="none" w:sz="0" w:space="0" w:color="auto"/>
        <w:left w:val="none" w:sz="0" w:space="0" w:color="auto"/>
        <w:bottom w:val="none" w:sz="0" w:space="0" w:color="auto"/>
        <w:right w:val="none" w:sz="0" w:space="0" w:color="auto"/>
      </w:divBdr>
    </w:div>
    <w:div w:id="558440125">
      <w:bodyDiv w:val="1"/>
      <w:marLeft w:val="0"/>
      <w:marRight w:val="0"/>
      <w:marTop w:val="0"/>
      <w:marBottom w:val="0"/>
      <w:divBdr>
        <w:top w:val="none" w:sz="0" w:space="0" w:color="auto"/>
        <w:left w:val="none" w:sz="0" w:space="0" w:color="auto"/>
        <w:bottom w:val="none" w:sz="0" w:space="0" w:color="auto"/>
        <w:right w:val="none" w:sz="0" w:space="0" w:color="auto"/>
      </w:divBdr>
    </w:div>
    <w:div w:id="614872301">
      <w:bodyDiv w:val="1"/>
      <w:marLeft w:val="0"/>
      <w:marRight w:val="0"/>
      <w:marTop w:val="0"/>
      <w:marBottom w:val="0"/>
      <w:divBdr>
        <w:top w:val="none" w:sz="0" w:space="0" w:color="auto"/>
        <w:left w:val="none" w:sz="0" w:space="0" w:color="auto"/>
        <w:bottom w:val="none" w:sz="0" w:space="0" w:color="auto"/>
        <w:right w:val="none" w:sz="0" w:space="0" w:color="auto"/>
      </w:divBdr>
    </w:div>
    <w:div w:id="633369910">
      <w:bodyDiv w:val="1"/>
      <w:marLeft w:val="0"/>
      <w:marRight w:val="0"/>
      <w:marTop w:val="0"/>
      <w:marBottom w:val="0"/>
      <w:divBdr>
        <w:top w:val="none" w:sz="0" w:space="0" w:color="auto"/>
        <w:left w:val="none" w:sz="0" w:space="0" w:color="auto"/>
        <w:bottom w:val="none" w:sz="0" w:space="0" w:color="auto"/>
        <w:right w:val="none" w:sz="0" w:space="0" w:color="auto"/>
      </w:divBdr>
    </w:div>
    <w:div w:id="677542087">
      <w:bodyDiv w:val="1"/>
      <w:marLeft w:val="0"/>
      <w:marRight w:val="0"/>
      <w:marTop w:val="0"/>
      <w:marBottom w:val="0"/>
      <w:divBdr>
        <w:top w:val="none" w:sz="0" w:space="0" w:color="auto"/>
        <w:left w:val="none" w:sz="0" w:space="0" w:color="auto"/>
        <w:bottom w:val="none" w:sz="0" w:space="0" w:color="auto"/>
        <w:right w:val="none" w:sz="0" w:space="0" w:color="auto"/>
      </w:divBdr>
    </w:div>
    <w:div w:id="786511030">
      <w:bodyDiv w:val="1"/>
      <w:marLeft w:val="0"/>
      <w:marRight w:val="0"/>
      <w:marTop w:val="0"/>
      <w:marBottom w:val="0"/>
      <w:divBdr>
        <w:top w:val="none" w:sz="0" w:space="0" w:color="auto"/>
        <w:left w:val="none" w:sz="0" w:space="0" w:color="auto"/>
        <w:bottom w:val="none" w:sz="0" w:space="0" w:color="auto"/>
        <w:right w:val="none" w:sz="0" w:space="0" w:color="auto"/>
      </w:divBdr>
    </w:div>
    <w:div w:id="887255776">
      <w:bodyDiv w:val="1"/>
      <w:marLeft w:val="0"/>
      <w:marRight w:val="0"/>
      <w:marTop w:val="0"/>
      <w:marBottom w:val="0"/>
      <w:divBdr>
        <w:top w:val="none" w:sz="0" w:space="0" w:color="auto"/>
        <w:left w:val="none" w:sz="0" w:space="0" w:color="auto"/>
        <w:bottom w:val="none" w:sz="0" w:space="0" w:color="auto"/>
        <w:right w:val="none" w:sz="0" w:space="0" w:color="auto"/>
      </w:divBdr>
    </w:div>
    <w:div w:id="987517412">
      <w:bodyDiv w:val="1"/>
      <w:marLeft w:val="0"/>
      <w:marRight w:val="0"/>
      <w:marTop w:val="0"/>
      <w:marBottom w:val="0"/>
      <w:divBdr>
        <w:top w:val="none" w:sz="0" w:space="0" w:color="auto"/>
        <w:left w:val="none" w:sz="0" w:space="0" w:color="auto"/>
        <w:bottom w:val="none" w:sz="0" w:space="0" w:color="auto"/>
        <w:right w:val="none" w:sz="0" w:space="0" w:color="auto"/>
      </w:divBdr>
    </w:div>
    <w:div w:id="1015881486">
      <w:bodyDiv w:val="1"/>
      <w:marLeft w:val="0"/>
      <w:marRight w:val="0"/>
      <w:marTop w:val="0"/>
      <w:marBottom w:val="0"/>
      <w:divBdr>
        <w:top w:val="none" w:sz="0" w:space="0" w:color="auto"/>
        <w:left w:val="none" w:sz="0" w:space="0" w:color="auto"/>
        <w:bottom w:val="none" w:sz="0" w:space="0" w:color="auto"/>
        <w:right w:val="none" w:sz="0" w:space="0" w:color="auto"/>
      </w:divBdr>
    </w:div>
    <w:div w:id="1045135000">
      <w:bodyDiv w:val="1"/>
      <w:marLeft w:val="0"/>
      <w:marRight w:val="0"/>
      <w:marTop w:val="0"/>
      <w:marBottom w:val="0"/>
      <w:divBdr>
        <w:top w:val="none" w:sz="0" w:space="0" w:color="auto"/>
        <w:left w:val="none" w:sz="0" w:space="0" w:color="auto"/>
        <w:bottom w:val="none" w:sz="0" w:space="0" w:color="auto"/>
        <w:right w:val="none" w:sz="0" w:space="0" w:color="auto"/>
      </w:divBdr>
    </w:div>
    <w:div w:id="1046947254">
      <w:bodyDiv w:val="1"/>
      <w:marLeft w:val="0"/>
      <w:marRight w:val="0"/>
      <w:marTop w:val="0"/>
      <w:marBottom w:val="0"/>
      <w:divBdr>
        <w:top w:val="none" w:sz="0" w:space="0" w:color="auto"/>
        <w:left w:val="none" w:sz="0" w:space="0" w:color="auto"/>
        <w:bottom w:val="none" w:sz="0" w:space="0" w:color="auto"/>
        <w:right w:val="none" w:sz="0" w:space="0" w:color="auto"/>
      </w:divBdr>
    </w:div>
    <w:div w:id="1066219236">
      <w:bodyDiv w:val="1"/>
      <w:marLeft w:val="0"/>
      <w:marRight w:val="0"/>
      <w:marTop w:val="0"/>
      <w:marBottom w:val="0"/>
      <w:divBdr>
        <w:top w:val="none" w:sz="0" w:space="0" w:color="auto"/>
        <w:left w:val="none" w:sz="0" w:space="0" w:color="auto"/>
        <w:bottom w:val="none" w:sz="0" w:space="0" w:color="auto"/>
        <w:right w:val="none" w:sz="0" w:space="0" w:color="auto"/>
      </w:divBdr>
    </w:div>
    <w:div w:id="1079790792">
      <w:bodyDiv w:val="1"/>
      <w:marLeft w:val="0"/>
      <w:marRight w:val="0"/>
      <w:marTop w:val="0"/>
      <w:marBottom w:val="0"/>
      <w:divBdr>
        <w:top w:val="none" w:sz="0" w:space="0" w:color="auto"/>
        <w:left w:val="none" w:sz="0" w:space="0" w:color="auto"/>
        <w:bottom w:val="none" w:sz="0" w:space="0" w:color="auto"/>
        <w:right w:val="none" w:sz="0" w:space="0" w:color="auto"/>
      </w:divBdr>
    </w:div>
    <w:div w:id="1096294236">
      <w:bodyDiv w:val="1"/>
      <w:marLeft w:val="0"/>
      <w:marRight w:val="0"/>
      <w:marTop w:val="0"/>
      <w:marBottom w:val="0"/>
      <w:divBdr>
        <w:top w:val="none" w:sz="0" w:space="0" w:color="auto"/>
        <w:left w:val="none" w:sz="0" w:space="0" w:color="auto"/>
        <w:bottom w:val="none" w:sz="0" w:space="0" w:color="auto"/>
        <w:right w:val="none" w:sz="0" w:space="0" w:color="auto"/>
      </w:divBdr>
    </w:div>
    <w:div w:id="1120497050">
      <w:bodyDiv w:val="1"/>
      <w:marLeft w:val="0"/>
      <w:marRight w:val="0"/>
      <w:marTop w:val="0"/>
      <w:marBottom w:val="0"/>
      <w:divBdr>
        <w:top w:val="none" w:sz="0" w:space="0" w:color="auto"/>
        <w:left w:val="none" w:sz="0" w:space="0" w:color="auto"/>
        <w:bottom w:val="none" w:sz="0" w:space="0" w:color="auto"/>
        <w:right w:val="none" w:sz="0" w:space="0" w:color="auto"/>
      </w:divBdr>
    </w:div>
    <w:div w:id="1225599805">
      <w:bodyDiv w:val="1"/>
      <w:marLeft w:val="0"/>
      <w:marRight w:val="0"/>
      <w:marTop w:val="0"/>
      <w:marBottom w:val="0"/>
      <w:divBdr>
        <w:top w:val="none" w:sz="0" w:space="0" w:color="auto"/>
        <w:left w:val="none" w:sz="0" w:space="0" w:color="auto"/>
        <w:bottom w:val="none" w:sz="0" w:space="0" w:color="auto"/>
        <w:right w:val="none" w:sz="0" w:space="0" w:color="auto"/>
      </w:divBdr>
    </w:div>
    <w:div w:id="1283729571">
      <w:bodyDiv w:val="1"/>
      <w:marLeft w:val="0"/>
      <w:marRight w:val="0"/>
      <w:marTop w:val="0"/>
      <w:marBottom w:val="0"/>
      <w:divBdr>
        <w:top w:val="none" w:sz="0" w:space="0" w:color="auto"/>
        <w:left w:val="none" w:sz="0" w:space="0" w:color="auto"/>
        <w:bottom w:val="none" w:sz="0" w:space="0" w:color="auto"/>
        <w:right w:val="none" w:sz="0" w:space="0" w:color="auto"/>
      </w:divBdr>
    </w:div>
    <w:div w:id="1311595392">
      <w:bodyDiv w:val="1"/>
      <w:marLeft w:val="0"/>
      <w:marRight w:val="0"/>
      <w:marTop w:val="0"/>
      <w:marBottom w:val="0"/>
      <w:divBdr>
        <w:top w:val="none" w:sz="0" w:space="0" w:color="auto"/>
        <w:left w:val="none" w:sz="0" w:space="0" w:color="auto"/>
        <w:bottom w:val="none" w:sz="0" w:space="0" w:color="auto"/>
        <w:right w:val="none" w:sz="0" w:space="0" w:color="auto"/>
      </w:divBdr>
    </w:div>
    <w:div w:id="1344165188">
      <w:bodyDiv w:val="1"/>
      <w:marLeft w:val="0"/>
      <w:marRight w:val="0"/>
      <w:marTop w:val="0"/>
      <w:marBottom w:val="0"/>
      <w:divBdr>
        <w:top w:val="none" w:sz="0" w:space="0" w:color="auto"/>
        <w:left w:val="none" w:sz="0" w:space="0" w:color="auto"/>
        <w:bottom w:val="none" w:sz="0" w:space="0" w:color="auto"/>
        <w:right w:val="none" w:sz="0" w:space="0" w:color="auto"/>
      </w:divBdr>
    </w:div>
    <w:div w:id="1372263163">
      <w:bodyDiv w:val="1"/>
      <w:marLeft w:val="0"/>
      <w:marRight w:val="0"/>
      <w:marTop w:val="0"/>
      <w:marBottom w:val="0"/>
      <w:divBdr>
        <w:top w:val="none" w:sz="0" w:space="0" w:color="auto"/>
        <w:left w:val="none" w:sz="0" w:space="0" w:color="auto"/>
        <w:bottom w:val="none" w:sz="0" w:space="0" w:color="auto"/>
        <w:right w:val="none" w:sz="0" w:space="0" w:color="auto"/>
      </w:divBdr>
    </w:div>
    <w:div w:id="1414551702">
      <w:bodyDiv w:val="1"/>
      <w:marLeft w:val="0"/>
      <w:marRight w:val="0"/>
      <w:marTop w:val="0"/>
      <w:marBottom w:val="0"/>
      <w:divBdr>
        <w:top w:val="none" w:sz="0" w:space="0" w:color="auto"/>
        <w:left w:val="none" w:sz="0" w:space="0" w:color="auto"/>
        <w:bottom w:val="none" w:sz="0" w:space="0" w:color="auto"/>
        <w:right w:val="none" w:sz="0" w:space="0" w:color="auto"/>
      </w:divBdr>
    </w:div>
    <w:div w:id="1418399580">
      <w:bodyDiv w:val="1"/>
      <w:marLeft w:val="0"/>
      <w:marRight w:val="0"/>
      <w:marTop w:val="0"/>
      <w:marBottom w:val="0"/>
      <w:divBdr>
        <w:top w:val="none" w:sz="0" w:space="0" w:color="auto"/>
        <w:left w:val="none" w:sz="0" w:space="0" w:color="auto"/>
        <w:bottom w:val="none" w:sz="0" w:space="0" w:color="auto"/>
        <w:right w:val="none" w:sz="0" w:space="0" w:color="auto"/>
      </w:divBdr>
    </w:div>
    <w:div w:id="1455248526">
      <w:bodyDiv w:val="1"/>
      <w:marLeft w:val="0"/>
      <w:marRight w:val="0"/>
      <w:marTop w:val="0"/>
      <w:marBottom w:val="0"/>
      <w:divBdr>
        <w:top w:val="none" w:sz="0" w:space="0" w:color="auto"/>
        <w:left w:val="none" w:sz="0" w:space="0" w:color="auto"/>
        <w:bottom w:val="none" w:sz="0" w:space="0" w:color="auto"/>
        <w:right w:val="none" w:sz="0" w:space="0" w:color="auto"/>
      </w:divBdr>
    </w:div>
    <w:div w:id="1473477359">
      <w:bodyDiv w:val="1"/>
      <w:marLeft w:val="0"/>
      <w:marRight w:val="0"/>
      <w:marTop w:val="0"/>
      <w:marBottom w:val="0"/>
      <w:divBdr>
        <w:top w:val="none" w:sz="0" w:space="0" w:color="auto"/>
        <w:left w:val="none" w:sz="0" w:space="0" w:color="auto"/>
        <w:bottom w:val="none" w:sz="0" w:space="0" w:color="auto"/>
        <w:right w:val="none" w:sz="0" w:space="0" w:color="auto"/>
      </w:divBdr>
    </w:div>
    <w:div w:id="1494177342">
      <w:bodyDiv w:val="1"/>
      <w:marLeft w:val="0"/>
      <w:marRight w:val="0"/>
      <w:marTop w:val="0"/>
      <w:marBottom w:val="0"/>
      <w:divBdr>
        <w:top w:val="none" w:sz="0" w:space="0" w:color="auto"/>
        <w:left w:val="none" w:sz="0" w:space="0" w:color="auto"/>
        <w:bottom w:val="none" w:sz="0" w:space="0" w:color="auto"/>
        <w:right w:val="none" w:sz="0" w:space="0" w:color="auto"/>
      </w:divBdr>
    </w:div>
    <w:div w:id="1514145066">
      <w:bodyDiv w:val="1"/>
      <w:marLeft w:val="0"/>
      <w:marRight w:val="0"/>
      <w:marTop w:val="0"/>
      <w:marBottom w:val="0"/>
      <w:divBdr>
        <w:top w:val="none" w:sz="0" w:space="0" w:color="auto"/>
        <w:left w:val="none" w:sz="0" w:space="0" w:color="auto"/>
        <w:bottom w:val="none" w:sz="0" w:space="0" w:color="auto"/>
        <w:right w:val="none" w:sz="0" w:space="0" w:color="auto"/>
      </w:divBdr>
    </w:div>
    <w:div w:id="1589580207">
      <w:bodyDiv w:val="1"/>
      <w:marLeft w:val="0"/>
      <w:marRight w:val="0"/>
      <w:marTop w:val="0"/>
      <w:marBottom w:val="0"/>
      <w:divBdr>
        <w:top w:val="none" w:sz="0" w:space="0" w:color="auto"/>
        <w:left w:val="none" w:sz="0" w:space="0" w:color="auto"/>
        <w:bottom w:val="none" w:sz="0" w:space="0" w:color="auto"/>
        <w:right w:val="none" w:sz="0" w:space="0" w:color="auto"/>
      </w:divBdr>
    </w:div>
    <w:div w:id="1612787765">
      <w:bodyDiv w:val="1"/>
      <w:marLeft w:val="0"/>
      <w:marRight w:val="0"/>
      <w:marTop w:val="0"/>
      <w:marBottom w:val="0"/>
      <w:divBdr>
        <w:top w:val="none" w:sz="0" w:space="0" w:color="auto"/>
        <w:left w:val="none" w:sz="0" w:space="0" w:color="auto"/>
        <w:bottom w:val="none" w:sz="0" w:space="0" w:color="auto"/>
        <w:right w:val="none" w:sz="0" w:space="0" w:color="auto"/>
      </w:divBdr>
    </w:div>
    <w:div w:id="1649818849">
      <w:bodyDiv w:val="1"/>
      <w:marLeft w:val="0"/>
      <w:marRight w:val="0"/>
      <w:marTop w:val="0"/>
      <w:marBottom w:val="0"/>
      <w:divBdr>
        <w:top w:val="none" w:sz="0" w:space="0" w:color="auto"/>
        <w:left w:val="none" w:sz="0" w:space="0" w:color="auto"/>
        <w:bottom w:val="none" w:sz="0" w:space="0" w:color="auto"/>
        <w:right w:val="none" w:sz="0" w:space="0" w:color="auto"/>
      </w:divBdr>
    </w:div>
    <w:div w:id="1668098108">
      <w:bodyDiv w:val="1"/>
      <w:marLeft w:val="0"/>
      <w:marRight w:val="0"/>
      <w:marTop w:val="0"/>
      <w:marBottom w:val="0"/>
      <w:divBdr>
        <w:top w:val="none" w:sz="0" w:space="0" w:color="auto"/>
        <w:left w:val="none" w:sz="0" w:space="0" w:color="auto"/>
        <w:bottom w:val="none" w:sz="0" w:space="0" w:color="auto"/>
        <w:right w:val="none" w:sz="0" w:space="0" w:color="auto"/>
      </w:divBdr>
    </w:div>
    <w:div w:id="1672832178">
      <w:bodyDiv w:val="1"/>
      <w:marLeft w:val="0"/>
      <w:marRight w:val="0"/>
      <w:marTop w:val="0"/>
      <w:marBottom w:val="0"/>
      <w:divBdr>
        <w:top w:val="none" w:sz="0" w:space="0" w:color="auto"/>
        <w:left w:val="none" w:sz="0" w:space="0" w:color="auto"/>
        <w:bottom w:val="none" w:sz="0" w:space="0" w:color="auto"/>
        <w:right w:val="none" w:sz="0" w:space="0" w:color="auto"/>
      </w:divBdr>
    </w:div>
    <w:div w:id="1676036976">
      <w:bodyDiv w:val="1"/>
      <w:marLeft w:val="0"/>
      <w:marRight w:val="0"/>
      <w:marTop w:val="0"/>
      <w:marBottom w:val="0"/>
      <w:divBdr>
        <w:top w:val="none" w:sz="0" w:space="0" w:color="auto"/>
        <w:left w:val="none" w:sz="0" w:space="0" w:color="auto"/>
        <w:bottom w:val="none" w:sz="0" w:space="0" w:color="auto"/>
        <w:right w:val="none" w:sz="0" w:space="0" w:color="auto"/>
      </w:divBdr>
    </w:div>
    <w:div w:id="1725325470">
      <w:bodyDiv w:val="1"/>
      <w:marLeft w:val="0"/>
      <w:marRight w:val="0"/>
      <w:marTop w:val="0"/>
      <w:marBottom w:val="0"/>
      <w:divBdr>
        <w:top w:val="none" w:sz="0" w:space="0" w:color="auto"/>
        <w:left w:val="none" w:sz="0" w:space="0" w:color="auto"/>
        <w:bottom w:val="none" w:sz="0" w:space="0" w:color="auto"/>
        <w:right w:val="none" w:sz="0" w:space="0" w:color="auto"/>
      </w:divBdr>
    </w:div>
    <w:div w:id="1730497334">
      <w:bodyDiv w:val="1"/>
      <w:marLeft w:val="0"/>
      <w:marRight w:val="0"/>
      <w:marTop w:val="0"/>
      <w:marBottom w:val="0"/>
      <w:divBdr>
        <w:top w:val="none" w:sz="0" w:space="0" w:color="auto"/>
        <w:left w:val="none" w:sz="0" w:space="0" w:color="auto"/>
        <w:bottom w:val="none" w:sz="0" w:space="0" w:color="auto"/>
        <w:right w:val="none" w:sz="0" w:space="0" w:color="auto"/>
      </w:divBdr>
    </w:div>
    <w:div w:id="1735007571">
      <w:bodyDiv w:val="1"/>
      <w:marLeft w:val="0"/>
      <w:marRight w:val="0"/>
      <w:marTop w:val="0"/>
      <w:marBottom w:val="0"/>
      <w:divBdr>
        <w:top w:val="none" w:sz="0" w:space="0" w:color="auto"/>
        <w:left w:val="none" w:sz="0" w:space="0" w:color="auto"/>
        <w:bottom w:val="none" w:sz="0" w:space="0" w:color="auto"/>
        <w:right w:val="none" w:sz="0" w:space="0" w:color="auto"/>
      </w:divBdr>
    </w:div>
    <w:div w:id="1833837927">
      <w:bodyDiv w:val="1"/>
      <w:marLeft w:val="0"/>
      <w:marRight w:val="0"/>
      <w:marTop w:val="0"/>
      <w:marBottom w:val="0"/>
      <w:divBdr>
        <w:top w:val="none" w:sz="0" w:space="0" w:color="auto"/>
        <w:left w:val="none" w:sz="0" w:space="0" w:color="auto"/>
        <w:bottom w:val="none" w:sz="0" w:space="0" w:color="auto"/>
        <w:right w:val="none" w:sz="0" w:space="0" w:color="auto"/>
      </w:divBdr>
    </w:div>
    <w:div w:id="1842892113">
      <w:bodyDiv w:val="1"/>
      <w:marLeft w:val="0"/>
      <w:marRight w:val="0"/>
      <w:marTop w:val="0"/>
      <w:marBottom w:val="0"/>
      <w:divBdr>
        <w:top w:val="none" w:sz="0" w:space="0" w:color="auto"/>
        <w:left w:val="none" w:sz="0" w:space="0" w:color="auto"/>
        <w:bottom w:val="none" w:sz="0" w:space="0" w:color="auto"/>
        <w:right w:val="none" w:sz="0" w:space="0" w:color="auto"/>
      </w:divBdr>
    </w:div>
    <w:div w:id="1898592987">
      <w:bodyDiv w:val="1"/>
      <w:marLeft w:val="0"/>
      <w:marRight w:val="0"/>
      <w:marTop w:val="0"/>
      <w:marBottom w:val="0"/>
      <w:divBdr>
        <w:top w:val="none" w:sz="0" w:space="0" w:color="auto"/>
        <w:left w:val="none" w:sz="0" w:space="0" w:color="auto"/>
        <w:bottom w:val="none" w:sz="0" w:space="0" w:color="auto"/>
        <w:right w:val="none" w:sz="0" w:space="0" w:color="auto"/>
      </w:divBdr>
    </w:div>
    <w:div w:id="1907059320">
      <w:bodyDiv w:val="1"/>
      <w:marLeft w:val="0"/>
      <w:marRight w:val="0"/>
      <w:marTop w:val="0"/>
      <w:marBottom w:val="0"/>
      <w:divBdr>
        <w:top w:val="none" w:sz="0" w:space="0" w:color="auto"/>
        <w:left w:val="none" w:sz="0" w:space="0" w:color="auto"/>
        <w:bottom w:val="none" w:sz="0" w:space="0" w:color="auto"/>
        <w:right w:val="none" w:sz="0" w:space="0" w:color="auto"/>
      </w:divBdr>
    </w:div>
    <w:div w:id="1909220492">
      <w:bodyDiv w:val="1"/>
      <w:marLeft w:val="0"/>
      <w:marRight w:val="0"/>
      <w:marTop w:val="0"/>
      <w:marBottom w:val="0"/>
      <w:divBdr>
        <w:top w:val="none" w:sz="0" w:space="0" w:color="auto"/>
        <w:left w:val="none" w:sz="0" w:space="0" w:color="auto"/>
        <w:bottom w:val="none" w:sz="0" w:space="0" w:color="auto"/>
        <w:right w:val="none" w:sz="0" w:space="0" w:color="auto"/>
      </w:divBdr>
    </w:div>
    <w:div w:id="1932617728">
      <w:bodyDiv w:val="1"/>
      <w:marLeft w:val="0"/>
      <w:marRight w:val="0"/>
      <w:marTop w:val="0"/>
      <w:marBottom w:val="0"/>
      <w:divBdr>
        <w:top w:val="none" w:sz="0" w:space="0" w:color="auto"/>
        <w:left w:val="none" w:sz="0" w:space="0" w:color="auto"/>
        <w:bottom w:val="none" w:sz="0" w:space="0" w:color="auto"/>
        <w:right w:val="none" w:sz="0" w:space="0" w:color="auto"/>
      </w:divBdr>
    </w:div>
    <w:div w:id="1941259871">
      <w:bodyDiv w:val="1"/>
      <w:marLeft w:val="0"/>
      <w:marRight w:val="0"/>
      <w:marTop w:val="0"/>
      <w:marBottom w:val="0"/>
      <w:divBdr>
        <w:top w:val="none" w:sz="0" w:space="0" w:color="auto"/>
        <w:left w:val="none" w:sz="0" w:space="0" w:color="auto"/>
        <w:bottom w:val="none" w:sz="0" w:space="0" w:color="auto"/>
        <w:right w:val="none" w:sz="0" w:space="0" w:color="auto"/>
      </w:divBdr>
    </w:div>
    <w:div w:id="1948148357">
      <w:bodyDiv w:val="1"/>
      <w:marLeft w:val="0"/>
      <w:marRight w:val="0"/>
      <w:marTop w:val="0"/>
      <w:marBottom w:val="0"/>
      <w:divBdr>
        <w:top w:val="none" w:sz="0" w:space="0" w:color="auto"/>
        <w:left w:val="none" w:sz="0" w:space="0" w:color="auto"/>
        <w:bottom w:val="none" w:sz="0" w:space="0" w:color="auto"/>
        <w:right w:val="none" w:sz="0" w:space="0" w:color="auto"/>
      </w:divBdr>
    </w:div>
    <w:div w:id="1971395511">
      <w:bodyDiv w:val="1"/>
      <w:marLeft w:val="0"/>
      <w:marRight w:val="0"/>
      <w:marTop w:val="0"/>
      <w:marBottom w:val="0"/>
      <w:divBdr>
        <w:top w:val="none" w:sz="0" w:space="0" w:color="auto"/>
        <w:left w:val="none" w:sz="0" w:space="0" w:color="auto"/>
        <w:bottom w:val="none" w:sz="0" w:space="0" w:color="auto"/>
        <w:right w:val="none" w:sz="0" w:space="0" w:color="auto"/>
      </w:divBdr>
    </w:div>
    <w:div w:id="1975132028">
      <w:bodyDiv w:val="1"/>
      <w:marLeft w:val="0"/>
      <w:marRight w:val="0"/>
      <w:marTop w:val="0"/>
      <w:marBottom w:val="0"/>
      <w:divBdr>
        <w:top w:val="none" w:sz="0" w:space="0" w:color="auto"/>
        <w:left w:val="none" w:sz="0" w:space="0" w:color="auto"/>
        <w:bottom w:val="none" w:sz="0" w:space="0" w:color="auto"/>
        <w:right w:val="none" w:sz="0" w:space="0" w:color="auto"/>
      </w:divBdr>
    </w:div>
    <w:div w:id="1994601984">
      <w:bodyDiv w:val="1"/>
      <w:marLeft w:val="0"/>
      <w:marRight w:val="0"/>
      <w:marTop w:val="0"/>
      <w:marBottom w:val="0"/>
      <w:divBdr>
        <w:top w:val="none" w:sz="0" w:space="0" w:color="auto"/>
        <w:left w:val="none" w:sz="0" w:space="0" w:color="auto"/>
        <w:bottom w:val="none" w:sz="0" w:space="0" w:color="auto"/>
        <w:right w:val="none" w:sz="0" w:space="0" w:color="auto"/>
      </w:divBdr>
    </w:div>
    <w:div w:id="2054191421">
      <w:bodyDiv w:val="1"/>
      <w:marLeft w:val="0"/>
      <w:marRight w:val="0"/>
      <w:marTop w:val="0"/>
      <w:marBottom w:val="0"/>
      <w:divBdr>
        <w:top w:val="none" w:sz="0" w:space="0" w:color="auto"/>
        <w:left w:val="none" w:sz="0" w:space="0" w:color="auto"/>
        <w:bottom w:val="none" w:sz="0" w:space="0" w:color="auto"/>
        <w:right w:val="none" w:sz="0" w:space="0" w:color="auto"/>
      </w:divBdr>
    </w:div>
    <w:div w:id="2081058716">
      <w:bodyDiv w:val="1"/>
      <w:marLeft w:val="0"/>
      <w:marRight w:val="0"/>
      <w:marTop w:val="0"/>
      <w:marBottom w:val="0"/>
      <w:divBdr>
        <w:top w:val="none" w:sz="0" w:space="0" w:color="auto"/>
        <w:left w:val="none" w:sz="0" w:space="0" w:color="auto"/>
        <w:bottom w:val="none" w:sz="0" w:space="0" w:color="auto"/>
        <w:right w:val="none" w:sz="0" w:space="0" w:color="auto"/>
      </w:divBdr>
    </w:div>
    <w:div w:id="214253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A07EF5-01DF-A744-A448-C42ED42D5164}">
  <we:reference id="wa200002534" version="6.0.0.0" store="en-US" storeType="OMEX"/>
  <we:alternateReferences>
    <we:reference id="wa200002534" version="6.0.0.0" store="WA200002534" storeType="OMEX"/>
  </we:alternateReferences>
  <we:properties>
    <we:property name="sciwheel-csl-items" value="[{&quot;title&quot;:&quot;Regression Modeling Strategies: With Applications to Linear Models, Logistic Regression, and Survival Analysis (Springer Series in Statistics)&quot;,&quot;publisher&quot;:&quot;Springer Verlag&quot;,&quot;page&quot;:&quot;600&quot;,&quot;edition&quot;:&quot;First Edition&quot;,&quot;id&quot;:&quot;16407461&quot;,&quot;type&quot;:&quot;book&quot;,&quot;author&quot;:[{&quot;family&quot;:&quot;Harrell&quot;,&quot;given&quot;:&quot;Frank E.&quot;}],&quot;issued&quot;:{&quot;date-parts&quot;:[[&quot;2001&quot;]]},&quot;publisher-place&quot;:&quot;New York&quot;,&quot;ISBN&quot;:&quot;978-0387952321&quot;,&quot;citation-label&quot;:&quot;16407461&quot;},{&quot;title&quot;:&quot;The Lancet Commission on global mental health and sustainable development.&quot;,&quot;page&quot;:&quot;1553-1598&quot;,&quot;volume&quot;:&quot;392&quot;,&quot;issue&quot;:&quot;10157&quot;,&quot;journalAbbreviation&quot;:&quot;Lancet&quot;,&quot;id&quot;:&quot;5992361&quot;,&quot;type&quot;:&quot;article-journal&quot;,&quot;container-title&quot;:&quot;The Lancet&quot;,&quot;container-title-short&quot;:&quot;Lancet&quot;,&quot;author&quot;:[{&quot;family&quot;:&quot;Patel&quot;,&quot;given&quot;:&quot;Vikram&quot;},{&quot;family&quot;:&quot;Saxena&quot;,&quot;given&quot;:&quot;Shekhar&quot;},{&quot;family&quot;:&quot;Lund&quot;,&quot;given&quot;:&quot;Crick&quot;},{&quot;family&quot;:&quot;Thornicroft&quot;,&quot;given&quot;:&quot;Graham&quot;},{&quot;family&quot;:&quot;Baingana&quot;,&quot;given&quot;:&quot;Florence&quot;},{&quot;family&quot;:&quot;Bolton&quot;,&quot;given&quot;:&quot;Paul&quot;},{&quot;family&quot;:&quot;Chisholm&quot;,&quot;given&quot;:&quot;Dan&quot;},{&quot;family&quot;:&quot;Collins&quot;,&quot;given&quot;:&quot;Pamela Y&quot;},{&quot;family&quot;:&quot;Cooper&quot;,&quot;given&quot;:&quot;Janice L&quot;},{&quot;family&quot;:&quot;Eaton&quot;,&quot;given&quot;:&quot;Julian&quot;},{&quot;family&quot;:&quot;Herrman&quot;,&quot;given&quot;:&quot;Helen&quot;},{&quot;family&quot;:&quot;Herzallah&quot;,&quot;given&quot;:&quot;Mohammad M&quot;},{&quot;family&quot;:&quot;Huang&quot;,&quot;given&quot;:&quot;Yueqin&quot;},{&quot;family&quot;:&quot;Jordans&quot;,&quot;given&quot;:&quot;Mark J D&quot;},{&quot;family&quot;:&quot;Kleinman&quot;,&quot;given&quot;:&quot;Arthur&quot;},{&quot;family&quot;:&quot;Medina-Mora&quot;,&quot;given&quot;:&quot;Maria Elena&quot;},{&quot;family&quot;:&quot;Morgan&quot;,&quot;given&quot;:&quot;Ellen&quot;},{&quot;family&quot;:&quot;Niaz&quot;,&quot;given&quot;:&quot;Unaiza&quot;},{&quot;family&quot;:&quot;Omigbodun&quot;,&quot;given&quot;:&quot;Olayinka&quot;},{&quot;family&quot;:&quot;Prince&quot;,&quot;given&quot;:&quot;Martin&quot;},{&quot;family&quot;:&quot;Rahman&quot;,&quot;given&quot;:&quot;Atif&quot;},{&quot;family&quot;:&quot;Saraceno&quot;,&quot;given&quot;:&quot;Benedetto&quot;},{&quot;family&quot;:&quot;Sarkar&quot;,&quot;given&quot;:&quot;Bidyut K&quot;},{&quot;family&quot;:&quot;De Silva&quot;,&quot;given&quot;:&quot;Mary&quot;},{&quot;family&quot;:&quot;Singh&quot;,&quot;given&quot;:&quot;Ilina&quot;},{&quot;family&quot;:&quot;Stein&quot;,&quot;given&quot;:&quot;Dan J&quot;},{&quot;family&quot;:&quot;Sunkel&quot;,&quot;given&quot;:&quot;Charlene&quot;},{&quot;family&quot;:&quot;UnÜtzer&quot;,&quot;given&quot;:&quot;JÜrgen&quot;}],&quot;issued&quot;:{&quot;date-parts&quot;:[[&quot;2018&quot;,&quot;10&quot;,&quot;27&quot;]]},&quot;DOI&quot;:&quot;10.1016/S0140-6736(18)31612-X&quot;,&quot;PMID&quot;:&quot;30314863&quot;,&quot;citation-label&quot;:&quot;5992361&quot;},{&quot;title&quot;:&quot;The association between psychotic experiences and disability: results from the WHO World Mental Health Surveys.&quot;,&quot;page&quot;:&quot;74-84&quot;,&quot;volume&quot;:&quot;136&quot;,&quot;issue&quot;:&quot;1&quot;,&quot;journalAbbreviation&quot;:&quot;Acta Psychiatr. Scand.&quot;,&quot;id&quot;:&quot;5998016&quot;,&quot;type&quot;:&quot;article-journal&quot;,&quot;container-title&quot;:&quot;Acta Psychiatrica Scandinavica&quot;,&quot;container-title-short&quot;:&quot;Acta Psychiatr. Scand.&quot;,&quot;abstract&quot;:&quot;OBJECTIVE: While psychotic experiences (PEs) are known to be associated with a range of mental and general medical disorders, little is known about the association between PEs and measures of disability. We aimed to investigate this question using the World Mental Health surveys.METHOD: Lifetime occurrences of six types of PEs were assessed along with 21 mental disorders and 14 general medical conditions. Disability was assessed with a modified version of the WHO Disability Assessment Schedule. Descriptive statistics and logistic regression models were used to investigate the association between PEs and high disability scores (top quartile) with various adjustments.RESULTS: Respondents with PEs were more likely to have top quartile scores on global disability than respondents without PEs (19.1% vs. 7.5%; χ2  = 190.1, P &lt;  0.001) as well as greater likelihood of cognitive, social, and role impairment. Relationships persisted in each adjusted model. A significant dose-response relationship was also found for the PE type measures with most of these outcomes.CONCLUSIONS: Psychotic experiences are associated with disability measures with a dose-response relationship. These results are consistent with the view that PEs are associated with disability regardless of the presence of comorbid mental or general medical disorders.© 2017 John Wiley &amp; Sons A/S. Published by John Wiley &amp; Sons Ltd.&quot;,&quot;author&quot;:[{&quot;family&quot;:&quot;Navarro-Mateu&quot;,&quot;given&quot;:&quot;F&quot;},{&quot;family&quot;:&quot;Alonso&quot;,&quot;given&quot;:&quot;J&quot;},{&quot;family&quot;:&quot;Lim&quot;,&quot;given&quot;:&quot;C C W&quot;},{&quot;family&quot;:&quot;Saha&quot;,&quot;given&quot;:&quot;S&quot;},{&quot;family&quot;:&quot;Aguilar-Gaxiola&quot;,&quot;given&quot;:&quot;S&quot;},{&quot;family&quot;:&quot;Al-Hamzawi&quot;,&quot;given&quot;:&quot;A&quot;},{&quot;family&quot;:&quot;Andrade&quot;,&quot;given&quot;:&quot;L H&quot;},{&quot;family&quot;:&quot;Bromet&quot;,&quot;given&quot;:&quot;E J&quot;},{&quot;family&quot;:&quot;Bruffaerts&quot;,&quot;given&quot;:&quot;R&quot;},{&quot;family&quot;:&quot;Chatterji&quot;,&quot;given&quot;:&quot;S&quot;},{&quot;family&quot;:&quot;Degenhardt&quot;,&quot;given&quot;:&quot;L&quot;},{&quot;family&quot;:&quot;de Girolamo&quot;,&quot;given&quot;:&quot;G&quot;},{&quot;family&quot;:&quot;de Jonge&quot;,&quot;given&quot;:&quot;P&quot;},{&quot;family&quot;:&quot;Fayyad&quot;,&quot;given&quot;:&quot;J&quot;},{&quot;family&quot;:&quot;Florescu&quot;,&quot;given&quot;:&quot;S&quot;},{&quot;family&quot;:&quot;Gureje&quot;,&quot;given&quot;:&quot;O&quot;},{&quot;family&quot;:&quot;Haro&quot;,&quot;given&quot;:&quot;J M&quot;},{&quot;family&quot;:&quot;Hu&quot;,&quot;given&quot;:&quot;C&quot;},{&quot;family&quot;:&quot;Karam&quot;,&quot;given&quot;:&quot;E G&quot;},{&quot;family&quot;:&quot;Kovess-Masfety&quot;,&quot;given&quot;:&quot;V&quot;},{&quot;family&quot;:&quot;Lee&quot;,&quot;given&quot;:&quot;S&quot;},{&quot;family&quot;:&quot;Medina-Mora&quot;,&quot;given&quot;:&quot;M E&quot;},{&quot;family&quot;:&quot;Ojagbemi&quot;,&quot;given&quot;:&quot;A&quot;},{&quot;family&quot;:&quot;Pennell&quot;,&quot;given&quot;:&quot;B E&quot;},{&quot;family&quot;:&quot;Piazza&quot;,&quot;given&quot;:&quot;M&quot;},{&quot;family&quot;:&quot;Posada-Villa&quot;,&quot;given&quot;:&quot;J&quot;},{&quot;family&quot;:&quot;Scott&quot;,&quot;given&quot;:&quot;K M&quot;},{&quot;family&quot;:&quot;Stagnaro&quot;,&quot;given&quot;:&quot;J C&quot;},{&quot;family&quot;:&quot;Xavier&quot;,&quot;given&quot;:&quot;M&quot;},{&quot;family&quot;:&quot;Kendler&quot;,&quot;given&quot;:&quot;K S&quot;},{&quot;family&quot;:&quot;Kessler&quot;,&quot;given&quot;:&quot;R C&quot;},{&quot;family&quot;:&quot;McGrath&quot;,&quot;given&quot;:&quot;J J&quot;},{&quot;family&quot;:&quot;WHO World Mental Health Survey Collaborators&quot;}],&quot;issued&quot;:{&quot;date-parts&quot;:[[&quot;2017&quot;,&quot;5&quot;,&quot;25&quot;]]},&quot;DOI&quot;:&quot;10.1111/acps.12749&quot;,&quot;PMID&quot;:&quot;28542726&quot;,&quot;PMCID&quot;:&quot;PMC5664954&quot;,&quot;citation-label&quot;:&quot;5998016&quot;},{&quot;title&quot;:&quot;HouseholdHunger Scale:Indicator Definition and Measurement Guide&quot;,&quot;publisher&quot;:&quot;Food and Nutrition Technical Assistance II Project, FHI 360&quot;,&quot;accessed&quot;:{&quot;date-parts&quot;:[[&quot;2021&quot;,&quot;9&quot;,&quot;9&quot;]]},&quot;id&quot;:&quot;11662909&quot;,&quot;type&quot;:&quot;report&quot;,&quot;author&quot;:[{&quot;family&quot;:&quot;Ballard&quot;,&quot;given&quot;:&quot;T&quot;},{&quot;family&quot;:&quot;Coates&quot;,&quot;given&quot;:&quot;J&quot;},{&quot;family&quot;:&quot;Swindale&quot;,&quot;given&quot;:&quot;A&quot;},{&quot;family&quot;:&quot;Deitchler&quot;,&quot;given&quot;:&quot;M&quot;}],&quot;issued&quot;:{&quot;date-parts&quot;:[[&quot;2011&quot;]]},&quot;URL&quot;:&quot;https://www.fantaproject.org/monitoring-and-evaluation/household-hunger-scale-hhs&quot;,&quot;citation-label&quot;:&quot;11662909&quot;},{&quot;title&quot;:&quot;Personal Recovery in People With a Psychotic Disorder: A Systematic Review and Meta-Analysis of Associated Factors.&quot;,&quot;page&quot;:&quot;622628&quot;,&quot;volume&quot;:&quot;12&quot;,&quot;journalAbbreviation&quot;:&quot;Front. Psychiatry&quot;,&quot;id&quot;:&quot;11662892&quot;,&quot;type&quot;:&quot;article-journal&quot;,&quot;container-title&quot;:&quot;Frontiers in psychiatry&quot;,&quot;container-title-short&quot;:&quot;Front. Psychiatry&quot;,&quot;abstract&quot;:&quot;Background: Personal recovery (PR) is a subjective, multidimensional concept, and quantitative research using PR as an outcome is rapidly increasing. This systematic review is intended to support the design of interventions that contribute to PR in psychotic disorders, by providing an overview of associated factors and their weighted importance to PR: clinical factors, social factors, and socio-demographic characteristics are included, and factors related to the concept of PR (organized into CHIME dimensions). Methods: A systematic literature search was conducted from inception to March 2020. Quantitative studies that had used a validated questionnaire assessing the concept of PR were included. Mean effect sizes for the relationship between PR-scale total scores and related factors were calculated using meta-analyses. Sources of heterogeneity were examined using meta-regression tests. Results: Forty-six studies, that used (a total of) eight PR measures, showed that in clinical factors, affective symptoms had a medium negative association with PR-scale total scores (r = -0.44, 95%CI -0.50 to -0.37), while positive, negative and general symptoms had small negative correlations. No association was found with neuro-cognition. Social factors (support, work and housing, and functioning) showed small positive correlations. Gender and age differences had barely been researched. Large associations were found for PR-scale total scores with the CHIME dimensions hope (r = 0.56, 95%CI 0.48-0.63), meaning in life (r = 0.48, 95%CI 0.38-0.58) and empowerment (r = 0.53, 95%CI 0.42-0.63); while medium associations were found with connectedness (r = 0.34, 95%CI 0.43-0.65) and identity (r = 0.43, 95%CI 0.35-0.50). Levels of heterogeneity were high, sources included: the variety of PR measures, variations in sample characteristics, publication bias, variations in outcome measures, and cultural differences. Discussion: Most interventions in mental healthcare aim to reduce symptoms and improve functioning. With regard to stimulating PR, these interventions may benefit from also focusing on enhancing hope, empowerment, and meaning in life. The strength of these findings is limited by the challenges of comparing separate CHIME dimensions with questionnaires assessing the concept of PR, and by the high levels of heterogeneity observed. Future research should focus on the interaction between elements of PR and clinical and social factors over time.Copyright © 2021 Leendertse, Wierdsma, van den Berg, Ruissen, Slade, Castelein and Mulder.&quot;,&quot;author&quot;:[{&quot;family&quot;:&quot;Leendertse&quot;,&quot;given&quot;:&quot;J C P&quot;},{&quot;family&quot;:&quot;Wierdsma&quot;,&quot;given&quot;:&quot;A I&quot;},{&quot;family&quot;:&quot;van den Berg&quot;,&quot;given&quot;:&quot;D&quot;},{&quot;family&quot;:&quot;Ruissen&quot;,&quot;given&quot;:&quot;A M&quot;},{&quot;family&quot;:&quot;Slade&quot;,&quot;given&quot;:&quot;M&quot;},{&quot;family&quot;:&quot;Castelein&quot;,&quot;given&quot;:&quot;S&quot;},{&quot;family&quot;:&quot;Mulder&quot;,&quot;given&quot;:&quot;C L&quot;}],&quot;issued&quot;:{&quot;date-parts&quot;:[[&quot;2021&quot;,&quot;2&quot;,&quot;23&quot;]]},&quot;DOI&quot;:&quot;10.3389/fpsyt.2021.622628&quot;,&quot;PMID&quot;:&quot;33708145&quot;,&quot;PMCID&quot;:&quot;PMC7940758&quot;,&quot;citation-label&quot;:&quot;11662892&quot;},{&quot;title&quot;:&quot;Persons with Disabilities Act, 2010: Key Issues&quot;,&quot;accessed&quot;:{&quot;date-parts&quot;:[[&quot;2021&quot;,&quot;9&quot;,&quot;9&quot;]]},&quot;id&quot;:&quot;11662888&quot;,&quot;type&quot;:&quot;legislation&quot;,&quot;author&quot;:[{&quot;family&quot;:&quot;Parliament of the United Republic of Tanzania&quot;}],&quot;issued&quot;:{&quot;date-parts&quot;:[[&quot;2010&quot;]]},&quot;URL&quot;:&quot;https://www.tanzania.go.tz/egov_uploads/documents/The_Persons_with_Disabilities_Act,_2010_(Act_No_sw.pdf&quot;,&quot;citation-label&quot;:&quot;11662888&quot;},{&quot;title&quot;:&quot;Developing an indicator of family function and a practicable outcome measure for systemic family and couple therapy: the SCORE&quot;,&quot;page&quot;:&quot;232-258&quot;,&quot;volume&quot;:&quot;32&quot;,&quot;issue&quot;:&quot;3&quot;,&quot;journalAbbreviation&quot;:&quot;J. Fam. Ther.&quot;,&quot;id&quot;:&quot;10678065&quot;,&quot;type&quot;:&quot;article-journal&quot;,&quot;container-title&quot;:&quot;Journal of family therapy&quot;,&quot;container-title-short&quot;:&quot;J. Fam. Ther.&quot;,&quot;author&quot;:[{&quot;family&quot;:&quot;Stratton&quot;,&quot;given&quot;:&quot;Peter&quot;},{&quot;family&quot;:&quot;Bland&quot;,&quot;given&quot;:&quot;Julia&quot;},{&quot;family&quot;:&quot;Janes&quot;,&quot;given&quot;:&quot;Emma&quot;},{&quot;family&quot;:&quot;Lask&quot;,&quot;given&quot;:&quot;Judith&quot;}],&quot;issued&quot;:{&quot;date-parts&quot;:[[&quot;2010&quot;,&quot;7&quot;,&quot;14&quot;]]},&quot;DOI&quot;:&quot;10.1111/j.1467-6427.2010.00507.x&quot;,&quot;citation-label&quot;:&quot;10678065&quot;},{&quot;title&quot;:&quot;The Assessment of Optimistic Self-beliefs: Comparison of the German, Spanish, and Chinese Versions of the General Self-efficacy Scale&quot;,&quot;page&quot;:&quot;69-88&quot;,&quot;volume&quot;:&quot;46&quot;,&quot;issue&quot;:&quot;1&quot;,&quot;id&quot;:&quot;11339632&quot;,&quot;type&quot;:&quot;article-journal&quot;,&quot;container-title&quot;:&quot;Applied Psychology&quot;,&quot;author&quot;:[{&quot;family&quot;:&quot;Schwarzer&quot;,&quot;given&quot;:&quot;Ralf&quot;},{&quot;family&quot;:&quot;Bäßler&quot;,&quot;given&quot;:&quot;Judith&quot;},{&quot;family&quot;:&quot;Kwiatek&quot;,&quot;given&quot;:&quot;Patricia&quot;},{&quot;family&quot;:&quot;Schröder&quot;,&quot;given&quot;:&quot;Kerstin&quot;},{&quot;family&quot;:&quot;Zhang&quot;,&quot;given&quot;:&quot;Jian Xin&quot;}],&quot;issued&quot;:{&quot;date-parts&quot;:[[&quot;1997&quot;,&quot;1&quot;]]},&quot;DOI&quot;:&quot;10.1111/j.1464-0597.1997.tb01096.x&quot;,&quot;citation-label&quot;:&quot;11339632&quot;},{&quot;title&quot;:&quot;Developing the Patient-Reported Outcomes Measurement Information System (PROMIS)&quot;,&quot;page&quot;:&quot;S1-S2&quot;,&quot;volume&quot;:&quot;45&quot;,&quot;issue&quot;:&quot;Suppl 1&quot;,&quot;journalAbbreviation&quot;:&quot;Med. Care&quot;,&quot;id&quot;:&quot;6886570&quot;,&quot;type&quot;:&quot;article-journal&quot;,&quot;container-title&quot;:&quot;Medical Care&quot;,&quot;container-title-short&quot;:&quot;Med. Care&quot;,&quot;author&quot;:[{&quot;family&quot;:&quot;Ader&quot;,&quot;given&quot;:&quot;Deborah N.&quot;}],&quot;issued&quot;:{&quot;date-parts&quot;:[[&quot;2007&quot;,&quot;5&quot;]]},&quot;DOI&quot;:&quot;10.1097/01.mlr.0000260537.45076.74&quot;,&quot;citation-label&quot;:&quot;6886570&quot;},{&quot;title&quot;:&quot;Internalized stigma of mental illness: psychometric properties of a new measure.&quot;,&quot;page&quot;:&quot;31-49&quot;,&quot;volume&quot;:&quot;121&quot;,&quot;issue&quot;:&quot;1&quot;,&quot;journalAbbreviation&quot;:&quot;Psychiatry Res.&quot;,&quot;id&quot;:&quot;4198296&quot;,&quot;type&quot;:&quot;article-journal&quot;,&quot;container-title&quot;:&quot;Psychiatry Research&quot;,&quot;container-title-short&quot;:&quot;Psychiatry Res.&quot;,&quot;abstract&quot;:&quot;The study evaluated the Internalized Stigma of Mental Illness (ISMI) scale, designed to measure the subjective experience of stigma, with subscales measuring Alienation, Stereotype Endorsement, Perceived Discrimination, Social Withdrawal and Stigma Resistance. The ISMI was developed in collaboration with people with mental illnesses and contains 29 Likert items. The validation sample included 127 mental health outpatients. Results showed that the ISMI had high internal consistency and test-retest reliability. Construct validity was supported by comparisons against scales measuring related constructs with the same methodology. As expected, the ISMI had positive correlations with measures of stigma beliefs and depressive symptoms, and it had negative correlations with measures of self-esteem, empowerment and recovery orientation. Factor analyses of the joint set of items from the ISMI and each scale supported the distinction between constructs. Having a validated measure of internalized stigma may encourage clinicians to include stigma reduction as a verifiable treatment goal in addition to symptom reduction.&quot;,&quot;author&quot;:[{&quot;family&quot;:&quot;Ritsher&quot;,&quot;given&quot;:&quot;Jennifer Boyd&quot;},{&quot;family&quot;:&quot;Otilingam&quot;,&quot;given&quot;:&quot;Poorni G&quot;},{&quot;family&quot;:&quot;Grajales&quot;,&quot;given&quot;:&quot;Monica&quot;}],&quot;issued&quot;:{&quot;date-parts&quot;:[[&quot;2003&quot;,&quot;11&quot;,&quot;1&quot;]]},&quot;DOI&quot;:&quot;10.1016/j.psychres.2003.08.008&quot;,&quot;PMID&quot;:&quot;14572622&quot;,&quot;citation-label&quot;:&quot;4198296&quot;},{&quot;title&quot;:&quot;Measuring Health and Disability: Manual for WHO Disability Assessment Schedule (WHODAS 2.0)&quot;,&quot;page&quot;:&quot;152&quot;,&quot;accessed&quot;:{&quot;date-parts&quot;:[[&quot;2022&quot;,&quot;1&quot;,&quot;27&quot;]]},&quot;id&quot;:&quot;11339587&quot;,&quot;type&quot;:&quot;article-journal&quot;,&quot;author&quot;:[{&quot;family&quot;:&quot;Üsten et al.&quot;}],&quot;issued&quot;:{&quot;date-parts&quot;:[[&quot;2010&quot;]]},&quot;URL&quot;:&quot;https://apps.who.int/iris/handle/10665/43974&quot;,&quot;citation-label&quot;:&quot;11339587&quot;},{&quot;title&quot;:&quot;Psychotic experiences and religiosity: data from the WHO World Mental Health Surveys.&quot;,&quot;page&quot;:&quot;306-315&quot;,&quot;volume&quot;:&quot;137&quot;,&quot;issue&quot;:&quot;4&quot;,&quot;journalAbbreviation&quot;:&quot;Acta Psychiatr. Scand.&quot;,&quot;id&quot;:&quot;7077744&quot;,&quot;type&quot;:&quot;article-journal&quot;,&quot;container-title&quot;:&quot;Acta Psychiatrica Scandinavica&quot;,&quot;container-title-short&quot;:&quot;Acta Psychiatr. Scand.&quot;,&quot;abstract&quot;:&quot;OBJECTIVES: Religiosity is often associated with better health outcomes. The aim of the study was to examine associations between psychotic experiences (PEs) and religiosity in a large, cross-national sample.METHODS: A total of 25 542 adult respondents across 18 countries from the WHO World Mental Health Surveys were assessed for PEs, religious affiliation and indices of religiosity, DSM-IV mental disorders and general medical conditions. Logistic regression models were used to estimate the association between PEs and religiosity with various adjustments.RESULTS: Of 25 542 included respondents, 85.6% (SE = 0.3) (n = 21 860) respondents reported having a religious affiliation. Overall, there was no association between religious affiliation status and PEs. Within the subgroup having a religious affiliation, four of five indices of religiosity were significantly associated with increased odds of PEs (odds ratios ranged from 1.3 to 1.9). The findings persisted after adjustments for mental disorders and/or general medical conditions, as well as religious denomination type. There was a significant association between increased religiosity and reporting more types of PEs.CONCLUSIONS: Among individuals with religious affiliations, those who reported more religiosity on four of five indices had increased odds of PEs. Focussed and more qualitative research will be required to unravel the interrelationship between religiosity and PEs.© 2018 John Wiley &amp; Sons A/S. Published by John Wiley &amp; Sons Ltd.&quot;,&quot;author&quot;:[{&quot;family&quot;:&quot;Kovess-Masfety&quot;,&quot;given&quot;:&quot;V&quot;},{&quot;family&quot;:&quot;Saha&quot;,&quot;given&quot;:&quot;S&quot;},{&quot;family&quot;:&quot;Lim&quot;,&quot;given&quot;:&quot;C C W&quot;},{&quot;family&quot;:&quot;Aguilar-Gaxiola&quot;,&quot;given&quot;:&quot;S&quot;},{&quot;family&quot;:&quot;Al-Hamzawi&quot;,&quot;given&quot;:&quot;A&quot;},{&quot;family&quot;:&quot;Alonso&quot;,&quot;given&quot;:&quot;J&quot;},{&quot;family&quot;:&quot;Borges&quot;,&quot;given&quot;:&quot;G&quot;},{&quot;family&quot;:&quot;de Girolamo&quot;,&quot;given&quot;:&quot;G&quot;},{&quot;family&quot;:&quot;de Jonge&quot;,&quot;given&quot;:&quot;P&quot;},{&quot;family&quot;:&quot;Demyttenaere&quot;,&quot;given&quot;:&quot;K&quot;},{&quot;family&quot;:&quot;Florescu&quot;,&quot;given&quot;:&quot;S&quot;},{&quot;family&quot;:&quot;Haro&quot;,&quot;given&quot;:&quot;J M&quot;},{&quot;family&quot;:&quot;Hu&quot;,&quot;given&quot;:&quot;C&quot;},{&quot;family&quot;:&quot;Karam&quot;,&quot;given&quot;:&quot;E G&quot;},{&quot;family&quot;:&quot;Kawakami&quot;,&quot;given&quot;:&quot;N&quot;},{&quot;family&quot;:&quot;Lee&quot;,&quot;given&quot;:&quot;S&quot;},{&quot;family&quot;:&quot;Lepine&quot;,&quot;given&quot;:&quot;J P&quot;},{&quot;family&quot;:&quot;Navarro-Mateu&quot;,&quot;given&quot;:&quot;F&quot;},{&quot;family&quot;:&quot;Stagnaro&quot;,&quot;given&quot;:&quot;J C&quot;},{&quot;family&quot;:&quot;Ten Have&quot;,&quot;given&quot;:&quot;M&quot;},{&quot;family&quot;:&quot;Viana&quot;,&quot;given&quot;:&quot;M C&quot;},{&quot;family&quot;:&quot;Kessler&quot;,&quot;given&quot;:&quot;R C&quot;},{&quot;family&quot;:&quot;McGrath&quot;,&quot;given&quot;:&quot;J J&quot;},{&quot;family&quot;:&quot;WHO World Mental Health Survey Collaborators&quot;}],&quot;issued&quot;:{&quot;date-parts&quot;:[[&quot;2018&quot;,&quot;4&quot;]]},&quot;DOI&quot;:&quot;10.1111/acps.12859&quot;,&quot;PMID&quot;:&quot;29453789&quot;,&quot;PMCID&quot;:&quot;PMC6839106&quot;,&quot;citation-label&quot;:&quot;7077744&quot;},{&quot;title&quot;:&quot;The American Psychiatric Association practice guideline for the treatment of patients with schizophrenia&quot;,&quot;edition&quot;:&quot;3rd&quot;,&quot;accessed&quot;:{&quot;date-parts&quot;:[[&quot;2021&quot;,&quot;7&quot;,&quot;5&quot;]]},&quot;id&quot;:&quot;11339427&quot;,&quot;type&quot;:&quot;book&quot;,&quot;author&quot;:[{&quot;family&quot;:&quot;APA&quot;,&quot;given&quot;:&quot;American Psychiatric Association&quot;}],&quot;issued&quot;:{&quot;date-parts&quot;:[[&quot;2021&quot;]]},&quot;URL&quot;:&quot;https://psychiatryonline-org.proxy.lib.duke.edu/doi/book/10.1176/appi.books.9780890424841&quot;,&quot;citation-label&quot;:&quot;11339427&quot;},{&quot;title&quot;:&quot;mhGAP intervention guide for mental, neurological and substance use disorders in non-specialized health settings: mental health Gap action Programme (mhGAP)- version 2&quot;,&quot;accessed&quot;:{&quot;date-parts&quot;:[[&quot;2021&quot;,&quot;7&quot;,&quot;6&quot;]]},&quot;id&quot;:&quot;11339413&quot;,&quot;type&quot;:&quot;chapter&quot;,&quot;container-title&quot;:&quot;mhGAP intervention guide for mental, neurological and substance use disorders in non-specialized health settings: mental health Gap action Programme (mhGAP)- version 2&quot;,&quot;author&quot;:[{&quot;family&quot;:&quot;WHO&quot;,&quot;given&quot;:&quot;World Health Organization&quot;}],&quot;issued&quot;:{&quot;date-parts&quot;:[[&quot;2016&quot;]]},&quot;ISBN&quot;:&quot;978 92 4 154979 0&quot;,&quot;URL&quot;:&quot;https://www.who.int/publications/i/item/9789241549790&quot;,&quot;citation-label&quot;:&quot;11339413&quot;},{&quot;title&quot;:&quot;Psychiatric symptoms and quality of life in schizophrenia: a meta-analysis.&quot;,&quot;page&quot;:&quot;1225-1237&quot;,&quot;volume&quot;:&quot;33&quot;,&quot;issue&quot;:&quot;5&quot;,&quot;journalAbbreviation&quot;:&quot;Schizophr. Bull.&quot;,&quot;id&quot;:&quot;8754201&quot;,&quot;type&quot;:&quot;article-journal&quot;,&quot;container-title&quot;:&quot;Schizophrenia Bulletin&quot;,&quot;container-title-short&quot;:&quot;Schizophr. Bull.&quot;,&quot;abstract&quot;:&quot;Quality of life (QoL) has been recognized as an important outcome of schizophrenia treatment, yet the determinants of QoL for individuals with schizophrenia are not well known. Research has consistently found psychiatric symptoms to be negatively related to QoL, however, findings concerning the strength of these relationships have been mixed, making it difficult to determine the degree to which such symptoms are related to poor QoL. This research presents a systematic meta-analysis of studies examining the relationship between psychiatric symptoms and QoL in schizophrenia, in an effort to elucidate the determinants of QoL for this population. A total of 56 studies were extracted from literature searches of relevant databases for empirical reports published between 1966 and 2005 examining the relationship between positive, negative, and/or general psychiatric symptoms and QoL. Weighted effect size analyses revealed small relationships between psychiatric symptoms and QoL, with general psychopathology showing the strongest negative associations across all QoL indicators. Moderator analyses indicated that variation in effect sizes could be accounted for by differing operationalizations of QoL, study design, sample, and participant treatment setting. In particular, positive and negative symptoms were more strongly related to poor QoL among studies of schizophrenia outpatients, whereas general psychopathology showed a consistent negative relationship with QoL across all study samples and treatment settings. Implications for future research and treatment development are discussed.&quot;,&quot;author&quot;:[{&quot;family&quot;:&quot;Eack&quot;,&quot;given&quot;:&quot;Shaun M&quot;},{&quot;family&quot;:&quot;Newhill&quot;,&quot;given&quot;:&quot;Christina E&quot;}],&quot;issued&quot;:{&quot;date-parts&quot;:[[&quot;2007&quot;,&quot;9&quot;]]},&quot;DOI&quot;:&quot;10.1093/schbul/sbl071&quot;,&quot;PMID&quot;:&quot;17204532&quot;,&quot;PMCID&quot;:&quot;PMC2632363&quot;,&quot;citation-label&quot;:&quot;8754201&quot;},{&quot;title&quot;:&quot;Efficacy of psychosocial interventions for mental health outcomes in low-income and middle-income countries: an umbrella review.&quot;,&quot;page&quot;:&quot;162-172&quot;,&quot;volume&quot;:&quot;7&quot;,&quot;issue&quot;:&quot;2&quot;,&quot;journalAbbreviation&quot;:&quot;Lancet Psychiatry&quot;,&quot;id&quot;:&quot;10775738&quot;,&quot;type&quot;:&quot;article-journal&quot;,&quot;container-title&quot;:&quot;The Lancet. Psychiatry&quot;,&quot;container-title-short&quot;:&quot;Lancet Psychiatry&quot;,&quot;author&quot;:[{&quot;family&quot;:&quot;Barbui&quot;,&quot;given&quot;:&quot;Corrado&quot;},{&quot;family&quot;:&quot;Purgato&quot;,&quot;given&quot;:&quot;Marianna&quot;},{&quot;family&quot;:&quot;Abdulmalik&quot;,&quot;given&quot;:&quot;Jibril&quot;},{&quot;family&quot;:&quot;Acarturk&quot;,&quot;given&quot;:&quot;Ceren&quot;},{&quot;family&quot;:&quot;Eaton&quot;,&quot;given&quot;:&quot;Julian&quot;},{&quot;family&quot;:&quot;Gastaldon&quot;,&quot;given&quot;:&quot;Chiara&quot;},{&quot;family&quot;:&quot;Gureje&quot;,&quot;given&quot;:&quot;Oye&quot;},{&quot;family&quot;:&quot;Hanlon&quot;,&quot;given&quot;:&quot;Charlotte&quot;},{&quot;family&quot;:&quot;Jordans&quot;,&quot;given&quot;:&quot;Mark&quot;},{&quot;family&quot;:&quot;Lund&quot;,&quot;given&quot;:&quot;Crick&quot;},{&quot;family&quot;:&quot;Nosè&quot;,&quot;given&quot;:&quot;Michela&quot;},{&quot;family&quot;:&quot;Ostuzzi&quot;,&quot;given&quot;:&quot;Giovanni&quot;},{&quot;family&quot;:&quot;Papola&quot;,&quot;given&quot;:&quot;Davide&quot;},{&quot;family&quot;:&quot;Tedeschi&quot;,&quot;given&quot;:&quot;Federico&quot;},{&quot;family&quot;:&quot;Tol&quot;,&quot;given&quot;:&quot;Wietse&quot;},{&quot;family&quot;:&quot;Turrini&quot;,&quot;given&quot;:&quot;Giulia&quot;},{&quot;family&quot;:&quot;Patel&quot;,&quot;given&quot;:&quot;Vikram&quot;},{&quot;family&quot;:&quot;Thornicroft&quot;,&quot;given&quot;:&quot;Graham&quot;}],&quot;issued&quot;:{&quot;date-parts&quot;:[[&quot;2020&quot;,&quot;2&quot;]]},&quot;DOI&quot;:&quot;10.1016/S2215-0366(19)30511-5&quot;,&quot;PMID&quot;:&quot;31948935&quot;,&quot;citation-label&quot;:&quot;10775738&quot;},{&quot;title&quot;:&quot;Global, regional, and national incidence, prevalence, and years lived with disability for 328 diseases and injuries for 195 countries, 1990-2016: a systematic analysis for the Global Burden of Disease Study 2016.&quot;,&quot;page&quot;:&quot;1211-1259&quot;,&quot;volume&quot;:&quot;390&quot;,&quot;issue&quot;:&quot;10100&quot;,&quot;journalAbbreviation&quot;:&quot;Lancet&quot;,&quot;id&quot;:&quot;4267532&quot;,&quot;type&quot;:&quot;article-journal&quot;,&quot;container-title&quot;:&quot;The Lancet&quot;,&quot;container-title-short&quot;:&quot;Lancet&quot;,&quot;author&quot;:[{&quot;family&quot;:&quot;GBD 2016 Disease and Injury Incidence and Prevalence Collaborators&quot;}],&quot;issued&quot;:{&quot;date-parts&quot;:[[&quot;2017&quot;,&quot;9&quot;,&quot;16&quot;]]},&quot;DOI&quot;:&quot;10.1016/S0140-6736(17)32154-2&quot;,&quot;PMID&quot;:&quot;28919117&quot;,&quot;PMCID&quot;:&quot;PMC5605509&quot;,&quot;citation-label&quot;:&quot;4267532&quot;},{&quot;title&quot;:&quot;Abbreviated instrument to measure hope: development and psychometric evaluation.&quot;,&quot;page&quot;:&quot;1251-1259&quot;,&quot;volume&quot;:&quot;17&quot;,&quot;issue&quot;:&quot;10&quot;,&quot;journalAbbreviation&quot;:&quot;J. Adv. Nurs.&quot;,&quot;id&quot;:&quot;7467247&quot;,&quot;type&quot;:&quot;article-journal&quot;,&quot;container-title&quot;:&quot;Journal of Advanced Nursing&quot;,&quot;container-title-short&quot;:&quot;J. Adv. Nurs.&quot;,&quot;abstract&quot;:&quot;The purpose of this research was to develop and evaluate psychometrically an abbreviated instrument to assess hope in adults in clinical settings. The Herth Hope Index (HHI), a 12-item adapted version of the Herth Hope Scale (HHS), was tested with a convenience sample of 172 ill adults. Alpha coefficient was 0.97 with a 2-week test-retest reliability of 0.91. Criterion-related validity was established by correlating the HHI with the parent HHS (r = 0.92), the Existential Well-Being Scale (r = 0.84) and the Nowotny Hope Scale (r = 0.81). Divergent validity with the Hopelessness Scale was established (r = -0.73). Construct validity was supported through the factorial isolation of three factors: (a) temporality and future; (b) positive readiness and expectancy; (c) interconnectedness. These three factors accounted for 41% of the total variance in the measure.&quot;,&quot;author&quot;:[{&quot;family&quot;:&quot;Herth&quot;,&quot;given&quot;:&quot;K&quot;}],&quot;issued&quot;:{&quot;date-parts&quot;:[[&quot;1992&quot;,&quot;10&quot;]]},&quot;DOI&quot;:&quot;10.1111/j.1365-2648.1992.tb01843.x&quot;,&quot;PMID&quot;:&quot;1430629&quot;,&quot;citation-label&quot;:&quot;7467247&quot;},{&quot;title&quot;:&quot;Quality of life of schizophrenic patients in a tertiary care hospital in Bangladesh&quot;,&quot;page&quot;:&quot;30&quot;,&quot;volume&quot;:&quot;29&quot;,&quot;issue&quot;:&quot;1&quot;,&quot;journalAbbreviation&quot;:&quot;Bang. J. Psychiatry&quot;,&quot;id&quot;:&quot;10959480&quot;,&quot;type&quot;:&quot;article-journal&quot;,&quot;container-title&quot;:&quot;Bangladesh Journal of Psychiatry&quot;,&quot;container-title-short&quot;:&quot;Bang. J. Psychiatry&quot;,&quot;abstract&quot;:&quot;Schizophrenia is one of the major mental disorders which affect individual’s thinking ability, social interaction or attention. It affects person’s entire quality of life. The purpose of the study was to find out the quality of life of schizophrenic patient in Bangladesh. Cross sectional study design was used to conduct this study. The convenient sampling procedure was used throughout the process of participant’s selection and the numbers of respondents were 83. The study was carried out at National Institute of Mental Health and Hospital (NIMH), Dhaka. Data was collected by using face to face interview with a structured questionnaire WHOQOL-BREF (The World Health Organization Quality of Life- BREF) scale. It was found that most of the participants lead poor to moderate quality of life in four domains of the WHOQOL-BREF scale. Results showed that mean scores were for physical health (mean 2.7, SD+0.106); psychological health (mean 2.108, SD +0.0787); social relationship (mean 2.226; SD+0.116) and environmental health (mean 2.47; SD+0.077).This study indicated that, quality of life poor on psychological domain. It was also found statistically significance with age and social relationship domain (p value 0.005&lt; 0.05); marital status and physical health domain (p value 0.004&lt;0.05); educational level and physical health domain (p value 0.005&lt;0.05) and environmental health domain (p value 0.025&lt;0.05). There were no statistically significant difference between gender and other variables. Schizophrenia affects all aspects of person’s life such as physically, psychologically, socially and economically. Schizophrenic patients as well as their family members led very poor quality of life.  Bang J Psychiatry June 2015; 29(1): 30-34&quot;,&quot;author&quot;:[{&quot;family&quot;:&quot;Mahmud&quot;,&quot;given&quot;:&quot;Mir Hasan Shakil&quot;},{&quot;family&quot;:&quot;Yeasmin&quot;,&quot;given&quot;:&quot;Bushra&quot;},{&quot;family&quot;:&quot;Mandal&quot;,&quot;given&quot;:&quot;Shipra&quot;}],&quot;issued&quot;:{&quot;date-parts&quot;:[[&quot;2017&quot;,&quot;6&quot;,&quot;7&quot;]]},&quot;DOI&quot;:&quot;10.3329/bjpsy.v29i1.32749&quot;,&quot;citation-label&quot;:&quot;10959480&quot;},{&quot;title&quot;:&quot;Quality of life in Chinese patients with schizophrenia treated in primary care.&quot;,&quot;page&quot;:&quot;80-84&quot;,&quot;volume&quot;:&quot;254&quot;,&quot;journalAbbreviation&quot;:&quot;Psychiatry Res.&quot;,&quot;id&quot;:&quot;8659480&quot;,&quot;type&quot;:&quot;article-journal&quot;,&quot;container-title&quot;:&quot;Psychiatry Research&quot;,&quot;container-title-short&quot;:&quot;Psychiatry Res.&quot;,&quot;abstract&quot;:&quot;In China, maintenance treatment for clinically stable patients with schizophrenia is usually provided by primary care physicians. This study examined the quality of life (QOL) in patients with schizophrenia treated in primary care and explored the demographic and clinical characteristics associated with QOL. Altogether, 612 patients with schizophrenia treated in 22 randomly selected primary care services in China formed the study sample. QOL, psychotic and depressive symptoms, extra-pyramidal symptoms and insight were assessed using standardized instruments. Data analyses were conducted with the one sample t-test and multiple linear regression analyses. Compared with the normative data for the Chinese general population, significantly lower scores in physical and mental QOL domains were found in the patient group. Older age, being unemployed, major medical conditions, no smoking, more severe depressive and negative symptoms, more frequent insomnia, and suicidality were independently associated with poor physical QOL. Male gender, more severe depressive and anxiety symptoms, more frequent insomnia, and suicidality were independently associated with poor mental QOL. Patients with schizophrenia treated in primary care had lower level of QOL in comparison with general population. Effective measures need to be implemented to improve their QOL.Copyright © 2017 Elsevier Ireland Ltd. All rights reserved.&quot;,&quot;author&quot;:[{&quot;family&quot;:&quot;Li&quot;,&quot;given&quot;:&quot;Yan&quot;},{&quot;family&quot;:&quot;Hou&quot;,&quot;given&quot;:&quot;Cai-Lan&quot;},{&quot;family&quot;:&quot;Ma&quot;,&quot;given&quot;:&quot;Xin-Rong&quot;},{&quot;family&quot;:&quot;Zhong&quot;,&quot;given&quot;:&quot;Bao-Liang&quot;},{&quot;family&quot;:&quot;Zang&quot;,&quot;given&quot;:&quot;Yu&quot;},{&quot;family&quot;:&quot;Jia&quot;,&quot;given&quot;:&quot;Fu-Jun&quot;},{&quot;family&quot;:&quot;Lin&quot;,&quot;given&quot;:&quot;Yong-Qiang&quot;},{&quot;family&quot;:&quot;Lai&quot;,&quot;given&quot;:&quot;Kelly Y C&quot;},{&quot;family&quot;:&quot;Chiu&quot;,&quot;given&quot;:&quot;Helen F K&quot;},{&quot;family&quot;:&quot;Ungvari&quot;,&quot;given&quot;:&quot;Gabor S&quot;},{&quot;family&quot;:&quot;Hall&quot;,&quot;given&quot;:&quot;Brian J&quot;},{&quot;family&quot;:&quot;Cai&quot;,&quot;given&quot;:&quot;Mei-Ying&quot;},{&quot;family&quot;:&quot;Ng&quot;,&quot;given&quot;:&quot;Chee H&quot;},{&quot;family&quot;:&quot;Xiang&quot;,&quot;given&quot;:&quot;Yu-Tao&quot;}],&quot;issued&quot;:{&quot;date-parts&quot;:[[&quot;2017&quot;,&quot;8&quot;]]},&quot;DOI&quot;:&quot;10.1016/j.psychres.2017.04.049&quot;,&quot;PMID&quot;:&quot;28456026&quot;,&quot;citation-label&quot;:&quot;8659480&quot;},{&quot;title&quot;:&quot;Quality of life, self-stigma, and hope in schizophrenia spectrum disorders: a cross-sectional study.&quot;,&quot;page&quot;:&quot;567-576&quot;,&quot;volume&quot;:&quot;13&quot;,&quot;journalAbbreviation&quot;:&quot;Neuropsychiatr. Dis. Treat.&quot;,&quot;id&quot;:&quot;4144227&quot;,&quot;type&quot;:&quot;article-journal&quot;,&quot;container-title&quot;:&quot;Neuropsychiatric Disease and Treatment&quot;,&quot;container-title-short&quot;:&quot;Neuropsychiatr. Dis. Treat.&quot;,&quot;abstract&quot;:&quot;GOALS: The aim of this study was to explore the quality of life, self-stigma, personality traits, and hope in patients with schizophrenia spectrum disorders.PATIENTS AND METHODS: A total of 52 outpatients participated in this cross-sectional study. The attending psychiatrist assessed each patient with Mini International Neuropsychiatric Interview (MINI). The patients then completed Quality of Life Satisfaction and Enjoyment Questionnaire (Q-LES-Q), Internalized Stigma of Mental Illness (ISMI) Scale, Temperament and Character Inventory - Revised (TCI-R), Adult Dispositional Hope Scale (ADHS), Drug Attitude Inventory 10 (DAI-10), and Liebowitz Social Anxiety Scale (LSAS)-Self-report. The psychiatrist evaluated Clinical Global Impression Severity - the objective version (objCGI-S), and the patients completed the Clinical Global Impression Severity - the subjective version (subjCGI-S). Each participant also completed Beck Depression Inventory-II (BDI-II), and Beck Anxiety Inventory (BAI).RESULTS: The quality of life was significantly higher in employed patients and individuals with higher hope, self-directedness (SD), and persistence (PS). The quality of life was lower among patients with higher number of psychiatric hospitalizations, those with higher severity of the disorder, and individuals who were taking higher doses of antipsychotics. Patients with more pronounced symptoms of depression, anxiety, and social anxiety had a lower quality of life. Finally, the quality of life was lower among individuals with higher harm avoidance (HA) and self-stigmatization (ISMI). Backward stepwise regression was applied to identify the most significant factors connected to self-stigma. The regression analysis showed that occupation, level of depression (BDI-II), attitude to using medication (DAI-10), social anxiety (LSAS), and antipsychotic index were the most relevant factors associated with lower quality of life.CONCLUSION: Detection of the quality of life in the context of personality traits, hope, self-stigma, and demographic and clinical factors may be an important part of the assessment of the patient with schizophrenia.&quot;,&quot;author&quot;:[{&quot;family&quot;:&quot;Vrbova&quot;,&quot;given&quot;:&quot;Kristyna&quot;},{&quot;family&quot;:&quot;Prasko&quot;,&quot;given&quot;:&quot;Jan&quot;},{&quot;family&quot;:&quot;Ociskova&quot;,&quot;given&quot;:&quot;Marie&quot;},{&quot;family&quot;:&quot;Kamaradova&quot;,&quot;given&quot;:&quot;Dana&quot;},{&quot;family&quot;:&quot;Marackova&quot;,&quot;given&quot;:&quot;Marketa&quot;},{&quot;family&quot;:&quot;Holubova&quot;,&quot;given&quot;:&quot;Michaela&quot;},{&quot;family&quot;:&quot;Grambal&quot;,&quot;given&quot;:&quot;Ales&quot;},{&quot;family&quot;:&quot;Slepecky&quot;,&quot;given&quot;:&quot;Milos&quot;},{&quot;family&quot;:&quot;Latalova&quot;,&quot;given&quot;:&quot;Klara&quot;}],&quot;issued&quot;:{&quot;date-parts&quot;:[[&quot;2017&quot;,&quot;2&quot;,&quot;23&quot;]]},&quot;DOI&quot;:&quot;10.2147/NDT.S122483&quot;,&quot;PMID&quot;:&quot;28260904&quot;,&quot;PMCID&quot;:&quot;PMC5328600&quot;,&quot;citation-label&quot;:&quot;4144227&quot;},{&quot;title&quot;:&quot;Using the CHIME Personal Recovery Framework to Evaluate the Validity of the MHRM-10 in Individuals with Psychosis.&quot;,&quot;page&quot;:&quot;793-805&quot;,&quot;volume&quot;:&quot;91&quot;,&quot;issue&quot;:&quot;3&quot;,&quot;journalAbbreviation&quot;:&quot;Psychiatr. Q.&quot;,&quot;id&quot;:&quot;10385074&quot;,&quot;type&quot;:&quot;article-journal&quot;,&quot;container-title&quot;:&quot;The Psychiatric Quarterly&quot;,&quot;container-title-short&quot;:&quot;Psychiatr. Q.&quot;,&quot;abstract&quot;:&quot;The recovery movement has revealed that outcomes which focuses on just symptoms and functioning may not be holistic and that consumer-rated outcomes may contribute to a more holistic and person-centric care model. However, a brief and effective measure is required in clinical settings; hence, the aim of the current study is to evaluate the psychometric properties of the briefest personal recovery measure- Mental Health Recovery Measure-10 items, using the CHIME (Connectedness, Hope and optimism about the future, Identity, Meaning in life, Empowerment) personal recovery framework. 64 outpatients with schizophrenia or schizoaffective disorder were assessed at two time points, 2 weeks apart. Data collected included sociodemographic information, MHRM-10, Psychological factors related to the CHIME framework, in respective order: RYFF subscale positive relations with others; Herth Hope Index (HHI); Internalized Stigma of Mental Illness (ISMI) and RYFF subscale self-acceptance; World Health Organization Quality of Life- BRIEF (WHOQOL-BREF); Empowerment, and Clinical factors- symptoms as measured by Positive and Negative Syndrome Scale, functioning (PSP) and depressive symptoms (CDSS). MHRM-10 demonstrated convergent validity with CHIME personal recovery psychological factors (all ρ &gt; 0.5). MHRM-10 had excellent internal consistency (Cronbach's alpha = 0.904) and adequate test-retest reliability (ρ = 0.742, p &lt;  0.001). Initial factor structure analysis revealed a one factor structure. The MHRM-10 is a valid instrument for use and can serve as a tool to facilitate a more collaborative and person-centric model of care for individuals with psychosis.&quot;,&quot;author&quot;:[{&quot;family&quot;:&quot;Lim&quot;,&quot;given&quot;:&quot;Madeline&quot;},{&quot;family&quot;:&quot;Xie&quot;,&quot;given&quot;:&quot;Huiting&quot;},{&quot;family&quot;:&quot;Li&quot;,&quot;given&quot;:&quot;Ziqiang&quot;},{&quot;family&quot;:&quot;Tan&quot;,&quot;given&quot;:&quot;Bhing Leet&quot;},{&quot;family&quot;:&quot;Lee&quot;,&quot;given&quot;:&quot;Jimmy&quot;}],&quot;issued&quot;:{&quot;date-parts&quot;:[[&quot;2020&quot;]]},&quot;DOI&quot;:&quot;10.1007/s11126-020-09737-2&quot;,&quot;PMID&quot;:&quot;32232713&quot;,&quot;citation-label&quot;:&quot;10385074&quot;},{&quot;title&quot;:&quot;Self-stigma in Serious Mental Illness: A Systematic Review of Frequency, Correlates, and Consequences.&quot;,&quot;page&quot;:&quot;1261-1287&quot;,&quot;volume&quot;:&quot;47&quot;,&quot;issue&quot;:&quot;5&quot;,&quot;journalAbbreviation&quot;:&quot;Schizophr. Bull.&quot;,&quot;id&quot;:&quot;10376257&quot;,&quot;type&quot;:&quot;article-journal&quot;,&quot;container-title&quot;:&quot;Schizophrenia Bulletin&quot;,&quot;container-title-short&quot;:&quot;Schizophr. Bull.&quot;,&quot;abstract&quot;:&quot;Self-stigma is associated with poor clinical and functional outcomes in Serious Mental Illness (SMI). There has been no review of self-stigma frequency and correlates in different cultural and geographic areas and SMI. The objectives of the present study were: (1) to review the frequency, correlates, and consequences of self-stigma in individuals with SMI; (2) to compare self-stigma in different geographical areas and to review its potential association with cultural factors; (3) to evaluate the strengths and limitations of the current body of evidence to guide future research. A systematic electronic database search (PubMed, Web of Science, PsycINFO, Scopus, and Ovid SP Cumulative Index to Nursing and Allied Health Literature [CINAHL]) following PRISMA guidelines, was conducted on the frequency, correlates, and consequences of self-stigma in SMI. Out of 272 articles, 80 (29.4%) reported on the frequency of self-stigma (n = 25 458), 241 (88.6%) on cross-sectional correlates of self-stigma and 41 (15.0%) on the longitudinal correlates and consequences of self-stigma. On average, 31.3% of SMI patients reported high self-stigma. The highest frequency was in South-East Asia (39.7%) and the Middle East (39%). Sociodemographic and illness-related predictors yielded mixed results. Perceived and experienced stigma-including from mental health providers-predicted self-stigma, which supports the need to develop anti-stigma campaigns and recovery-oriented practices. Increased transition to psychosis and poor clinical and functional outcomes are both associated with self-stigma. Psychiatric rehabilitation and recovery-oriented early interventions could reduce self-stigma and should be better integrated into public policy.© The Author(s) 2021. Published by Oxford University Press on behalf of the Maryland Psychiatric Research Center.All rights reserved. For permissions, please email: journals.permissions@oup.com.&quot;,&quot;author&quot;:[{&quot;family&quot;:&quot;Dubreucq&quot;,&quot;given&quot;:&quot;Julien&quot;},{&quot;family&quot;:&quot;Plasse&quot;,&quot;given&quot;:&quot;Julien&quot;},{&quot;family&quot;:&quot;Franck&quot;,&quot;given&quot;:&quot;Nicolas&quot;}],&quot;issued&quot;:{&quot;date-parts&quot;:[[&quot;2021&quot;,&quot;8&quot;,&quot;21&quot;]]},&quot;DOI&quot;:&quot;10.1093/schbul/sbaa181&quot;,&quot;PMID&quot;:&quot;33459793&quot;,&quot;PMCID&quot;:&quot;PMC8563656&quot;,&quot;citation-label&quot;:&quot;10376257&quot;},{&quot;title&quot;:&quot;Religiosity among patients with schizophrenia: An exploratory study.&quot;,&quot;page&quot;:&quot;420-428&quot;,&quot;volume&quot;:&quot;59&quot;,&quot;issue&quot;:&quot;4&quot;,&quot;journalAbbreviation&quot;:&quot;Indian J. Psychiatry&quot;,&quot;id&quot;:&quot;6473093&quot;,&quot;type&quot;:&quot;article-journal&quot;,&quot;container-title&quot;:&quot;Indian journal of psychiatry&quot;,&quot;container-title-short&quot;:&quot;Indian J. Psychiatry&quot;,&quot;abstract&quot;:&quot;AIM: This study aimed to compare the religiosity and religious coping of patients with schizophrenia with a healthy control group and to assess the correlation between the level of religiosity and religious coping with residual psychopathology, level of functioning, and quality of life (QOL).METHODOLOGY: Patients of schizophrenia were assessed on religiousness measure scale, duke religion index (DUREL), brief religious coping scale (RCOPE), positive and negative symptom scale, and World Health Organization QOL-BREF version.RESULTS: Of the 100 patients of schizophrenia, 99% reported that they believed in God. About 60% of patients attended religious places either once a week or more and 56% of patients indulged in private religious activity at least once a day. Two-third of the participants had high intrinsic religiosity score. The mean score of positive religious coping (PRC) subscale was 14.56 and that for negative religious coping (NRC) subscale was 8.31. No significant difference was noted in the various domains of religious measure scale, DUREL, and PRC between patients with schizophrenia and healthy controls. However, compared to healthy controls, patients more often used NRC. Various aspects of religiosity (except for negative RCOPE score) correlated negatively with residual psychopathology and positively with functioning and QOL.CONCLUSION: Findings of this study suggest that high proportions of patients with schizophrenia are religious and this is similar to healthy controls in the community. Higher level of religiosity and more frequent use of religious coping are associated with lower level of psychopathology and better QOL.&quot;,&quot;author&quot;:[{&quot;family&quot;:&quot;Triveni&quot;,&quot;given&quot;:&quot;Davuluri&quot;},{&quot;family&quot;:&quot;Grover&quot;,&quot;given&quot;:&quot;Sandeep&quot;},{&quot;family&quot;:&quot;Chakrabarti&quot;,&quot;given&quot;:&quot;Subho&quot;}],&quot;issued&quot;:{&quot;date-parts&quot;:[[&quot;2017&quot;]]},&quot;DOI&quot;:&quot;10.4103/psychiatry.IndianJPsychiatry_17_17&quot;,&quot;PMID&quot;:&quot;29497183&quot;,&quot;PMCID&quot;:&quot;PMC5806320&quot;,&quot;citation-label&quot;:&quot;6473093&quot;},{&quot;title&quot;:&quot;Self-stigma, quality of life and schizophrenia: An outpatient clinic survey in Nigeria.&quot;,&quot;page&quot;:&quot;377-386&quot;,&quot;volume&quot;:&quot;60&quot;,&quot;issue&quot;:&quot;4&quot;,&quot;journalAbbreviation&quot;:&quot;Int. J. Soc. Psychiatry&quot;,&quot;id&quot;:&quot;4188810&quot;,&quot;type&quot;:&quot;article-journal&quot;,&quot;container-title&quot;:&quot;The International Journal of Social Psychiatry&quot;,&quot;container-title-short&quot;:&quot;Int. J. Soc. Psychiatry&quot;,&quot;abstract&quot;:&quot;BACKGROUND: Stigma is a major obstacle to the treatment and recovery of people with mental illness. In Nigeria, there is a dearth of information on internalization of stigma and its effect on treatment outcome measures such as quality of life.AIM AND OBJECTIVES: The aim of the study was to assess self-stigma among patients with schizophrenia attending a psychiatric hospital outpatient clinic, and the relationship of self-stigma to the socio-demographic, clinical characteristics and quality of life of the patients.METHOD: Two hundred and fifty-six consecutive outpatient attendees of the Neuropsychiatric Hospital, Aro, Abeokuta in Nigeria with a Diagnostic and Statistical Manual of Mental Disorders, fourth edition (DSM-IV) diagnosis of schizophrenia were recruited for the study. The diagnosis of schizophrenia was established with the Structured Clinical Interview Schedule for DSM-IV Axis I disorder (SCID), while item 17 of the Present State Examination was used to ascertain the presence of insight into the illness. The subjects were interviewed with a socio-demographic questionnaire, the Internalized Stigma of Mental Illness (ISMI) scale, the Brief Psychiatric Rating Scale (BPRS) and the World Health Organization's Quality of Life (WHOQOL-Bref) questionnaire.RESULTS: The mean age of the subjects was 39.5 (SD = 10.6) years with males constituting 52.0% of the sample. High self-stigma was found in 18.8% of the subjects. The socio-demographic and clinical correlates of high self-stigma found using univariate analysis were low educational level (χ(2) = 22.69, p &lt;  .001), unemployment (χ(2) = 15.9, p &lt;  .001), low income (χ(2) = 25.03, p &lt;  .001), source of income (χ(2) = 12.52, p = .007) and severity of psychopathology (t = 8.245, p &lt;  .001). High self-stigma was associated with poor quality of life in all the domains of WHOQOL-Bref.CONCLUSION: This study revealed that self-stigma was common among subjects with schizophrenia. It is associated with poor treatment outcome, highlighting the need to incorporate stigma intervention strategies into mental health care delivery.© The Author(s) 2013.&quot;,&quot;author&quot;:[{&quot;family&quot;:&quot;Mosanya&quot;,&quot;given&quot;:&quot;Temilola J&quot;},{&quot;family&quot;:&quot;Adelufosi&quot;,&quot;given&quot;:&quot;Adegoke O&quot;},{&quot;family&quot;:&quot;Adebowale&quot;,&quot;given&quot;:&quot;Olaolu T&quot;},{&quot;family&quot;:&quot;Ogunwale&quot;,&quot;given&quot;:&quot;Adegboyega&quot;},{&quot;family&quot;:&quot;Adebayo&quot;,&quot;given&quot;:&quot;Olaide K&quot;}],&quot;issued&quot;:{&quot;date-parts&quot;:[[&quot;2014&quot;,&quot;6&quot;]]},&quot;DOI&quot;:&quot;10.1177/0020764013491738&quot;,&quot;PMID&quot;:&quot;23828766&quot;,&quot;citation-label&quot;:&quot;4188810&quot;},{&quot;title&quot;:&quot;Quality of life in schizophrenic patients: the influence of sociodemographic and clinical characteristics and satisfaction with social support.&quot;,&quot;page&quot;:&quot;202-209&quot;,&quot;volume&quot;:&quot;40&quot;,&quot;issue&quot;:&quot;3&quot;,&quot;journalAbbreviation&quot;:&quot;Trends Psychiatry Psychother.&quot;,&quot;id&quot;:&quot;10289847&quot;,&quot;type&quot;:&quot;article-journal&quot;,&quot;container-title&quot;:&quot;Trends in Psychiatry and Psychotherapy&quot;,&quot;container-title-short&quot;:&quot;Trends Psychiatry Psychother.&quot;,&quot;abstract&quot;:&quot;OBJECTIVE: To evaluate the relationship of sociodemographic and clinical characteristics and satisfaction with social support with the quality of life of schizophrenic patients.METHODOLOGY: This study included a sample of 268 participants. An interview was conducted to obtain sociodemographic and clinical data, supplemented with two assessment tools used to evaluate quality of life (World Health Organization Quality of Life instrument-Abbreviated version - WHOQOL-Bref) and satisfaction with social support (Social Support Satisfaction Scale - SSSS). Descriptive and inferential analyses were performed.RESULTS: Most individuals were male (63.4%), with a mean age of 45.4 years, single (85.4%), living with their family (62.3%) and unemployed (90.3%). As for clinical characteristics, most had the disease for less than 20 years (50.7%), and 55.6% had at least one hospitalization within the last 5 years. Being employed and having had no hospitalization within the last 5 years were positively correlated with one or more WHOQOL-Bref domains. The results of the variables intimacy (p&lt; 0.001) and satisfaction with friends (p&lt; 0.001) were independently related to the total WHOQOL-Bref score.CONCLUSION: Having a job, having had no hospitalization within the last 5 years and having greater satisfaction with social support are factors that positively influence quality of life among schizophrenics. It is therefore crucial that the psychosocial rehabilitation of patients with schizophrenia take these factors into account, increasing the support network, preventing relapses and promoting occupational activities.&quot;,&quot;author&quot;:[{&quot;family&quot;:&quot;Guedes de Pinho&quot;,&quot;given&quot;:&quot;Lara Manuela&quot;},{&quot;family&quot;:&quot;Pereira&quot;,&quot;given&quot;:&quot;Anabela Maria de Sousa&quot;},{&quot;family&quot;:&quot;Chaves&quot;,&quot;given&quot;:&quot;Cláudia Margarida Correia Balula&quot;}],&quot;issued&quot;:{&quot;date-parts&quot;:[[&quot;2018&quot;,&quot;9&quot;]]},&quot;DOI&quot;:&quot;10.1590/2237-6089-2017-0002&quot;,&quot;PMID&quot;:&quot;29538474&quot;,&quot;citation-label&quot;:&quot;10289847&quot;},{&quot;title&quot;:&quot;A movement for global mental health&quot;,&quot;page&quot;:&quot;301-304&quot;,&quot;volume&quot;:&quot;8&quot;,&quot;issue&quot;:&quot;3&quot;,&quot;journalAbbreviation&quot;:&quot;Global Social Policy&quot;,&quot;id&quot;:&quot;10289551&quot;,&quot;type&quot;:&quot;article-journal&quot;,&quot;container-title&quot;:&quot;Global Social Policy: An Interdisciplinary Journal of Public Policy and Social Development&quot;,&quot;container-title-short&quot;:&quot;Global Social Policy&quot;,&quot;author&quot;:[{&quot;family&quot;:&quot;Patel&quot;,&quot;given&quot;:&quot;Vikram&quot;}],&quot;issued&quot;:{&quot;date-parts&quot;:[[&quot;2008&quot;,&quot;12&quot;]]},&quot;DOI&quot;:&quot;10.1177/14680181080080030202&quot;,&quot;citation-label&quot;:&quot;10289551&quot;},{&quot;title&quot;:&quot;Schizophrenia and quality of life: how important are symptoms and functioning?&quot;,&quot;page&quot;:&quot;31&quot;,&quot;volume&quot;:&quot;4&quot;,&quot;journalAbbreviation&quot;:&quot;Int. J. Ment. Health Syst.&quot;,&quot;id&quot;:&quot;10289506&quot;,&quot;type&quot;:&quot;article-journal&quot;,&quot;container-title&quot;:&quot;International journal of mental health systems&quot;,&quot;container-title-short&quot;:&quot;Int. J. Ment. Health Syst.&quot;,&quot;abstract&quot;:&quot;OBJECTIVE: the relationship between Quality of life (QoL) and global functioning and symptoms in outpatients with SchizophreniaMETHOD: The study was carried out on the outpatients with schizophrenia attending a Community Mental Health Centre in 2008. Each patient completed the WHO QoL Instrument - Brief and was administered the Brief Psychiatric Rating Scale-24 to assess psychiatric symptoms and the VADO Personal and social Functioning Scale to assess the level of functioning.RESULTS: subjects showed an intermediate satisfaction on the overall QoL and health; these data can be juxtaposed to the national standard sample rates. QoL resulted positively associated to personal and social functioning, while it was negatively related to psychiatric symptoms.CONCLUSION: patients showed a fairly good satisfaction in regard to their QoL. The severity of psychiatric symptoms is one of the elements influencing QoL, together with personal and social functioning that plays a relevant role.&quot;,&quot;author&quot;:[{&quot;family&quot;:&quot;Galuppi&quot;,&quot;given&quot;:&quot;Anna&quot;},{&quot;family&quot;:&quot;Turola&quot;,&quot;given&quot;:&quot;Maria Cristina&quot;},{&quot;family&quot;:&quot;Nanni&quot;,&quot;given&quot;:&quot;Maria Giulia&quot;},{&quot;family&quot;:&quot;Mazzoni&quot;,&quot;given&quot;:&quot;Paola&quot;},{&quot;family&quot;:&quot;Grassi&quot;,&quot;given&quot;:&quot;Luigi&quot;}],&quot;issued&quot;:{&quot;date-parts&quot;:[[&quot;2010&quot;,&quot;12&quot;,&quot;8&quot;]]},&quot;DOI&quot;:&quot;10.1186/1752-4458-4-31&quot;,&quot;PMID&quot;:&quot;21143871&quot;,&quot;PMCID&quot;:&quot;PMC3016370&quot;,&quot;citation-label&quot;:&quot;10289506&quot;},{&quot;title&quot;:&quot;Quality of life and its association with psychiatric symptoms and socio-demographic characteristics among people with schizophrenia: A hospital-based cross-sectional study.&quot;,&quot;page&quot;:&quot;e0229514&quot;,&quot;volume&quot;:&quot;15&quot;,&quot;issue&quot;:&quot;2&quot;,&quot;journalAbbreviation&quot;:&quot;PLoS ONE&quot;,&quot;id&quot;:&quot;8658515&quot;,&quot;type&quot;:&quot;article-journal&quot;,&quot;container-title&quot;:&quot;Plos One&quot;,&quot;container-title-short&quot;:&quot;PLoS ONE&quot;,&quot;abstract&quot;:&quot;OBJECTIVES: To identify sociodemographic and illness-related factors associated with quality of life among people with Schizophrenia.METHODS: A hospital-based cross-sectional study design was employed among 351 people with schizophrenia and attending the followup service at Jimma University Medical Center, psychiatric clinic during the study period. Participants were recruited using a systematic random sampling method and a sample fraction of two was used after the first person was identified by a lottery method. Data entry was done using EpiData version 3.1 and then exported to Statistical Package for Social Sciences version 25 for analysis. Multiple regression analysis was used to determine the statistically significant association between quality of life and independent variables.RESULTS: Among the four domains of quality of life, respondents scored the lowest mean in the social relationships domain (10.14 ± 3.12). Final adjusted multiple regression model revealed, being divorced was negatively associated with the physical domain (β = -0.72, p = 0.02), having no formal education was negatively associated with physical health domain (β = -0.69, p = 0.001) and age was positively associated with the psychological domain (β = 0.371, p = 0.071). Being rural resident was negatively associated with physical domain (β = -0.48, p = 0.01), with environmental domain (β = -0.64, p = 0.03), with social relationships domain (β = -0.45, p = 0.04), and with overall quality of life (β = -1.93, p = 0.006). Positive symptoms (β = -0.22, p = 0.001), negative symptoms (β = -0.36, p = 0.001), and general psychopathology (β = -0.098, p = 0.006) were inversely associated with overall quality of life.CONCLUSION: In this study, the social relationship domain of quality of life among people with schizophrenia has the lowest mean score. Some socio-demographic variables and psychiatric symptoms were found to be key significant associated factors of quality of life. Priority interventions to improve the social deficits and addressing psychiatric symptoms of people with schizophrenia is essential to improve their quality of life.&quot;,&quot;author&quot;:[{&quot;family&quot;:&quot;Desalegn&quot;,&quot;given&quot;:&quot;Defaru&quot;},{&quot;family&quot;:&quot;Girma&quot;,&quot;given&quot;:&quot;Shimelis&quot;},{&quot;family&quot;:&quot;Abdeta&quot;,&quot;given&quot;:&quot;Tilahun&quot;}],&quot;issued&quot;:{&quot;date-parts&quot;:[[&quot;2020&quot;,&quot;2&quot;,&quot;24&quot;]]},&quot;DOI&quot;:&quot;10.1371/journal.pone.0229514&quot;,&quot;PMID&quot;:&quot;32092123&quot;,&quot;PMCID&quot;:&quot;PMC7039432&quot;,&quot;citation-label&quot;:&quot;8658515&quot;},{&quot;title&quot;:&quot;Clinical implication of smoking among patients with schizophrenia at a Tertiary Institution in South East Nigeria.&quot;,&quot;page&quot;:&quot;102-110&quot;,&quot;volume&quot;:&quot;18&quot;,&quot;issue&quot;:&quot;1&quot;,&quot;journalAbbreviation&quot;:&quot;Afr. Health Sci.&quot;,&quot;id&quot;:&quot;8659127&quot;,&quot;type&quot;:&quot;article-journal&quot;,&quot;container-title&quot;:&quot;African health sciences&quot;,&quot;container-title-short&quot;:&quot;Afr. Health Sci.&quot;,&quot;abstract&quot;:&quot;BACKGROUND: The chronic and debilitating nature of schizophrenia creates a disease with marked clinical and economic consequences. Smoking in schizophrenia appears to be associated with increased psychopathology and disability.OBJECTIVE: The aim of this study was to determine if cigarette smoking in schizophrenia is associated with increased disability and psychopathology.MATERIALS AND METHODS: This was a cross-sectional descriptive study in which 367 out-patients with International Classification of Diseases (ICD) 10 diagnosis of schizophrenia were recruited. Socio-demographic questionnaire, Present State Examination (PSE) 10, Positive And Negative Syndrome Scale (PANSS) and World Health Organization Disability Assessment Schedule (WHODAS) were administered. Data was analyzed using a software package SPSS version 15.RESULTS: There was no significant difference in the mean PANSS scores of smokers and non-smokers. Current smoking was associated with increased disability (F=5.39, p=0.02). Total PANSS score significantly predicted disability F(3,71=5.60, p=0.002, R2=0.19). There was no significant association between positive or negative symptoms and being a smoker or non-smoker.CONCLUSION: The results of this study revealed that smoking in Nigerian schizophrenia patients is associated with significant disability. Measures should be put in place to discourage cigarette smoking among Nigerian patients with schizophrenia.&quot;,&quot;author&quot;:[{&quot;family&quot;:&quot;Aguocha&quot;,&quot;given&quot;:&quot;Chinyere&quot;},{&quot;family&quot;:&quot;Uwakwe&quot;,&quot;given&quot;:&quot;Richard&quot;},{&quot;family&quot;:&quot;Olose&quot;,&quot;given&quot;:&quot;Emmanuel&quot;},{&quot;family&quot;:&quot;Amadi&quot;,&quot;given&quot;:&quot;Kennedy&quot;},{&quot;family&quot;:&quot;Onyeama&quot;,&quot;given&quot;:&quot;Gabriel&quot;},{&quot;family&quot;:&quot;Duru&quot;,&quot;given&quot;:&quot;Chukwuma&quot;}],&quot;issued&quot;:{&quot;date-parts&quot;:[[&quot;2018&quot;,&quot;3&quot;]]},&quot;DOI&quot;:&quot;10.4314/ahs.v18i1.14&quot;,&quot;PMID&quot;:&quot;29977263&quot;,&quot;PMCID&quot;:&quot;PMC6016984&quot;,&quot;citation-label&quot;:&quot;8659127&quot;},{&quot;title&quot;:&quot;Relationship between depressive symptoms and quality of life in Nigerian patients with schizophrenia.&quot;,&quot;page&quot;:&quot;1191-1198&quot;,&quot;volume&quot;:&quot;49&quot;,&quot;issue&quot;:&quot;8&quot;,&quot;journalAbbreviation&quot;:&quot;Soc. Psychiatry Psychiatr. Epidemiol.&quot;,&quot;id&quot;:&quot;4139287&quot;,&quot;type&quot;:&quot;article-journal&quot;,&quot;container-title&quot;:&quot;Social Psychiatry and Psychiatric Epidemiology&quot;,&quot;container-title-short&quot;:&quot;Soc. Psychiatry Psychiatr. Epidemiol.&quot;,&quot;abstract&quot;:&quot;PURPOSE: Quality of life (QOL) in patients with schizophrenia is influenced by various factors such as depressive symptoms. This study assessed the relationship between depressive symptoms and QOL in outpatients with schizophrenia in Nigeria and evaluated the associated socio-demographic and clinical factors.METHODS: One hundred patients with 10th edition of the International Classification of Diseases diagnosis of schizophrenia participated in this study. Socio-demographic and clinical factors such as depression were assessed with Zung Self-rating Depression Scale and symptoms of schizophrenia with the Positive and Negative Syndrome Scale of schizophrenia (PANSS). The level of functioning was assessed with the Global Assessment of Functioning Scale. QOL was assessed using the brief version of the World Health Organisation Quality of Life Scale.RESULTS: There were 27 (27.0 %) patients with depression. The depressed patients reported significant lower scores in all QOL domains when compared with the non-depressed group. All QOL domains were significantly negatively correlated with the total PANSS and all its subscales (except for psychological domain with total PANSS and social relationship and environmental domains with PANSS positive). Severity of depressive symptoms was significantly negatively correlated with all QOL domains. Functioning was significantly positively correlated with all QOL domains except in the environmental domain. Multiple regression analysis showed that depressive symptoms predicted all QOL domains except the social relationship domain while negative symptoms predicted social relationship and environmental domains.CONCLUSION: Depression is a common occurrence during the course of schizophrenia. Depressive and negative symptoms have a significant impact on the QOL of patients with schizophrenia.&quot;,&quot;author&quot;:[{&quot;family&quot;:&quot;Akinsulore&quot;,&quot;given&quot;:&quot;Adesanmi&quot;},{&quot;family&quot;:&quot;Aloba&quot;,&quot;given&quot;:&quot;Olutayo O&quot;},{&quot;family&quot;:&quot;Mapayi&quot;,&quot;given&quot;:&quot;B M&quot;},{&quot;family&quot;:&quot;Oloniniyi&quot;,&quot;given&quot;:&quot;I O&quot;},{&quot;family&quot;:&quot;Fatoye&quot;,&quot;given&quot;:&quot;F O&quot;},{&quot;family&quot;:&quot;Makanjuola&quot;,&quot;given&quot;:&quot;R O A&quot;}],&quot;issued&quot;:{&quot;date-parts&quot;:[[&quot;2014&quot;,&quot;8&quot;]]},&quot;DOI&quot;:&quot;10.1007/s00127-014-0838-8&quot;,&quot;PMID&quot;:&quot;24549838&quot;,&quot;citation-label&quot;:&quot;4139287&quot;},{&quot;title&quot;:&quot;Research electronic data capture (REDCap): A metadata-driven methodology and workflow process for providing translational research informatics support.&quot;,&quot;page&quot;:&quot;377-381&quot;,&quot;volume&quot;:&quot;42&quot;,&quot;issue&quot;:&quot;2&quot;,&quot;journalAbbreviation&quot;:&quot;J. Biomed. Inform.&quot;,&quot;id&quot;:&quot;222641&quot;,&quot;type&quot;:&quot;article-journal&quot;,&quot;container-title&quot;:&quot;Journal of Biomedical Informatics&quot;,&quot;container-title-short&quot;:&quot;J. Biomed. Inform.&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quot;,&quot;author&quot;:[{&quot;family&quot;:&quot;Harris&quot;,&quot;given&quot;:&quot;Paul A&quot;},{&quot;family&quot;:&quot;Taylor&quot;,&quot;given&quot;:&quot;Robert&quot;},{&quot;family&quot;:&quot;Thielke&quot;,&quot;given&quot;:&quot;Robert&quot;},{&quot;family&quot;:&quot;Payne&quot;,&quot;given&quot;:&quot;Jonathon&quot;},{&quot;family&quot;:&quot;Gonzalez&quot;,&quot;given&quot;:&quot;Nathaniel&quot;},{&quot;family&quot;:&quot;Conde&quot;,&quot;given&quot;:&quot;Jose G&quot;}],&quot;issued&quot;:{&quot;date-parts&quot;:[[&quot;2009&quot;,&quot;4&quot;]]},&quot;DOI&quot;:&quot;10.1016/j.jbi.2008.08.010&quot;,&quot;PMID&quot;:&quot;18929686&quot;,&quot;PMCID&quot;:&quot;PMC2700030&quot;,&quot;citation-label&quot;:&quot;222641&quot;},{&quot;title&quot;:&quot;Family Psychoeducation: Building Your Program &quot;,&quot;accessed&quot;:{&quot;date-parts&quot;:[[&quot;2020&quot;,&quot;6&quot;,&quot;12&quot;]]},&quot;id&quot;:&quot;9100004&quot;,&quot;type&quot;:&quot;book&quot;,&quot;author&quot;:[{&quot;family&quot;:&quot;Substance Abuse and Mental Health Services Administration&quot;}],&quot;editor&quot;:[{&quot;family&quot;:&quot;Center for Mental Health Services&quot;,&quot;given&quot;:&quot;H H S&quot;}],&quot;issued&quot;:{&quot;date-parts&quot;:[[&quot;2009&quot;]]},&quot;URL&quot;:&quot;https://store.samhsa.gov/sites/default/files/d7/priv/buildingyourprogram-fp_0.pdf&quot;,&quot;citation-label&quot;:&quot;9100004&quot;},{&quot;title&quot;:&quot;The positive and negative syndrome scale (PANSS) for schizophrenia.&quot;,&quot;page&quot;:&quot;261-276&quot;,&quot;volume&quot;:&quot;13&quot;,&quot;issue&quot;:&quot;2&quot;,&quot;journalAbbreviation&quot;:&quot;Schizophr. Bull.&quot;,&quot;id&quot;:&quot;282861&quot;,&quot;type&quot;:&quot;article-journal&quot;,&quot;container-title&quot;:&quot;Schizophrenia Bulletin&quot;,&quot;container-title-short&quot;:&quot;Schizophr. Bull.&quot;,&quot;abstract&quot;:&quo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quot;,&quot;author&quot;:[{&quot;family&quot;:&quot;Kay&quot;,&quot;given&quot;:&quot;S R&quot;},{&quot;family&quot;:&quot;Fiszbein&quot;,&quot;given&quot;:&quot;A&quot;},{&quot;family&quot;:&quot;Opler&quot;,&quot;given&quot;:&quot;L A&quot;}],&quot;issued&quot;:{&quot;date-parts&quot;:[[&quot;1987&quot;]]},&quot;DOI&quot;:&quot;10.1093/schbul/13.2.261&quot;,&quot;PMID&quot;:&quot;3616518&quot;,&quot;citation-label&quot;:&quot;282861&quot;},{&quot;title&quot;:&quot;Recent developments in family psychoeducation as an evidence-based practice.&quot;,&quot;page&quot;:&quot;101-121&quot;,&quot;volume&quot;:&quot;38&quot;,&quot;issue&quot;:&quot;1&quot;,&quot;journalAbbreviation&quot;:&quot;J. Marital Fam. Ther.&quot;,&quot;id&quot;:&quot;9088626&quot;,&quot;type&quot;:&quot;article-journal&quot;,&quot;container-title&quot;:&quot;Journal of marital and family therapy&quot;,&quot;container-title-short&quot;:&quot;J. Marital Fam. Ther.&quot;,&quot;abstract&quot;:&quot;Among potential resources for people with serious mental illnesses (SMI) and their families, professionally delivered family psychoeducation (FPE) is designed to engage, inform, and educate family members, so that they can assist the person with SMI in managing their illness. In this article, we review research regarding FPE outcomes and implementation since 2001, updating the previous review in this journal (McFarlane, Dixon, Lukens, &amp; Lucksted, Journal of Marital and Family Therapy 2003; 29, 223). Research on a range of FPE variations continues to return mostly positive effects for adults with schizophrenia and increasingly, bipolar disorder. More recent studies include functional outcomes as well as the more common relapse and hospitalization. FPE research involving adults with other diagnoses is increasing, as is FPE research outside the United States In both cases, uneven methodologies and multiple FPE variations make drawing conclusions difficult, although the core utility of access to information, skill building, problem solving, and social support often shines though. Since the previous review, several FPE programs for parents of children or youth with mood disorders have also been developed, with limited research showing more positive than null results. Similarly, we review the developing inquiry into early intervention and FPE, short-form FPE, and cost studies involving FPE. The second half of the article updates the paradox of FPE's evidence base versus its persistently low use, via recent implementation efforts. Multiple challenges and facilitating factors across healthcare systems and financing, individual programs and providers, family members, and consumers shape this issue, and we conclude with discussion of the need for empirical evaluation of implementation strategies and models.© 2011 American Association for Marriage and Family Therapy.&quot;,&quot;author&quot;:[{&quot;family&quot;:&quot;Lucksted&quot;,&quot;given&quot;:&quot;Alicia&quot;},{&quot;family&quot;:&quot;McFarlane&quot;,&quot;given&quot;:&quot;William&quot;},{&quot;family&quot;:&quot;Downing&quot;,&quot;given&quot;:&quot;Donna&quot;},{&quot;family&quot;:&quot;Dixon&quot;,&quot;given&quot;:&quot;Lisa&quot;}],&quot;issued&quot;:{&quot;date-parts&quot;:[[&quot;2012&quot;,&quot;1&quot;]]},&quot;DOI&quot;:&quot;10.1111/j.1752-0606.2011.00256.x&quot;,&quot;PMID&quot;:&quot;22283383&quot;,&quot;citation-label&quot;:&quot;9088626&quot;},{&quot;title&quot;:&quot;The 2009 schizophrenia PORT psychosocial treatment recommendations and summary statements.&quot;,&quot;page&quot;:&quot;48-70&quot;,&quot;volume&quot;:&quot;36&quot;,&quot;issue&quot;:&quot;1&quot;,&quot;journalAbbreviation&quot;:&quot;Schizophr. Bull.&quot;,&quot;id&quot;:&quot;1995536&quot;,&quot;type&quot;:&quot;article-journal&quot;,&quot;container-title&quot;:&quot;Schizophrenia Bulletin&quot;,&quot;container-title-short&quot;:&quot;Schizophr. Bull.&quot;,&quot;abstract&quot;:&quot;The Schizophrenia Patient Outcomes Research Team (PORT) psychosocial treatment recommendations provide a comprehensive summary of current evidence-based psychosocial treatment interventions for persons with schizophrenia. There have been 2 previous sets of psychosocial treatment recommendations (Lehman AF, Steinwachs DM. Translating research into practice: the Schizophrenia Patient Outcomes Research Team (PORT) treatment recommendations. Schizophr Bull. 1998;24:1-10 and Lehman AF, Kreyenbuhl J, Buchanan RW, et al. The Schizophrenia Patient Outcomes Research Team (PORT): updated treatment recommendations 2003. Schizophr Bull. 2004;30:193-217). This article reports the third set of PORT recommendations that includes updated reviews in 7 areas as well as adding 5 new areas of review. Members of the psychosocial Evidence Review Group conducted reviews of the literature in each intervention area and drafted the recommendation or summary statement with supporting discussion. A Psychosocial Advisory Committee was consulted in all aspects of the review, and an expert panel commented on draft recommendations and summary statements. Our review process produced 8 treatment recommendations in the following areas: assertive community treatment, supported employment, cognitive behavioral therapy, family-based services, token economy, skills training, psychosocial interventions for alcohol and substance use disorders, and psychosocial interventions for weight management. Reviews of treatments focused on medication adherence, cognitive remediation, psychosocial treatments for recent onset schizophrenia, and peer support and peer-delivered services indicated that none of these treatment areas yet have enough evidence to merit a treatment recommendation, though each is an emerging area of interest. This update of PORT psychosocial treatment recommendations underscores both the expansion of knowledge regarding psychosocial treatments for persons with schizophrenia at the same time as the limitations in their implementation in clinical practice settings.&quot;,&quot;author&quot;:[{&quot;family&quot;:&quot;Dixon&quot;,&quot;given&quot;:&quot;Lisa B&quot;},{&quot;family&quot;:&quot;Dickerson&quot;,&quot;given&quot;:&quot;Faith&quot;},{&quot;family&quot;:&quot;Bellack&quot;,&quot;given&quot;:&quot;Alan S&quot;},{&quot;family&quot;:&quot;Bennett&quot;,&quot;given&quot;:&quot;Melanie&quot;},{&quot;family&quot;:&quot;Dickinson&quot;,&quot;given&quot;:&quot;Dwight&quot;},{&quot;family&quot;:&quot;Goldberg&quot;,&quot;given&quot;:&quot;Richard W&quot;},{&quot;family&quot;:&quot;Lehman&quot;,&quot;given&quot;:&quot;Anthony&quot;},{&quot;family&quot;:&quot;Tenhula&quot;,&quot;given&quot;:&quot;Wendy N&quot;},{&quot;family&quot;:&quot;Calmes&quot;,&quot;given&quot;:&quot;Christine&quot;},{&quot;family&quot;:&quot;Pasillas&quot;,&quot;given&quot;:&quot;Rebecca M&quot;},{&quot;family&quot;:&quot;Peer&quot;,&quot;given&quot;:&quot;Jason&quot;},{&quot;family&quot;:&quot;Kreyenbuhl&quot;,&quot;given&quot;:&quot;Julie&quot;},{&quot;family&quot;:&quot;Schizophrenia Patient Outcomes Research Team (PORT)&quot;}],&quot;issued&quot;:{&quot;date-parts&quot;:[[&quot;2010&quot;,&quot;1&quot;]]},&quot;DOI&quot;:&quot;10.1093/schbul/sbp115&quot;,&quot;PMID&quot;:&quot;19955389&quot;,&quot;PMCID&quot;:&quot;PMC2800143&quot;,&quot;citation-label&quot;:&quot;1995536&quot;},{&quot;title&quot;:&quot;Development of the World Health Organization WHOQOL-BREF quality of life assessment.&quot;,&quot;page&quot;:&quot;551-558&quot;,&quot;volume&quot;:&quot;28&quot;,&quot;issue&quot;:&quot;3&quot;,&quot;journalAbbreviation&quot;:&quot;Psychol. Med.&quot;,&quot;id&quot;:&quot;2062465&quot;,&quot;type&quot;:&quot;article-journal&quot;,&quot;container-title&quot;:&quot;Psychological Medicine&quot;,&quot;container-title-short&quot;:&quot;Psychol. Med.&quot;,&quot;abstract&quot;:&quot;BACKGROUND: The paper reports on the development of the WHOQOL-BREF, an abbreyiated version of the WHOQOL-100 quality of life assessment.METHOD: The WHOQOL-BREF was derived from data collected using the WHOQOL-100. It produces scores for four domains related to quality of life: physical health, psychological, social relationships and environment. It also includes one facet on overall quality of life and general health.RESULTS: Domain scores produced by the WHOQOL-BREF correlate highly (0.89 or above) with WHOQOL-100 domain scores (calculated on a four domain structure). WHOQOL-BREF domain scores demonstrated good discriminant validity, content validity, internal consistency and test-retest reliability.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quot;,&quot;author&quot;:[{&quot;family&quot;:&quot;The WHOQOL Group&quot;}],&quot;issued&quot;:{&quot;date-parts&quot;:[[&quot;1998&quot;,&quot;5&quot;]]},&quot;DOI&quot;:&quot;10.1017/s0033291798006667&quot;,&quot;PMID&quot;:&quot;9626712&quot;,&quot;citation-label&quot;:&quot;2062465&quot;},{&quot;title&quot;:&quot;Disability assessment as an outcome measure: a comparative study of Nigerian outpatients with schizophrenia and healthy control.&quot;,&quot;page&quot;:&quot;40&quot;,&quot;volume&quot;:&quot;14&quot;,&quot;journalAbbreviation&quot;:&quot;Ann. Gen. Psychiatry&quot;,&quot;id&quot;:&quot;8659808&quot;,&quot;type&quot;:&quot;article-journal&quot;,&quot;container-title&quot;:&quot;Annals of General Psychiatry&quot;,&quot;container-title-short&quot;:&quot;Ann. Gen. Psychiatry&quot;,&quot;abstract&quot;:&quot;BACKGROUND AND OBJECTIVE: Schizophrenia is a chronic mental disorder that leads to disability in several aspects of the individual's personal, social, and occupational functioning. This study assesses and compares the level of disability among Nigerian outpatients with schizophrenia and healthy controls (HC).METHODS: A comparative cross-sectional study among 100 schizophrenia outpatients with an ICD-10 diagnosis and 100 HC was conducted over a 4-month period. They completed a questionnaire containing the Zung's Self-Rating Depression Scale (SDS), the World Health Organization Disability Assessment Schedule-Second Version (WHODAS-II). Symptoms of schizophrenia were assessed with the Positive and Negative Syndrome Scale (PANSS). Student's t tests and Chi-square were used to compare patient with schizophrenia and healthy control. Pearson correlation and multiple linear regression analyses were used to assess the relationships of socio-demographic and clinical variable with disability.RESULTS: The patients with schizophrenia reported greater disability than the HC on most of the disability domains of WHODAS-II. They also reported significantly higher mean Zung's SDS scores than the HC. Depressive symptoms, negative symptoms, and PANSS total were significantly related to all the WHODAS-II domains. The disability summary score was significantly predicted by depressive symptoms, negative and positive symptoms of schizophrenia, number of active symptoms (relapse) of schizophrenia, and marital status [F (5, 94) = 23.90, p &lt;  0.001].CONCLUSION: Schizophrenia is a disabling disorder that affects different aspects of a patient's life. Treatment strategies that target these different aspects may help in reducing disability.&quot;,&quot;author&quot;:[{&quot;family&quot;:&quot;Akinsulore&quot;,&quot;given&quot;:&quot;Adesanmi&quot;},{&quot;family&quot;:&quot;Mapayi&quot;,&quot;given&quot;:&quot;Boladale M&quot;},{&quot;family&quot;:&quot;Aloba&quot;,&quot;given&quot;:&quot;Olutayo O&quot;},{&quot;family&quot;:&quot;Oloniniyi&quot;,&quot;given&quot;:&quot;Ibidunni&quot;},{&quot;family&quot;:&quot;Fatoye&quot;,&quot;given&quot;:&quot;Femi O&quot;},{&quot;family&quot;:&quot;Makanjuola&quot;,&quot;given&quot;:&quot;Roger O A&quot;}],&quot;issued&quot;:{&quot;date-parts&quot;:[[&quot;2015&quot;,&quot;11&quot;,&quot;23&quot;]]},&quot;DOI&quot;:&quot;10.1186/s12991-015-0079-6&quot;,&quot;PMID&quot;:&quot;26600866&quot;,&quot;PMCID&quot;:&quot;PMC4656176&quot;,&quot;citation-label&quot;:&quot;865980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B1E17-C8C2-EF42-A483-D2181469E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2</Words>
  <Characters>29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Martinez</dc:creator>
  <cp:keywords/>
  <dc:description/>
  <cp:lastModifiedBy>Baumgartner, Joy Noel</cp:lastModifiedBy>
  <cp:revision>2</cp:revision>
  <dcterms:created xsi:type="dcterms:W3CDTF">2024-05-17T02:20:00Z</dcterms:created>
  <dcterms:modified xsi:type="dcterms:W3CDTF">2024-05-17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08284</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